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2BA669" w14:textId="666B041A" w:rsidR="00B40208" w:rsidRPr="00367534" w:rsidRDefault="00B40208" w:rsidP="00367534">
      <w:pPr>
        <w:rPr>
          <w:rFonts w:asciiTheme="majorBidi" w:hAnsiTheme="majorBidi" w:cstheme="majorBidi"/>
          <w:sz w:val="24"/>
          <w:szCs w:val="24"/>
        </w:rPr>
      </w:pPr>
      <w:r w:rsidRPr="00367534">
        <w:rPr>
          <w:rFonts w:asciiTheme="majorBidi" w:hAnsiTheme="majorBidi" w:cstheme="majorBidi"/>
          <w:b/>
          <w:bCs/>
          <w:sz w:val="24"/>
          <w:szCs w:val="24"/>
        </w:rPr>
        <w:t>Multimedia Appendix 1:</w:t>
      </w:r>
      <w:r w:rsidRPr="00367534">
        <w:rPr>
          <w:rFonts w:asciiTheme="majorBidi" w:hAnsiTheme="majorBidi" w:cstheme="majorBidi"/>
          <w:sz w:val="24"/>
          <w:szCs w:val="24"/>
        </w:rPr>
        <w:t xml:space="preserve"> The online s</w:t>
      </w:r>
      <w:r w:rsidR="001A2B7B">
        <w:rPr>
          <w:rFonts w:asciiTheme="majorBidi" w:hAnsiTheme="majorBidi" w:cstheme="majorBidi"/>
          <w:sz w:val="24"/>
          <w:szCs w:val="24"/>
        </w:rPr>
        <w:t>u</w:t>
      </w:r>
      <w:r w:rsidRPr="00367534">
        <w:rPr>
          <w:rFonts w:asciiTheme="majorBidi" w:hAnsiTheme="majorBidi" w:cstheme="majorBidi"/>
          <w:sz w:val="24"/>
          <w:szCs w:val="24"/>
        </w:rPr>
        <w:t xml:space="preserve">rvey </w:t>
      </w:r>
      <w:r w:rsidR="00367534" w:rsidRPr="00367534">
        <w:rPr>
          <w:rFonts w:asciiTheme="majorBidi" w:hAnsiTheme="majorBidi" w:cstheme="majorBidi"/>
          <w:sz w:val="24"/>
          <w:szCs w:val="24"/>
        </w:rPr>
        <w:t>questionnaire</w:t>
      </w:r>
    </w:p>
    <w:p w14:paraId="6CE2181B" w14:textId="13D6500B"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Due to the COVID-19</w:t>
      </w:r>
      <w:r w:rsidR="00522D32">
        <w:rPr>
          <w:rFonts w:asciiTheme="majorBidi" w:hAnsiTheme="majorBidi" w:cstheme="majorBidi"/>
          <w:noProof/>
          <w:color w:val="404040"/>
          <w:sz w:val="24"/>
          <w:szCs w:val="24"/>
          <w:shd w:val="clear" w:color="auto" w:fill="FFFFFF"/>
          <w:lang w:val="en"/>
        </w:rPr>
        <w:t xml:space="preserve"> (coronavirus) </w:t>
      </w:r>
      <w:r w:rsidRPr="00394BB0">
        <w:rPr>
          <w:rFonts w:asciiTheme="majorBidi" w:hAnsiTheme="majorBidi" w:cstheme="majorBidi"/>
          <w:noProof/>
          <w:color w:val="404040"/>
          <w:sz w:val="24"/>
          <w:szCs w:val="24"/>
          <w:shd w:val="clear" w:color="auto" w:fill="FFFFFF"/>
          <w:lang w:val="en"/>
        </w:rPr>
        <w:t>crisis currently afflicting the whole world including Israel, we would like to learn from you how you are coping and how you perceive the crisis management in Israel. </w:t>
      </w:r>
      <w:r w:rsidRPr="00394BB0">
        <w:rPr>
          <w:rFonts w:asciiTheme="majorBidi" w:hAnsiTheme="majorBidi" w:cstheme="majorBidi"/>
          <w:noProof/>
          <w:color w:val="404040"/>
          <w:sz w:val="24"/>
          <w:szCs w:val="24"/>
          <w:shd w:val="clear" w:color="auto" w:fill="FFFFFF"/>
          <w:lang w:val="en"/>
        </w:rPr>
        <w:br/>
        <w:t>This questionnaire is anonymous. There are no right or wrong answers. If you feel uncomfortable you may stop answering the survey at any time. The questionnaire is short (5</w:t>
      </w:r>
      <w:r w:rsidR="006E4E7F">
        <w:rPr>
          <w:rFonts w:asciiTheme="majorBidi" w:hAnsiTheme="majorBidi" w:cstheme="majorBidi"/>
          <w:noProof/>
          <w:color w:val="404040"/>
          <w:sz w:val="24"/>
          <w:szCs w:val="24"/>
          <w:shd w:val="clear" w:color="auto" w:fill="FFFFFF"/>
          <w:lang w:val="en"/>
        </w:rPr>
        <w:t>-10</w:t>
      </w:r>
      <w:bookmarkStart w:id="0" w:name="_GoBack"/>
      <w:bookmarkEnd w:id="0"/>
      <w:r w:rsidRPr="00394BB0">
        <w:rPr>
          <w:rFonts w:asciiTheme="majorBidi" w:hAnsiTheme="majorBidi" w:cstheme="majorBidi"/>
          <w:noProof/>
          <w:color w:val="404040"/>
          <w:sz w:val="24"/>
          <w:szCs w:val="24"/>
          <w:shd w:val="clear" w:color="auto" w:fill="FFFFFF"/>
          <w:lang w:val="en"/>
        </w:rPr>
        <w:t xml:space="preserve"> minutes) and friendly and the information provided will serve exclusively for the purposes of the study.</w:t>
      </w:r>
      <w:r w:rsidRPr="00394BB0">
        <w:rPr>
          <w:rFonts w:asciiTheme="majorBidi" w:hAnsiTheme="majorBidi" w:cstheme="majorBidi"/>
          <w:noProof/>
          <w:color w:val="404040"/>
          <w:sz w:val="24"/>
          <w:szCs w:val="24"/>
          <w:shd w:val="clear" w:color="auto" w:fill="FFFFFF"/>
          <w:lang w:val="en"/>
        </w:rPr>
        <w:br/>
        <w:t>Your participation is important to us and we thank you in advance for your help.</w:t>
      </w:r>
      <w:r w:rsidRPr="00394BB0">
        <w:rPr>
          <w:rFonts w:asciiTheme="majorBidi" w:hAnsiTheme="majorBidi" w:cstheme="majorBidi"/>
          <w:noProof/>
          <w:color w:val="404040"/>
          <w:sz w:val="24"/>
          <w:szCs w:val="24"/>
          <w:shd w:val="clear" w:color="auto" w:fill="FFFFFF"/>
          <w:lang w:val="en"/>
        </w:rPr>
        <w:br/>
        <w:t>Sincerely,</w:t>
      </w:r>
      <w:r w:rsidRPr="00394BB0">
        <w:rPr>
          <w:rFonts w:asciiTheme="majorBidi" w:hAnsiTheme="majorBidi" w:cstheme="majorBidi"/>
          <w:noProof/>
          <w:color w:val="404040"/>
          <w:sz w:val="24"/>
          <w:szCs w:val="24"/>
          <w:shd w:val="clear" w:color="auto" w:fill="FFFFFF"/>
          <w:lang w:val="en"/>
        </w:rPr>
        <w:br/>
        <w:t>Health and Risk Communication Research Center, Haifa University</w:t>
      </w:r>
      <w:r w:rsidRPr="00394BB0">
        <w:rPr>
          <w:rFonts w:asciiTheme="majorBidi" w:hAnsiTheme="majorBidi" w:cstheme="majorBidi"/>
          <w:noProof/>
          <w:color w:val="404040"/>
          <w:sz w:val="24"/>
          <w:szCs w:val="24"/>
          <w:shd w:val="clear" w:color="auto" w:fill="FFFFFF"/>
          <w:lang w:val="en"/>
        </w:rPr>
        <w:br/>
      </w:r>
      <w:r w:rsidRPr="00394BB0">
        <w:rPr>
          <w:rFonts w:asciiTheme="majorBidi" w:hAnsiTheme="majorBidi" w:cstheme="majorBidi"/>
          <w:noProof/>
          <w:color w:val="404040"/>
          <w:sz w:val="24"/>
          <w:szCs w:val="24"/>
          <w:shd w:val="clear" w:color="auto" w:fill="FFFFFF"/>
          <w:lang w:val="en"/>
        </w:rPr>
        <w:br/>
        <w:t>If you are over 18 years old and agree to answer the survey, press the arrow to continue.</w:t>
      </w:r>
    </w:p>
    <w:p w14:paraId="38C3BE3E" w14:textId="77777777" w:rsidR="00A208AA" w:rsidRPr="00394BB0" w:rsidRDefault="00A208AA" w:rsidP="00394BB0">
      <w:pPr>
        <w:rPr>
          <w:rFonts w:asciiTheme="majorBidi" w:hAnsiTheme="majorBidi" w:cstheme="majorBidi"/>
          <w:noProof/>
          <w:color w:val="404040"/>
          <w:sz w:val="24"/>
          <w:szCs w:val="24"/>
          <w:shd w:val="clear" w:color="auto" w:fill="FFFFFF"/>
          <w:rtl/>
        </w:rPr>
      </w:pPr>
    </w:p>
    <w:p w14:paraId="486622DF"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1. Your sex: 1. Male 2. Female</w:t>
      </w:r>
    </w:p>
    <w:p w14:paraId="11549065" w14:textId="77777777" w:rsidR="00A208AA" w:rsidRPr="00394BB0" w:rsidRDefault="00A208AA" w:rsidP="00394BB0">
      <w:pPr>
        <w:rPr>
          <w:rFonts w:asciiTheme="majorBidi" w:hAnsiTheme="majorBidi" w:cstheme="majorBidi"/>
          <w:noProof/>
          <w:color w:val="404040"/>
          <w:sz w:val="24"/>
          <w:szCs w:val="24"/>
          <w:shd w:val="clear" w:color="auto" w:fill="FFFFFF"/>
          <w:rtl/>
          <w:lang w:bidi="he-IL"/>
        </w:rPr>
      </w:pPr>
    </w:p>
    <w:p w14:paraId="74341BD3" w14:textId="63402F20" w:rsidR="00A208AA" w:rsidRPr="00A208DC" w:rsidRDefault="00A208DC" w:rsidP="00394BB0">
      <w:pPr>
        <w:rPr>
          <w:rFonts w:asciiTheme="majorBidi" w:hAnsiTheme="majorBidi" w:cstheme="majorBidi"/>
          <w:noProof/>
          <w:color w:val="404040"/>
          <w:sz w:val="24"/>
          <w:szCs w:val="24"/>
          <w:shd w:val="clear" w:color="auto" w:fill="FFFFFF"/>
          <w:rtl/>
        </w:rPr>
      </w:pPr>
      <w:r>
        <w:rPr>
          <w:rFonts w:asciiTheme="majorBidi" w:hAnsiTheme="majorBidi" w:cstheme="majorBidi" w:hint="cs"/>
          <w:noProof/>
          <w:color w:val="404040"/>
          <w:sz w:val="24"/>
          <w:szCs w:val="24"/>
          <w:shd w:val="clear" w:color="auto" w:fill="FFFFFF"/>
          <w:rtl/>
          <w:lang w:val="en" w:bidi="he-IL"/>
        </w:rPr>
        <w:t>2</w:t>
      </w:r>
      <w:r w:rsidR="00A208AA" w:rsidRPr="00A208DC">
        <w:rPr>
          <w:rFonts w:asciiTheme="majorBidi" w:hAnsiTheme="majorBidi" w:cstheme="majorBidi"/>
          <w:noProof/>
          <w:color w:val="404040"/>
          <w:sz w:val="24"/>
          <w:szCs w:val="24"/>
          <w:shd w:val="clear" w:color="auto" w:fill="FFFFFF"/>
          <w:lang w:val="en"/>
        </w:rPr>
        <w:t>. Age:_____</w:t>
      </w:r>
    </w:p>
    <w:p w14:paraId="0E1C6325" w14:textId="77777777" w:rsidR="00A208AA" w:rsidRPr="00A208DC" w:rsidRDefault="00A208AA" w:rsidP="00394BB0">
      <w:pPr>
        <w:rPr>
          <w:rFonts w:asciiTheme="majorBidi" w:hAnsiTheme="majorBidi" w:cstheme="majorBidi"/>
          <w:noProof/>
          <w:color w:val="404040"/>
          <w:sz w:val="24"/>
          <w:szCs w:val="24"/>
          <w:shd w:val="clear" w:color="auto" w:fill="FFFFFF"/>
          <w:rtl/>
        </w:rPr>
      </w:pPr>
    </w:p>
    <w:p w14:paraId="72142EB9" w14:textId="70B0184E" w:rsidR="00A208AA" w:rsidRPr="00394BB0" w:rsidRDefault="00A208DC" w:rsidP="00394BB0">
      <w:pPr>
        <w:rPr>
          <w:rFonts w:asciiTheme="majorBidi" w:hAnsiTheme="majorBidi" w:cstheme="majorBidi"/>
          <w:noProof/>
          <w:sz w:val="24"/>
          <w:szCs w:val="24"/>
          <w:rtl/>
        </w:rPr>
      </w:pPr>
      <w:r>
        <w:rPr>
          <w:rFonts w:asciiTheme="majorBidi" w:hAnsiTheme="majorBidi" w:cstheme="majorBidi" w:hint="cs"/>
          <w:noProof/>
          <w:sz w:val="24"/>
          <w:szCs w:val="24"/>
          <w:rtl/>
          <w:lang w:val="en" w:bidi="he-IL"/>
        </w:rPr>
        <w:t>3</w:t>
      </w:r>
      <w:r w:rsidR="00A208AA" w:rsidRPr="00A208DC">
        <w:rPr>
          <w:rFonts w:asciiTheme="majorBidi" w:hAnsiTheme="majorBidi" w:cstheme="majorBidi"/>
          <w:noProof/>
          <w:sz w:val="24"/>
          <w:szCs w:val="24"/>
          <w:lang w:val="en"/>
        </w:rPr>
        <w:t>. Do you have children? 1. Yes 2. No</w:t>
      </w:r>
    </w:p>
    <w:p w14:paraId="0B515676" w14:textId="77777777" w:rsidR="00A208AA" w:rsidRPr="00394BB0" w:rsidRDefault="00A208AA" w:rsidP="00394BB0">
      <w:pPr>
        <w:rPr>
          <w:rFonts w:asciiTheme="majorBidi" w:hAnsiTheme="majorBidi" w:cstheme="majorBidi"/>
          <w:noProof/>
          <w:sz w:val="24"/>
          <w:szCs w:val="24"/>
          <w:rtl/>
        </w:rPr>
      </w:pPr>
    </w:p>
    <w:p w14:paraId="4A6EAC08" w14:textId="7E62C843" w:rsidR="00A208AA" w:rsidRPr="00394BB0" w:rsidRDefault="00A208DC" w:rsidP="00AC3C3D">
      <w:pPr>
        <w:rPr>
          <w:rFonts w:asciiTheme="majorBidi" w:hAnsiTheme="majorBidi" w:cstheme="majorBidi"/>
          <w:noProof/>
          <w:sz w:val="24"/>
          <w:szCs w:val="24"/>
          <w:rtl/>
        </w:rPr>
      </w:pPr>
      <w:r>
        <w:rPr>
          <w:rFonts w:asciiTheme="majorBidi" w:hAnsiTheme="majorBidi" w:cstheme="majorBidi" w:hint="cs"/>
          <w:noProof/>
          <w:sz w:val="24"/>
          <w:szCs w:val="24"/>
          <w:rtl/>
          <w:lang w:val="en" w:bidi="he-IL"/>
        </w:rPr>
        <w:t>4</w:t>
      </w:r>
      <w:r w:rsidR="00A208AA" w:rsidRPr="00394BB0">
        <w:rPr>
          <w:rFonts w:asciiTheme="majorBidi" w:hAnsiTheme="majorBidi" w:cstheme="majorBidi"/>
          <w:noProof/>
          <w:sz w:val="24"/>
          <w:szCs w:val="24"/>
          <w:lang w:val="en"/>
        </w:rPr>
        <w:t xml:space="preserve">. Education: 1. </w:t>
      </w:r>
      <w:r w:rsidR="00AC3C3D">
        <w:rPr>
          <w:rFonts w:asciiTheme="majorBidi" w:hAnsiTheme="majorBidi" w:cstheme="majorBidi"/>
          <w:noProof/>
          <w:sz w:val="24"/>
          <w:szCs w:val="24"/>
          <w:lang w:val="en"/>
        </w:rPr>
        <w:t>Secondary</w:t>
      </w:r>
      <w:r w:rsidR="00A208AA" w:rsidRPr="00394BB0">
        <w:rPr>
          <w:rFonts w:asciiTheme="majorBidi" w:hAnsiTheme="majorBidi" w:cstheme="majorBidi"/>
          <w:noProof/>
          <w:sz w:val="24"/>
          <w:szCs w:val="24"/>
          <w:lang w:val="en"/>
        </w:rPr>
        <w:t xml:space="preserve"> 2. Post-</w:t>
      </w:r>
      <w:r w:rsidR="00AC3C3D">
        <w:rPr>
          <w:rFonts w:asciiTheme="majorBidi" w:hAnsiTheme="majorBidi" w:cstheme="majorBidi"/>
          <w:noProof/>
          <w:sz w:val="24"/>
          <w:szCs w:val="24"/>
          <w:lang w:val="en"/>
        </w:rPr>
        <w:t xml:space="preserve">secondary </w:t>
      </w:r>
      <w:r w:rsidR="00A208AA" w:rsidRPr="00394BB0">
        <w:rPr>
          <w:rFonts w:asciiTheme="majorBidi" w:hAnsiTheme="majorBidi" w:cstheme="majorBidi"/>
          <w:noProof/>
          <w:sz w:val="24"/>
          <w:szCs w:val="24"/>
          <w:lang w:val="en"/>
        </w:rPr>
        <w:t>3. BA 4.  MA 5.  PhD 6. Other________</w:t>
      </w:r>
    </w:p>
    <w:p w14:paraId="12CA8D78" w14:textId="77777777" w:rsidR="00A208AA" w:rsidRPr="00394BB0" w:rsidRDefault="00A208AA" w:rsidP="00394BB0">
      <w:pPr>
        <w:rPr>
          <w:rFonts w:asciiTheme="majorBidi" w:hAnsiTheme="majorBidi" w:cstheme="majorBidi"/>
          <w:noProof/>
          <w:sz w:val="24"/>
          <w:szCs w:val="24"/>
          <w:rtl/>
        </w:rPr>
      </w:pPr>
    </w:p>
    <w:p w14:paraId="7FA1F0E8" w14:textId="3EEB738D" w:rsidR="00A208AA" w:rsidRPr="00394BB0" w:rsidRDefault="00A208DC" w:rsidP="00394BB0">
      <w:pPr>
        <w:rPr>
          <w:rFonts w:asciiTheme="majorBidi" w:hAnsiTheme="majorBidi" w:cstheme="majorBidi"/>
          <w:noProof/>
          <w:sz w:val="24"/>
          <w:szCs w:val="24"/>
          <w:rtl/>
        </w:rPr>
      </w:pPr>
      <w:r>
        <w:rPr>
          <w:rFonts w:asciiTheme="majorBidi" w:hAnsiTheme="majorBidi" w:cstheme="majorBidi" w:hint="cs"/>
          <w:noProof/>
          <w:sz w:val="24"/>
          <w:szCs w:val="24"/>
          <w:rtl/>
          <w:lang w:val="en" w:bidi="he-IL"/>
        </w:rPr>
        <w:t>5</w:t>
      </w:r>
      <w:r w:rsidR="00A208AA" w:rsidRPr="00394BB0">
        <w:rPr>
          <w:rFonts w:asciiTheme="majorBidi" w:hAnsiTheme="majorBidi" w:cstheme="majorBidi"/>
          <w:noProof/>
          <w:sz w:val="24"/>
          <w:szCs w:val="24"/>
          <w:lang w:val="en"/>
        </w:rPr>
        <w:t>. Profession: _____________</w:t>
      </w:r>
    </w:p>
    <w:p w14:paraId="02A3FCF4" w14:textId="77777777" w:rsidR="00A208AA" w:rsidRPr="00394BB0" w:rsidRDefault="00A208AA" w:rsidP="00394BB0">
      <w:pPr>
        <w:rPr>
          <w:rFonts w:asciiTheme="majorBidi" w:hAnsiTheme="majorBidi" w:cstheme="majorBidi"/>
          <w:noProof/>
          <w:sz w:val="24"/>
          <w:szCs w:val="24"/>
          <w:rtl/>
        </w:rPr>
      </w:pPr>
    </w:p>
    <w:p w14:paraId="682BDC1A" w14:textId="09A44F08" w:rsidR="00A208AA" w:rsidRPr="00394BB0" w:rsidRDefault="00A208DC" w:rsidP="00394BB0">
      <w:pPr>
        <w:rPr>
          <w:rFonts w:asciiTheme="majorBidi" w:hAnsiTheme="majorBidi" w:cstheme="majorBidi"/>
          <w:noProof/>
          <w:sz w:val="24"/>
          <w:szCs w:val="24"/>
          <w:rtl/>
        </w:rPr>
      </w:pPr>
      <w:r>
        <w:rPr>
          <w:rFonts w:asciiTheme="majorBidi" w:hAnsiTheme="majorBidi" w:cstheme="majorBidi" w:hint="cs"/>
          <w:noProof/>
          <w:sz w:val="24"/>
          <w:szCs w:val="24"/>
          <w:rtl/>
          <w:lang w:val="en" w:bidi="he-IL"/>
        </w:rPr>
        <w:t>6</w:t>
      </w:r>
      <w:r w:rsidR="00A208AA" w:rsidRPr="00394BB0">
        <w:rPr>
          <w:rFonts w:asciiTheme="majorBidi" w:hAnsiTheme="majorBidi" w:cstheme="majorBidi"/>
          <w:noProof/>
          <w:sz w:val="24"/>
          <w:szCs w:val="24"/>
          <w:lang w:val="en"/>
        </w:rPr>
        <w:t>. Geographical place of residence: _____________</w:t>
      </w:r>
    </w:p>
    <w:p w14:paraId="75A7CBE1" w14:textId="77777777" w:rsidR="00A208AA" w:rsidRPr="00394BB0" w:rsidRDefault="00A208AA" w:rsidP="00394BB0">
      <w:pPr>
        <w:rPr>
          <w:rFonts w:asciiTheme="majorBidi" w:hAnsiTheme="majorBidi" w:cstheme="majorBidi"/>
          <w:noProof/>
          <w:sz w:val="24"/>
          <w:szCs w:val="24"/>
          <w:rtl/>
        </w:rPr>
      </w:pPr>
    </w:p>
    <w:p w14:paraId="41455FF0" w14:textId="505379C4" w:rsidR="00A208AA" w:rsidRPr="00394BB0" w:rsidRDefault="00A208DC" w:rsidP="00394BB0">
      <w:pPr>
        <w:rPr>
          <w:rFonts w:asciiTheme="majorBidi" w:hAnsiTheme="majorBidi" w:cstheme="majorBidi"/>
          <w:noProof/>
          <w:sz w:val="24"/>
          <w:szCs w:val="24"/>
          <w:rtl/>
        </w:rPr>
      </w:pPr>
      <w:r>
        <w:rPr>
          <w:rFonts w:asciiTheme="majorBidi" w:hAnsiTheme="majorBidi" w:cstheme="majorBidi" w:hint="cs"/>
          <w:noProof/>
          <w:sz w:val="24"/>
          <w:szCs w:val="24"/>
          <w:rtl/>
          <w:lang w:val="en" w:bidi="he-IL"/>
        </w:rPr>
        <w:t>7</w:t>
      </w:r>
      <w:r w:rsidR="00A208AA" w:rsidRPr="00394BB0">
        <w:rPr>
          <w:rFonts w:asciiTheme="majorBidi" w:hAnsiTheme="majorBidi" w:cstheme="majorBidi"/>
          <w:noProof/>
          <w:sz w:val="24"/>
          <w:szCs w:val="24"/>
          <w:lang w:val="en"/>
        </w:rPr>
        <w:t>. Ethnicity: 1. Jewish 2. Arab 3. Druze 4. Circassian 5. Other__________</w:t>
      </w:r>
    </w:p>
    <w:p w14:paraId="1D7E54EE" w14:textId="77777777" w:rsidR="00A208AA" w:rsidRPr="00394BB0" w:rsidRDefault="00A208AA" w:rsidP="00394BB0">
      <w:pPr>
        <w:rPr>
          <w:rFonts w:asciiTheme="majorBidi" w:hAnsiTheme="majorBidi" w:cstheme="majorBidi"/>
          <w:noProof/>
          <w:sz w:val="24"/>
          <w:szCs w:val="24"/>
          <w:rtl/>
        </w:rPr>
      </w:pPr>
    </w:p>
    <w:p w14:paraId="128CE0AA" w14:textId="361934E9" w:rsidR="00A208AA" w:rsidRPr="00394BB0" w:rsidRDefault="00A208DC" w:rsidP="00394BB0">
      <w:pPr>
        <w:rPr>
          <w:rFonts w:asciiTheme="majorBidi" w:hAnsiTheme="majorBidi" w:cstheme="majorBidi"/>
          <w:noProof/>
          <w:sz w:val="24"/>
          <w:szCs w:val="24"/>
          <w:rtl/>
        </w:rPr>
      </w:pPr>
      <w:r>
        <w:rPr>
          <w:rFonts w:asciiTheme="majorBidi" w:hAnsiTheme="majorBidi" w:cstheme="majorBidi" w:hint="cs"/>
          <w:noProof/>
          <w:sz w:val="24"/>
          <w:szCs w:val="24"/>
          <w:rtl/>
          <w:lang w:val="en" w:bidi="he-IL"/>
        </w:rPr>
        <w:t>8</w:t>
      </w:r>
      <w:r w:rsidR="00A208AA" w:rsidRPr="00394BB0">
        <w:rPr>
          <w:rFonts w:asciiTheme="majorBidi" w:hAnsiTheme="majorBidi" w:cstheme="majorBidi"/>
          <w:noProof/>
          <w:sz w:val="24"/>
          <w:szCs w:val="24"/>
          <w:lang w:val="en"/>
        </w:rPr>
        <w:t>. Religion: 1. Jewish 2. Muslim 3. Christian 4. Druze 5. Circassian 6. Other__________</w:t>
      </w:r>
    </w:p>
    <w:p w14:paraId="4193A80F" w14:textId="77777777" w:rsidR="00A208AA" w:rsidRPr="00394BB0" w:rsidRDefault="00A208AA" w:rsidP="00394BB0">
      <w:pPr>
        <w:rPr>
          <w:rFonts w:asciiTheme="majorBidi" w:hAnsiTheme="majorBidi" w:cstheme="majorBidi"/>
          <w:noProof/>
          <w:sz w:val="24"/>
          <w:szCs w:val="24"/>
          <w:rtl/>
        </w:rPr>
      </w:pPr>
    </w:p>
    <w:p w14:paraId="58A31A2B" w14:textId="73C52E75" w:rsidR="00A208AA" w:rsidRPr="00394BB0" w:rsidRDefault="00A208DC" w:rsidP="00394BB0">
      <w:pPr>
        <w:rPr>
          <w:rFonts w:asciiTheme="majorBidi" w:hAnsiTheme="majorBidi" w:cstheme="majorBidi"/>
          <w:noProof/>
          <w:sz w:val="24"/>
          <w:szCs w:val="24"/>
          <w:rtl/>
        </w:rPr>
      </w:pPr>
      <w:r>
        <w:rPr>
          <w:rFonts w:asciiTheme="majorBidi" w:hAnsiTheme="majorBidi" w:cstheme="majorBidi" w:hint="cs"/>
          <w:noProof/>
          <w:sz w:val="24"/>
          <w:szCs w:val="24"/>
          <w:rtl/>
          <w:lang w:val="en" w:bidi="he-IL"/>
        </w:rPr>
        <w:t>9</w:t>
      </w:r>
      <w:r w:rsidR="00A208AA" w:rsidRPr="00394BB0">
        <w:rPr>
          <w:rFonts w:asciiTheme="majorBidi" w:hAnsiTheme="majorBidi" w:cstheme="majorBidi"/>
          <w:noProof/>
          <w:sz w:val="24"/>
          <w:szCs w:val="24"/>
          <w:lang w:val="en"/>
        </w:rPr>
        <w:t>. Religiosity: 1. Secular 2. Traditional 3. Religious 4. Haredi 5. Other_________</w:t>
      </w:r>
    </w:p>
    <w:p w14:paraId="042FD1D8" w14:textId="77777777" w:rsidR="00A208AA" w:rsidRPr="00394BB0" w:rsidRDefault="00A208AA" w:rsidP="00394BB0">
      <w:pPr>
        <w:rPr>
          <w:rFonts w:asciiTheme="majorBidi" w:hAnsiTheme="majorBidi" w:cstheme="majorBidi"/>
          <w:noProof/>
          <w:sz w:val="24"/>
          <w:szCs w:val="24"/>
          <w:rtl/>
        </w:rPr>
      </w:pPr>
    </w:p>
    <w:p w14:paraId="3992065D" w14:textId="7F7DE728" w:rsidR="00A208AA" w:rsidRPr="00394BB0" w:rsidRDefault="00A208DC" w:rsidP="00394BB0">
      <w:pPr>
        <w:rPr>
          <w:rFonts w:asciiTheme="majorBidi" w:hAnsiTheme="majorBidi" w:cstheme="majorBidi"/>
          <w:noProof/>
          <w:sz w:val="24"/>
          <w:szCs w:val="24"/>
          <w:rtl/>
        </w:rPr>
      </w:pPr>
      <w:r>
        <w:rPr>
          <w:rFonts w:asciiTheme="majorBidi" w:hAnsiTheme="majorBidi" w:cstheme="majorBidi" w:hint="cs"/>
          <w:noProof/>
          <w:sz w:val="24"/>
          <w:szCs w:val="24"/>
          <w:rtl/>
          <w:lang w:val="en" w:bidi="he-IL"/>
        </w:rPr>
        <w:t>10</w:t>
      </w:r>
      <w:r w:rsidR="00A208AA" w:rsidRPr="00394BB0">
        <w:rPr>
          <w:rFonts w:asciiTheme="majorBidi" w:hAnsiTheme="majorBidi" w:cstheme="majorBidi"/>
          <w:noProof/>
          <w:sz w:val="24"/>
          <w:szCs w:val="24"/>
          <w:lang w:val="en"/>
        </w:rPr>
        <w:t xml:space="preserve">. To what extent if at all do you feel you are at risk of contracting the </w:t>
      </w:r>
      <w:r w:rsidR="000A2448">
        <w:rPr>
          <w:rFonts w:asciiTheme="majorBidi" w:hAnsiTheme="majorBidi" w:cstheme="majorBidi"/>
          <w:noProof/>
          <w:sz w:val="24"/>
          <w:szCs w:val="24"/>
          <w:lang w:val="en"/>
        </w:rPr>
        <w:t>COVID-19</w:t>
      </w:r>
      <w:r w:rsidR="00A208AA" w:rsidRPr="00394BB0">
        <w:rPr>
          <w:rFonts w:asciiTheme="majorBidi" w:hAnsiTheme="majorBidi" w:cstheme="majorBidi"/>
          <w:noProof/>
          <w:sz w:val="24"/>
          <w:szCs w:val="24"/>
          <w:lang w:val="en"/>
        </w:rPr>
        <w:t xml:space="preserve">? 1. No risk at all 2. Low risk 3. Medium risk 4. High risk 5. Very high risk </w:t>
      </w:r>
    </w:p>
    <w:p w14:paraId="6877560E" w14:textId="3BD9FC93"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lastRenderedPageBreak/>
        <w:t>1</w:t>
      </w:r>
      <w:r w:rsidR="00A208DC">
        <w:rPr>
          <w:rFonts w:asciiTheme="majorBidi" w:hAnsiTheme="majorBidi" w:cstheme="majorBidi" w:hint="cs"/>
          <w:noProof/>
          <w:color w:val="404040"/>
          <w:sz w:val="24"/>
          <w:szCs w:val="24"/>
          <w:shd w:val="clear" w:color="auto" w:fill="FFFFFF"/>
          <w:rtl/>
          <w:lang w:val="en" w:bidi="he-IL"/>
        </w:rPr>
        <w:t>1</w:t>
      </w:r>
      <w:r w:rsidRPr="00394BB0">
        <w:rPr>
          <w:rFonts w:asciiTheme="majorBidi" w:hAnsiTheme="majorBidi" w:cstheme="majorBidi"/>
          <w:noProof/>
          <w:color w:val="404040"/>
          <w:sz w:val="24"/>
          <w:szCs w:val="24"/>
          <w:shd w:val="clear" w:color="auto" w:fill="FFFFFF"/>
          <w:lang w:val="en"/>
        </w:rPr>
        <w:t>. Please rate the following statements from 1 (not afraid at all) to 5 (very afraid).</w:t>
      </w:r>
    </w:p>
    <w:p w14:paraId="452D4A67"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tbl>
      <w:tblPr>
        <w:tblStyle w:val="TableGrid"/>
        <w:tblW w:w="9634" w:type="dxa"/>
        <w:tblLook w:val="04A0" w:firstRow="1" w:lastRow="0" w:firstColumn="1" w:lastColumn="0" w:noHBand="0" w:noVBand="1"/>
      </w:tblPr>
      <w:tblGrid>
        <w:gridCol w:w="1470"/>
        <w:gridCol w:w="1632"/>
        <w:gridCol w:w="1633"/>
        <w:gridCol w:w="1633"/>
        <w:gridCol w:w="1633"/>
        <w:gridCol w:w="1633"/>
      </w:tblGrid>
      <w:tr w:rsidR="00A208AA" w:rsidRPr="00394BB0" w14:paraId="1BB0D513" w14:textId="77777777" w:rsidTr="00A208DC">
        <w:tc>
          <w:tcPr>
            <w:tcW w:w="1470" w:type="dxa"/>
          </w:tcPr>
          <w:p w14:paraId="758C19CC" w14:textId="77777777" w:rsidR="00A208AA" w:rsidRPr="00394BB0" w:rsidRDefault="00A208AA" w:rsidP="00394BB0">
            <w:pPr>
              <w:rPr>
                <w:rFonts w:asciiTheme="majorBidi" w:hAnsiTheme="majorBidi" w:cstheme="majorBidi"/>
                <w:noProof/>
                <w:sz w:val="24"/>
                <w:szCs w:val="24"/>
                <w:rtl/>
              </w:rPr>
            </w:pPr>
          </w:p>
        </w:tc>
        <w:tc>
          <w:tcPr>
            <w:tcW w:w="1632" w:type="dxa"/>
          </w:tcPr>
          <w:p w14:paraId="1AC692C9" w14:textId="77777777" w:rsidR="00A208AA" w:rsidRPr="00394BB0" w:rsidRDefault="00A208AA" w:rsidP="00394BB0">
            <w:pPr>
              <w:rPr>
                <w:rFonts w:asciiTheme="majorBidi" w:hAnsiTheme="majorBidi" w:cstheme="majorBidi"/>
                <w:noProof/>
                <w:sz w:val="24"/>
                <w:szCs w:val="24"/>
                <w:rtl/>
              </w:rPr>
            </w:pPr>
            <w:r w:rsidRPr="00394BB0">
              <w:rPr>
                <w:rFonts w:asciiTheme="majorBidi" w:hAnsiTheme="majorBidi" w:cstheme="majorBidi"/>
                <w:noProof/>
                <w:sz w:val="24"/>
                <w:szCs w:val="24"/>
                <w:lang w:val="en"/>
              </w:rPr>
              <w:t xml:space="preserve">1. </w:t>
            </w:r>
            <w:bookmarkStart w:id="1" w:name="_Hlk38228747"/>
            <w:r w:rsidRPr="00394BB0">
              <w:rPr>
                <w:rFonts w:asciiTheme="majorBidi" w:hAnsiTheme="majorBidi" w:cstheme="majorBidi"/>
                <w:noProof/>
                <w:sz w:val="24"/>
                <w:szCs w:val="24"/>
                <w:lang w:val="en"/>
              </w:rPr>
              <w:t>Not afraid at all</w:t>
            </w:r>
            <w:bookmarkEnd w:id="1"/>
          </w:p>
        </w:tc>
        <w:tc>
          <w:tcPr>
            <w:tcW w:w="1633" w:type="dxa"/>
          </w:tcPr>
          <w:p w14:paraId="4EF9DD3E" w14:textId="77777777" w:rsidR="00A208AA" w:rsidRPr="00394BB0" w:rsidRDefault="00A208AA" w:rsidP="00394BB0">
            <w:pPr>
              <w:rPr>
                <w:rFonts w:asciiTheme="majorBidi" w:hAnsiTheme="majorBidi" w:cstheme="majorBidi"/>
                <w:noProof/>
                <w:sz w:val="24"/>
                <w:szCs w:val="24"/>
                <w:rtl/>
              </w:rPr>
            </w:pPr>
            <w:r w:rsidRPr="00394BB0">
              <w:rPr>
                <w:rFonts w:asciiTheme="majorBidi" w:hAnsiTheme="majorBidi" w:cstheme="majorBidi"/>
                <w:noProof/>
                <w:sz w:val="24"/>
                <w:szCs w:val="24"/>
                <w:lang w:val="en"/>
              </w:rPr>
              <w:t>2. Somewhat afraid</w:t>
            </w:r>
          </w:p>
        </w:tc>
        <w:tc>
          <w:tcPr>
            <w:tcW w:w="1633" w:type="dxa"/>
          </w:tcPr>
          <w:p w14:paraId="62A98483" w14:textId="77777777" w:rsidR="00A208AA" w:rsidRPr="00394BB0" w:rsidRDefault="00A208AA" w:rsidP="00394BB0">
            <w:pPr>
              <w:rPr>
                <w:rFonts w:asciiTheme="majorBidi" w:hAnsiTheme="majorBidi" w:cstheme="majorBidi"/>
                <w:noProof/>
                <w:sz w:val="24"/>
                <w:szCs w:val="24"/>
                <w:rtl/>
              </w:rPr>
            </w:pPr>
            <w:r w:rsidRPr="00394BB0">
              <w:rPr>
                <w:rFonts w:asciiTheme="majorBidi" w:hAnsiTheme="majorBidi" w:cstheme="majorBidi"/>
                <w:noProof/>
                <w:sz w:val="24"/>
                <w:szCs w:val="24"/>
                <w:lang w:val="en"/>
              </w:rPr>
              <w:t>3. Moderately afraid</w:t>
            </w:r>
          </w:p>
        </w:tc>
        <w:tc>
          <w:tcPr>
            <w:tcW w:w="1633" w:type="dxa"/>
          </w:tcPr>
          <w:p w14:paraId="1C4D927F" w14:textId="77777777" w:rsidR="00A208AA" w:rsidRPr="00394BB0" w:rsidRDefault="00A208AA" w:rsidP="00394BB0">
            <w:pPr>
              <w:rPr>
                <w:rFonts w:asciiTheme="majorBidi" w:hAnsiTheme="majorBidi" w:cstheme="majorBidi"/>
                <w:noProof/>
                <w:sz w:val="24"/>
                <w:szCs w:val="24"/>
                <w:rtl/>
              </w:rPr>
            </w:pPr>
            <w:r w:rsidRPr="00394BB0">
              <w:rPr>
                <w:rFonts w:asciiTheme="majorBidi" w:hAnsiTheme="majorBidi" w:cstheme="majorBidi"/>
                <w:noProof/>
                <w:sz w:val="24"/>
                <w:szCs w:val="24"/>
                <w:lang w:val="en"/>
              </w:rPr>
              <w:t>4. Quite afraid</w:t>
            </w:r>
          </w:p>
        </w:tc>
        <w:tc>
          <w:tcPr>
            <w:tcW w:w="1633" w:type="dxa"/>
          </w:tcPr>
          <w:p w14:paraId="66F9E41B" w14:textId="77777777" w:rsidR="00A208AA" w:rsidRPr="00394BB0" w:rsidRDefault="00A208AA" w:rsidP="00394BB0">
            <w:pPr>
              <w:jc w:val="center"/>
              <w:rPr>
                <w:rFonts w:asciiTheme="majorBidi" w:hAnsiTheme="majorBidi" w:cstheme="majorBidi"/>
                <w:noProof/>
                <w:sz w:val="24"/>
                <w:szCs w:val="24"/>
                <w:rtl/>
              </w:rPr>
            </w:pPr>
            <w:r w:rsidRPr="00394BB0">
              <w:rPr>
                <w:rFonts w:asciiTheme="majorBidi" w:hAnsiTheme="majorBidi" w:cstheme="majorBidi"/>
                <w:noProof/>
                <w:sz w:val="24"/>
                <w:szCs w:val="24"/>
                <w:lang w:val="en"/>
              </w:rPr>
              <w:t>5. Very afraid</w:t>
            </w:r>
          </w:p>
        </w:tc>
      </w:tr>
      <w:tr w:rsidR="00A208AA" w:rsidRPr="00394BB0" w14:paraId="5701E62D" w14:textId="77777777" w:rsidTr="00A208DC">
        <w:tc>
          <w:tcPr>
            <w:tcW w:w="1470" w:type="dxa"/>
          </w:tcPr>
          <w:p w14:paraId="69EAF7A4" w14:textId="1F26AEDC" w:rsidR="00A208AA" w:rsidRPr="00394BB0" w:rsidRDefault="00A208AA" w:rsidP="00394BB0">
            <w:pPr>
              <w:rPr>
                <w:rFonts w:asciiTheme="majorBidi" w:hAnsiTheme="majorBidi" w:cstheme="majorBidi"/>
                <w:noProof/>
                <w:sz w:val="24"/>
                <w:szCs w:val="24"/>
                <w:rtl/>
              </w:rPr>
            </w:pPr>
            <w:r w:rsidRPr="00394BB0">
              <w:rPr>
                <w:rFonts w:asciiTheme="majorBidi" w:hAnsiTheme="majorBidi" w:cstheme="majorBidi"/>
                <w:noProof/>
                <w:sz w:val="24"/>
                <w:szCs w:val="24"/>
                <w:lang w:val="en"/>
              </w:rPr>
              <w:t xml:space="preserve">1. I am personally afraid of contracting the </w:t>
            </w:r>
            <w:r w:rsidR="003F147F">
              <w:rPr>
                <w:rFonts w:asciiTheme="majorBidi" w:hAnsiTheme="majorBidi" w:cstheme="majorBidi"/>
                <w:noProof/>
                <w:sz w:val="24"/>
                <w:szCs w:val="24"/>
                <w:lang w:val="en"/>
              </w:rPr>
              <w:t>COVID-19</w:t>
            </w:r>
            <w:r w:rsidRPr="00394BB0">
              <w:rPr>
                <w:rFonts w:asciiTheme="majorBidi" w:hAnsiTheme="majorBidi" w:cstheme="majorBidi"/>
                <w:noProof/>
                <w:sz w:val="24"/>
                <w:szCs w:val="24"/>
                <w:lang w:val="en"/>
              </w:rPr>
              <w:t>.</w:t>
            </w:r>
          </w:p>
        </w:tc>
        <w:tc>
          <w:tcPr>
            <w:tcW w:w="1632" w:type="dxa"/>
          </w:tcPr>
          <w:p w14:paraId="762B4231" w14:textId="77777777" w:rsidR="00A208AA" w:rsidRPr="00394BB0" w:rsidRDefault="00A208AA" w:rsidP="00394BB0">
            <w:pPr>
              <w:rPr>
                <w:rFonts w:asciiTheme="majorBidi" w:hAnsiTheme="majorBidi" w:cstheme="majorBidi"/>
                <w:noProof/>
                <w:sz w:val="24"/>
                <w:szCs w:val="24"/>
                <w:rtl/>
              </w:rPr>
            </w:pPr>
          </w:p>
        </w:tc>
        <w:tc>
          <w:tcPr>
            <w:tcW w:w="1633" w:type="dxa"/>
          </w:tcPr>
          <w:p w14:paraId="7497360D" w14:textId="77777777" w:rsidR="00A208AA" w:rsidRPr="00394BB0" w:rsidRDefault="00A208AA" w:rsidP="00394BB0">
            <w:pPr>
              <w:rPr>
                <w:rFonts w:asciiTheme="majorBidi" w:hAnsiTheme="majorBidi" w:cstheme="majorBidi"/>
                <w:noProof/>
                <w:sz w:val="24"/>
                <w:szCs w:val="24"/>
                <w:rtl/>
              </w:rPr>
            </w:pPr>
          </w:p>
        </w:tc>
        <w:tc>
          <w:tcPr>
            <w:tcW w:w="1633" w:type="dxa"/>
          </w:tcPr>
          <w:p w14:paraId="6801926C" w14:textId="77777777" w:rsidR="00A208AA" w:rsidRPr="00394BB0" w:rsidRDefault="00A208AA" w:rsidP="00394BB0">
            <w:pPr>
              <w:rPr>
                <w:rFonts w:asciiTheme="majorBidi" w:hAnsiTheme="majorBidi" w:cstheme="majorBidi"/>
                <w:noProof/>
                <w:sz w:val="24"/>
                <w:szCs w:val="24"/>
                <w:rtl/>
              </w:rPr>
            </w:pPr>
          </w:p>
        </w:tc>
        <w:tc>
          <w:tcPr>
            <w:tcW w:w="1633" w:type="dxa"/>
          </w:tcPr>
          <w:p w14:paraId="1F5B2343" w14:textId="77777777" w:rsidR="00A208AA" w:rsidRPr="00394BB0" w:rsidRDefault="00A208AA" w:rsidP="00394BB0">
            <w:pPr>
              <w:rPr>
                <w:rFonts w:asciiTheme="majorBidi" w:hAnsiTheme="majorBidi" w:cstheme="majorBidi"/>
                <w:noProof/>
                <w:sz w:val="24"/>
                <w:szCs w:val="24"/>
                <w:rtl/>
              </w:rPr>
            </w:pPr>
          </w:p>
        </w:tc>
        <w:tc>
          <w:tcPr>
            <w:tcW w:w="1633" w:type="dxa"/>
          </w:tcPr>
          <w:p w14:paraId="066475A5" w14:textId="77777777" w:rsidR="00A208AA" w:rsidRPr="00394BB0" w:rsidRDefault="00A208AA" w:rsidP="00394BB0">
            <w:pPr>
              <w:rPr>
                <w:rFonts w:asciiTheme="majorBidi" w:hAnsiTheme="majorBidi" w:cstheme="majorBidi"/>
                <w:noProof/>
                <w:sz w:val="24"/>
                <w:szCs w:val="24"/>
                <w:rtl/>
              </w:rPr>
            </w:pPr>
          </w:p>
        </w:tc>
      </w:tr>
      <w:tr w:rsidR="00A208AA" w:rsidRPr="00394BB0" w14:paraId="34104B03" w14:textId="77777777" w:rsidTr="00A208DC">
        <w:tc>
          <w:tcPr>
            <w:tcW w:w="1470" w:type="dxa"/>
          </w:tcPr>
          <w:p w14:paraId="7EE81EC4" w14:textId="1ACF765D" w:rsidR="00A208AA" w:rsidRPr="00394BB0" w:rsidRDefault="00A208AA" w:rsidP="00394BB0">
            <w:pPr>
              <w:rPr>
                <w:rFonts w:asciiTheme="majorBidi" w:hAnsiTheme="majorBidi" w:cstheme="majorBidi"/>
                <w:noProof/>
                <w:sz w:val="24"/>
                <w:szCs w:val="24"/>
                <w:rtl/>
              </w:rPr>
            </w:pPr>
            <w:r w:rsidRPr="00394BB0">
              <w:rPr>
                <w:rFonts w:asciiTheme="majorBidi" w:hAnsiTheme="majorBidi" w:cstheme="majorBidi"/>
                <w:noProof/>
                <w:sz w:val="24"/>
                <w:szCs w:val="24"/>
                <w:lang w:val="en"/>
              </w:rPr>
              <w:t xml:space="preserve">2. I'm afraid of my children contracting the </w:t>
            </w:r>
            <w:r w:rsidR="003F147F">
              <w:rPr>
                <w:rFonts w:asciiTheme="majorBidi" w:hAnsiTheme="majorBidi" w:cstheme="majorBidi"/>
                <w:noProof/>
                <w:sz w:val="24"/>
                <w:szCs w:val="24"/>
                <w:lang w:val="en"/>
              </w:rPr>
              <w:t>COVID-19</w:t>
            </w:r>
            <w:r w:rsidRPr="00394BB0">
              <w:rPr>
                <w:rFonts w:asciiTheme="majorBidi" w:hAnsiTheme="majorBidi" w:cstheme="majorBidi"/>
                <w:noProof/>
                <w:sz w:val="24"/>
                <w:szCs w:val="24"/>
                <w:lang w:val="en"/>
              </w:rPr>
              <w:t>.</w:t>
            </w:r>
          </w:p>
        </w:tc>
        <w:tc>
          <w:tcPr>
            <w:tcW w:w="1632" w:type="dxa"/>
          </w:tcPr>
          <w:p w14:paraId="29F13DEA" w14:textId="77777777" w:rsidR="00A208AA" w:rsidRPr="00394BB0" w:rsidRDefault="00A208AA" w:rsidP="00394BB0">
            <w:pPr>
              <w:rPr>
                <w:rFonts w:asciiTheme="majorBidi" w:hAnsiTheme="majorBidi" w:cstheme="majorBidi"/>
                <w:noProof/>
                <w:sz w:val="24"/>
                <w:szCs w:val="24"/>
                <w:rtl/>
              </w:rPr>
            </w:pPr>
          </w:p>
        </w:tc>
        <w:tc>
          <w:tcPr>
            <w:tcW w:w="1633" w:type="dxa"/>
          </w:tcPr>
          <w:p w14:paraId="26E10576" w14:textId="77777777" w:rsidR="00A208AA" w:rsidRPr="00394BB0" w:rsidRDefault="00A208AA" w:rsidP="00394BB0">
            <w:pPr>
              <w:rPr>
                <w:rFonts w:asciiTheme="majorBidi" w:hAnsiTheme="majorBidi" w:cstheme="majorBidi"/>
                <w:noProof/>
                <w:sz w:val="24"/>
                <w:szCs w:val="24"/>
                <w:rtl/>
              </w:rPr>
            </w:pPr>
          </w:p>
        </w:tc>
        <w:tc>
          <w:tcPr>
            <w:tcW w:w="1633" w:type="dxa"/>
          </w:tcPr>
          <w:p w14:paraId="219B5656" w14:textId="77777777" w:rsidR="00A208AA" w:rsidRPr="00394BB0" w:rsidRDefault="00A208AA" w:rsidP="00394BB0">
            <w:pPr>
              <w:rPr>
                <w:rFonts w:asciiTheme="majorBidi" w:hAnsiTheme="majorBidi" w:cstheme="majorBidi"/>
                <w:noProof/>
                <w:sz w:val="24"/>
                <w:szCs w:val="24"/>
                <w:rtl/>
              </w:rPr>
            </w:pPr>
          </w:p>
        </w:tc>
        <w:tc>
          <w:tcPr>
            <w:tcW w:w="1633" w:type="dxa"/>
          </w:tcPr>
          <w:p w14:paraId="5F4BEC3E" w14:textId="77777777" w:rsidR="00A208AA" w:rsidRPr="00394BB0" w:rsidRDefault="00A208AA" w:rsidP="00394BB0">
            <w:pPr>
              <w:rPr>
                <w:rFonts w:asciiTheme="majorBidi" w:hAnsiTheme="majorBidi" w:cstheme="majorBidi"/>
                <w:noProof/>
                <w:sz w:val="24"/>
                <w:szCs w:val="24"/>
                <w:rtl/>
              </w:rPr>
            </w:pPr>
          </w:p>
        </w:tc>
        <w:tc>
          <w:tcPr>
            <w:tcW w:w="1633" w:type="dxa"/>
          </w:tcPr>
          <w:p w14:paraId="7EB2FFE7" w14:textId="77777777" w:rsidR="00A208AA" w:rsidRPr="00394BB0" w:rsidRDefault="00A208AA" w:rsidP="00394BB0">
            <w:pPr>
              <w:rPr>
                <w:rFonts w:asciiTheme="majorBidi" w:hAnsiTheme="majorBidi" w:cstheme="majorBidi"/>
                <w:noProof/>
                <w:sz w:val="24"/>
                <w:szCs w:val="24"/>
                <w:rtl/>
              </w:rPr>
            </w:pPr>
          </w:p>
        </w:tc>
      </w:tr>
      <w:tr w:rsidR="00A208AA" w:rsidRPr="00394BB0" w14:paraId="6649AEB0" w14:textId="77777777" w:rsidTr="00A208DC">
        <w:tc>
          <w:tcPr>
            <w:tcW w:w="1470" w:type="dxa"/>
          </w:tcPr>
          <w:p w14:paraId="701A82EF" w14:textId="2A8A26E8" w:rsidR="00A208AA" w:rsidRPr="00394BB0" w:rsidRDefault="00A208AA" w:rsidP="00394BB0">
            <w:pPr>
              <w:rPr>
                <w:rFonts w:asciiTheme="majorBidi" w:hAnsiTheme="majorBidi" w:cstheme="majorBidi"/>
                <w:noProof/>
                <w:sz w:val="24"/>
                <w:szCs w:val="24"/>
                <w:rtl/>
              </w:rPr>
            </w:pPr>
            <w:r w:rsidRPr="00394BB0">
              <w:rPr>
                <w:rFonts w:asciiTheme="majorBidi" w:hAnsiTheme="majorBidi" w:cstheme="majorBidi"/>
                <w:noProof/>
                <w:sz w:val="24"/>
                <w:szCs w:val="24"/>
                <w:lang w:val="en"/>
              </w:rPr>
              <w:t xml:space="preserve">3. I'm afraid of my family members (spouse, parents, brothers and sisters) contracting the </w:t>
            </w:r>
            <w:r w:rsidR="003F147F">
              <w:rPr>
                <w:rFonts w:asciiTheme="majorBidi" w:hAnsiTheme="majorBidi" w:cstheme="majorBidi"/>
                <w:noProof/>
                <w:sz w:val="24"/>
                <w:szCs w:val="24"/>
                <w:lang w:val="en"/>
              </w:rPr>
              <w:t>COVID-19</w:t>
            </w:r>
            <w:r w:rsidRPr="00394BB0">
              <w:rPr>
                <w:rFonts w:asciiTheme="majorBidi" w:hAnsiTheme="majorBidi" w:cstheme="majorBidi"/>
                <w:noProof/>
                <w:sz w:val="24"/>
                <w:szCs w:val="24"/>
                <w:lang w:val="en"/>
              </w:rPr>
              <w:t>.</w:t>
            </w:r>
          </w:p>
        </w:tc>
        <w:tc>
          <w:tcPr>
            <w:tcW w:w="1632" w:type="dxa"/>
          </w:tcPr>
          <w:p w14:paraId="441E0AA7" w14:textId="77777777" w:rsidR="00A208AA" w:rsidRPr="00394BB0" w:rsidRDefault="00A208AA" w:rsidP="00394BB0">
            <w:pPr>
              <w:rPr>
                <w:rFonts w:asciiTheme="majorBidi" w:hAnsiTheme="majorBidi" w:cstheme="majorBidi"/>
                <w:noProof/>
                <w:sz w:val="24"/>
                <w:szCs w:val="24"/>
                <w:rtl/>
              </w:rPr>
            </w:pPr>
          </w:p>
        </w:tc>
        <w:tc>
          <w:tcPr>
            <w:tcW w:w="1633" w:type="dxa"/>
          </w:tcPr>
          <w:p w14:paraId="4F8B7E03" w14:textId="77777777" w:rsidR="00A208AA" w:rsidRPr="00394BB0" w:rsidRDefault="00A208AA" w:rsidP="00394BB0">
            <w:pPr>
              <w:rPr>
                <w:rFonts w:asciiTheme="majorBidi" w:hAnsiTheme="majorBidi" w:cstheme="majorBidi"/>
                <w:noProof/>
                <w:sz w:val="24"/>
                <w:szCs w:val="24"/>
                <w:rtl/>
              </w:rPr>
            </w:pPr>
          </w:p>
        </w:tc>
        <w:tc>
          <w:tcPr>
            <w:tcW w:w="1633" w:type="dxa"/>
          </w:tcPr>
          <w:p w14:paraId="356E0EA9" w14:textId="77777777" w:rsidR="00A208AA" w:rsidRPr="00394BB0" w:rsidRDefault="00A208AA" w:rsidP="00394BB0">
            <w:pPr>
              <w:rPr>
                <w:rFonts w:asciiTheme="majorBidi" w:hAnsiTheme="majorBidi" w:cstheme="majorBidi"/>
                <w:noProof/>
                <w:sz w:val="24"/>
                <w:szCs w:val="24"/>
                <w:rtl/>
              </w:rPr>
            </w:pPr>
          </w:p>
        </w:tc>
        <w:tc>
          <w:tcPr>
            <w:tcW w:w="1633" w:type="dxa"/>
          </w:tcPr>
          <w:p w14:paraId="5A352D81" w14:textId="77777777" w:rsidR="00A208AA" w:rsidRPr="00394BB0" w:rsidRDefault="00A208AA" w:rsidP="00394BB0">
            <w:pPr>
              <w:rPr>
                <w:rFonts w:asciiTheme="majorBidi" w:hAnsiTheme="majorBidi" w:cstheme="majorBidi"/>
                <w:noProof/>
                <w:sz w:val="24"/>
                <w:szCs w:val="24"/>
                <w:rtl/>
              </w:rPr>
            </w:pPr>
          </w:p>
        </w:tc>
        <w:tc>
          <w:tcPr>
            <w:tcW w:w="1633" w:type="dxa"/>
          </w:tcPr>
          <w:p w14:paraId="451F8BF9" w14:textId="77777777" w:rsidR="00A208AA" w:rsidRPr="00394BB0" w:rsidRDefault="00A208AA" w:rsidP="00394BB0">
            <w:pPr>
              <w:rPr>
                <w:rFonts w:asciiTheme="majorBidi" w:hAnsiTheme="majorBidi" w:cstheme="majorBidi"/>
                <w:noProof/>
                <w:sz w:val="24"/>
                <w:szCs w:val="24"/>
                <w:rtl/>
              </w:rPr>
            </w:pPr>
          </w:p>
        </w:tc>
      </w:tr>
      <w:tr w:rsidR="00A208AA" w:rsidRPr="00394BB0" w14:paraId="67A2271A" w14:textId="77777777" w:rsidTr="00A208DC">
        <w:tc>
          <w:tcPr>
            <w:tcW w:w="1470" w:type="dxa"/>
          </w:tcPr>
          <w:p w14:paraId="33BF90F9" w14:textId="4B0CF64C" w:rsidR="00A208AA" w:rsidRPr="00394BB0" w:rsidRDefault="00A208AA" w:rsidP="00394BB0">
            <w:pPr>
              <w:rPr>
                <w:rFonts w:asciiTheme="majorBidi" w:hAnsiTheme="majorBidi" w:cstheme="majorBidi"/>
                <w:noProof/>
                <w:sz w:val="24"/>
                <w:szCs w:val="24"/>
                <w:rtl/>
              </w:rPr>
            </w:pPr>
            <w:r w:rsidRPr="00394BB0">
              <w:rPr>
                <w:rFonts w:asciiTheme="majorBidi" w:hAnsiTheme="majorBidi" w:cstheme="majorBidi"/>
                <w:noProof/>
                <w:sz w:val="24"/>
                <w:szCs w:val="24"/>
                <w:lang w:val="en"/>
              </w:rPr>
              <w:t xml:space="preserve">4. I'm afraid of people in my immediate surroundings (friends, neighbors, work colleagues) contracting the </w:t>
            </w:r>
            <w:r w:rsidR="003F147F">
              <w:rPr>
                <w:rFonts w:asciiTheme="majorBidi" w:hAnsiTheme="majorBidi" w:cstheme="majorBidi"/>
                <w:noProof/>
                <w:sz w:val="24"/>
                <w:szCs w:val="24"/>
                <w:lang w:val="en"/>
              </w:rPr>
              <w:t>COVID-19</w:t>
            </w:r>
            <w:r w:rsidRPr="00394BB0">
              <w:rPr>
                <w:rFonts w:asciiTheme="majorBidi" w:hAnsiTheme="majorBidi" w:cstheme="majorBidi"/>
                <w:noProof/>
                <w:sz w:val="24"/>
                <w:szCs w:val="24"/>
                <w:lang w:val="en"/>
              </w:rPr>
              <w:t>.</w:t>
            </w:r>
          </w:p>
        </w:tc>
        <w:tc>
          <w:tcPr>
            <w:tcW w:w="1632" w:type="dxa"/>
          </w:tcPr>
          <w:p w14:paraId="57295DAC" w14:textId="77777777" w:rsidR="00A208AA" w:rsidRPr="00394BB0" w:rsidRDefault="00A208AA" w:rsidP="00394BB0">
            <w:pPr>
              <w:rPr>
                <w:rFonts w:asciiTheme="majorBidi" w:hAnsiTheme="majorBidi" w:cstheme="majorBidi"/>
                <w:noProof/>
                <w:sz w:val="24"/>
                <w:szCs w:val="24"/>
                <w:rtl/>
              </w:rPr>
            </w:pPr>
          </w:p>
        </w:tc>
        <w:tc>
          <w:tcPr>
            <w:tcW w:w="1633" w:type="dxa"/>
          </w:tcPr>
          <w:p w14:paraId="68FB78AE" w14:textId="77777777" w:rsidR="00A208AA" w:rsidRPr="00394BB0" w:rsidRDefault="00A208AA" w:rsidP="00394BB0">
            <w:pPr>
              <w:rPr>
                <w:rFonts w:asciiTheme="majorBidi" w:hAnsiTheme="majorBidi" w:cstheme="majorBidi"/>
                <w:noProof/>
                <w:sz w:val="24"/>
                <w:szCs w:val="24"/>
                <w:rtl/>
              </w:rPr>
            </w:pPr>
          </w:p>
        </w:tc>
        <w:tc>
          <w:tcPr>
            <w:tcW w:w="1633" w:type="dxa"/>
          </w:tcPr>
          <w:p w14:paraId="1251AC51" w14:textId="77777777" w:rsidR="00A208AA" w:rsidRPr="00394BB0" w:rsidRDefault="00A208AA" w:rsidP="00394BB0">
            <w:pPr>
              <w:rPr>
                <w:rFonts w:asciiTheme="majorBidi" w:hAnsiTheme="majorBidi" w:cstheme="majorBidi"/>
                <w:noProof/>
                <w:sz w:val="24"/>
                <w:szCs w:val="24"/>
                <w:rtl/>
              </w:rPr>
            </w:pPr>
          </w:p>
        </w:tc>
        <w:tc>
          <w:tcPr>
            <w:tcW w:w="1633" w:type="dxa"/>
          </w:tcPr>
          <w:p w14:paraId="624C51A0" w14:textId="77777777" w:rsidR="00A208AA" w:rsidRPr="00394BB0" w:rsidRDefault="00A208AA" w:rsidP="00394BB0">
            <w:pPr>
              <w:rPr>
                <w:rFonts w:asciiTheme="majorBidi" w:hAnsiTheme="majorBidi" w:cstheme="majorBidi"/>
                <w:noProof/>
                <w:sz w:val="24"/>
                <w:szCs w:val="24"/>
                <w:rtl/>
              </w:rPr>
            </w:pPr>
          </w:p>
        </w:tc>
        <w:tc>
          <w:tcPr>
            <w:tcW w:w="1633" w:type="dxa"/>
          </w:tcPr>
          <w:p w14:paraId="24E45BCA" w14:textId="77777777" w:rsidR="00A208AA" w:rsidRPr="00394BB0" w:rsidRDefault="00A208AA" w:rsidP="00394BB0">
            <w:pPr>
              <w:rPr>
                <w:rFonts w:asciiTheme="majorBidi" w:hAnsiTheme="majorBidi" w:cstheme="majorBidi"/>
                <w:noProof/>
                <w:sz w:val="24"/>
                <w:szCs w:val="24"/>
                <w:rtl/>
              </w:rPr>
            </w:pPr>
          </w:p>
        </w:tc>
      </w:tr>
      <w:tr w:rsidR="00A208AA" w:rsidRPr="00394BB0" w14:paraId="49306389" w14:textId="77777777" w:rsidTr="00A208DC">
        <w:tc>
          <w:tcPr>
            <w:tcW w:w="1470" w:type="dxa"/>
          </w:tcPr>
          <w:p w14:paraId="52C2FEAA" w14:textId="13836AF0" w:rsidR="00A208AA" w:rsidRPr="00394BB0" w:rsidRDefault="00A208AA" w:rsidP="00394BB0">
            <w:pPr>
              <w:rPr>
                <w:rFonts w:asciiTheme="majorBidi" w:hAnsiTheme="majorBidi" w:cstheme="majorBidi"/>
                <w:noProof/>
                <w:sz w:val="24"/>
                <w:szCs w:val="24"/>
                <w:rtl/>
              </w:rPr>
            </w:pPr>
            <w:r w:rsidRPr="00394BB0">
              <w:rPr>
                <w:rFonts w:asciiTheme="majorBidi" w:hAnsiTheme="majorBidi" w:cstheme="majorBidi"/>
                <w:noProof/>
                <w:sz w:val="24"/>
                <w:szCs w:val="24"/>
                <w:lang w:val="en"/>
              </w:rPr>
              <w:t xml:space="preserve">5. I'm afraid most of the community in which I live will contract the </w:t>
            </w:r>
            <w:r w:rsidR="003F147F">
              <w:rPr>
                <w:rFonts w:asciiTheme="majorBidi" w:hAnsiTheme="majorBidi" w:cstheme="majorBidi"/>
                <w:noProof/>
                <w:sz w:val="24"/>
                <w:szCs w:val="24"/>
                <w:lang w:val="en"/>
              </w:rPr>
              <w:t>COVID-19</w:t>
            </w:r>
            <w:r w:rsidRPr="00394BB0">
              <w:rPr>
                <w:rFonts w:asciiTheme="majorBidi" w:hAnsiTheme="majorBidi" w:cstheme="majorBidi"/>
                <w:noProof/>
                <w:sz w:val="24"/>
                <w:szCs w:val="24"/>
                <w:lang w:val="en"/>
              </w:rPr>
              <w:t>.</w:t>
            </w:r>
          </w:p>
        </w:tc>
        <w:tc>
          <w:tcPr>
            <w:tcW w:w="1632" w:type="dxa"/>
          </w:tcPr>
          <w:p w14:paraId="1DB0A104" w14:textId="77777777" w:rsidR="00A208AA" w:rsidRPr="00394BB0" w:rsidRDefault="00A208AA" w:rsidP="00394BB0">
            <w:pPr>
              <w:rPr>
                <w:rFonts w:asciiTheme="majorBidi" w:hAnsiTheme="majorBidi" w:cstheme="majorBidi"/>
                <w:noProof/>
                <w:sz w:val="24"/>
                <w:szCs w:val="24"/>
                <w:rtl/>
              </w:rPr>
            </w:pPr>
          </w:p>
        </w:tc>
        <w:tc>
          <w:tcPr>
            <w:tcW w:w="1633" w:type="dxa"/>
          </w:tcPr>
          <w:p w14:paraId="1C1DE774" w14:textId="77777777" w:rsidR="00A208AA" w:rsidRPr="00394BB0" w:rsidRDefault="00A208AA" w:rsidP="00394BB0">
            <w:pPr>
              <w:rPr>
                <w:rFonts w:asciiTheme="majorBidi" w:hAnsiTheme="majorBidi" w:cstheme="majorBidi"/>
                <w:noProof/>
                <w:sz w:val="24"/>
                <w:szCs w:val="24"/>
                <w:rtl/>
              </w:rPr>
            </w:pPr>
          </w:p>
        </w:tc>
        <w:tc>
          <w:tcPr>
            <w:tcW w:w="1633" w:type="dxa"/>
          </w:tcPr>
          <w:p w14:paraId="42450E2E" w14:textId="77777777" w:rsidR="00A208AA" w:rsidRPr="00394BB0" w:rsidRDefault="00A208AA" w:rsidP="00394BB0">
            <w:pPr>
              <w:rPr>
                <w:rFonts w:asciiTheme="majorBidi" w:hAnsiTheme="majorBidi" w:cstheme="majorBidi"/>
                <w:noProof/>
                <w:sz w:val="24"/>
                <w:szCs w:val="24"/>
                <w:rtl/>
              </w:rPr>
            </w:pPr>
          </w:p>
        </w:tc>
        <w:tc>
          <w:tcPr>
            <w:tcW w:w="1633" w:type="dxa"/>
          </w:tcPr>
          <w:p w14:paraId="6E3DC7A9" w14:textId="77777777" w:rsidR="00A208AA" w:rsidRPr="00394BB0" w:rsidRDefault="00A208AA" w:rsidP="00394BB0">
            <w:pPr>
              <w:rPr>
                <w:rFonts w:asciiTheme="majorBidi" w:hAnsiTheme="majorBidi" w:cstheme="majorBidi"/>
                <w:noProof/>
                <w:sz w:val="24"/>
                <w:szCs w:val="24"/>
                <w:rtl/>
              </w:rPr>
            </w:pPr>
          </w:p>
        </w:tc>
        <w:tc>
          <w:tcPr>
            <w:tcW w:w="1633" w:type="dxa"/>
          </w:tcPr>
          <w:p w14:paraId="53218D23" w14:textId="77777777" w:rsidR="00A208AA" w:rsidRPr="00394BB0" w:rsidRDefault="00A208AA" w:rsidP="00394BB0">
            <w:pPr>
              <w:rPr>
                <w:rFonts w:asciiTheme="majorBidi" w:hAnsiTheme="majorBidi" w:cstheme="majorBidi"/>
                <w:noProof/>
                <w:sz w:val="24"/>
                <w:szCs w:val="24"/>
                <w:rtl/>
              </w:rPr>
            </w:pPr>
          </w:p>
        </w:tc>
      </w:tr>
    </w:tbl>
    <w:p w14:paraId="7B6AF409" w14:textId="6E005174" w:rsidR="00A208AA" w:rsidRDefault="00A208AA" w:rsidP="00394BB0">
      <w:pPr>
        <w:rPr>
          <w:rFonts w:asciiTheme="majorBidi" w:hAnsiTheme="majorBidi" w:cstheme="majorBidi"/>
          <w:noProof/>
          <w:sz w:val="24"/>
          <w:szCs w:val="24"/>
          <w:lang w:val="en"/>
        </w:rPr>
      </w:pPr>
      <w:r w:rsidRPr="00394BB0">
        <w:rPr>
          <w:rFonts w:asciiTheme="majorBidi" w:hAnsiTheme="majorBidi" w:cstheme="majorBidi"/>
          <w:noProof/>
          <w:color w:val="404040"/>
          <w:sz w:val="24"/>
          <w:szCs w:val="24"/>
          <w:shd w:val="clear" w:color="auto" w:fill="FFFFFF"/>
          <w:lang w:val="en"/>
        </w:rPr>
        <w:lastRenderedPageBreak/>
        <w:t>1</w:t>
      </w:r>
      <w:r w:rsidR="00A208DC">
        <w:rPr>
          <w:rFonts w:asciiTheme="majorBidi" w:hAnsiTheme="majorBidi" w:cstheme="majorBidi" w:hint="cs"/>
          <w:noProof/>
          <w:color w:val="404040"/>
          <w:sz w:val="24"/>
          <w:szCs w:val="24"/>
          <w:shd w:val="clear" w:color="auto" w:fill="FFFFFF"/>
          <w:rtl/>
          <w:lang w:val="en" w:bidi="he-IL"/>
        </w:rPr>
        <w:t>2</w:t>
      </w:r>
      <w:r w:rsidRPr="00394BB0">
        <w:rPr>
          <w:rFonts w:asciiTheme="majorBidi" w:hAnsiTheme="majorBidi" w:cstheme="majorBidi"/>
          <w:noProof/>
          <w:color w:val="404040"/>
          <w:sz w:val="24"/>
          <w:szCs w:val="24"/>
          <w:shd w:val="clear" w:color="auto" w:fill="FFFFFF"/>
          <w:lang w:val="en"/>
        </w:rPr>
        <w:t xml:space="preserve">. How serious do you perceive COVID-19 to be? </w:t>
      </w:r>
      <w:r w:rsidRPr="00394BB0">
        <w:rPr>
          <w:rFonts w:asciiTheme="majorBidi" w:hAnsiTheme="majorBidi" w:cstheme="majorBidi"/>
          <w:noProof/>
          <w:sz w:val="24"/>
          <w:szCs w:val="24"/>
          <w:lang w:val="en"/>
        </w:rPr>
        <w:t>1. No risk at all 2. Low risk 3. Moderate risk 4. High risk 5. Very high risk.</w:t>
      </w:r>
    </w:p>
    <w:p w14:paraId="1D41B738" w14:textId="77777777" w:rsidR="00A208DC" w:rsidRPr="00394BB0" w:rsidRDefault="00A208DC" w:rsidP="00394BB0">
      <w:pPr>
        <w:rPr>
          <w:rFonts w:asciiTheme="majorBidi" w:hAnsiTheme="majorBidi" w:cstheme="majorBidi"/>
          <w:noProof/>
          <w:sz w:val="24"/>
          <w:szCs w:val="24"/>
          <w:rtl/>
        </w:rPr>
      </w:pPr>
    </w:p>
    <w:p w14:paraId="775E7715" w14:textId="48F44281"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1</w:t>
      </w:r>
      <w:r w:rsidR="00A208DC">
        <w:rPr>
          <w:rFonts w:asciiTheme="majorBidi" w:hAnsiTheme="majorBidi" w:cstheme="majorBidi" w:hint="cs"/>
          <w:noProof/>
          <w:color w:val="404040"/>
          <w:sz w:val="24"/>
          <w:szCs w:val="24"/>
          <w:shd w:val="clear" w:color="auto" w:fill="FFFFFF"/>
          <w:rtl/>
          <w:lang w:val="en" w:bidi="he-IL"/>
        </w:rPr>
        <w:t>3</w:t>
      </w:r>
      <w:r w:rsidRPr="00394BB0">
        <w:rPr>
          <w:rFonts w:asciiTheme="majorBidi" w:hAnsiTheme="majorBidi" w:cstheme="majorBidi"/>
          <w:noProof/>
          <w:color w:val="404040"/>
          <w:sz w:val="24"/>
          <w:szCs w:val="24"/>
          <w:shd w:val="clear" w:color="auto" w:fill="FFFFFF"/>
          <w:lang w:val="en"/>
        </w:rPr>
        <w:t xml:space="preserve">. </w:t>
      </w:r>
      <w:bookmarkStart w:id="2" w:name="_Hlk38228427"/>
      <w:r w:rsidRPr="00394BB0">
        <w:rPr>
          <w:rFonts w:asciiTheme="majorBidi" w:hAnsiTheme="majorBidi" w:cstheme="majorBidi"/>
          <w:noProof/>
          <w:color w:val="404040"/>
          <w:sz w:val="24"/>
          <w:szCs w:val="24"/>
          <w:shd w:val="clear" w:color="auto" w:fill="FFFFFF"/>
          <w:lang w:val="en"/>
        </w:rPr>
        <w:t xml:space="preserve">To what extent do you think the following populations are at high risk of contracting the </w:t>
      </w:r>
      <w:r w:rsidR="009F6D64">
        <w:rPr>
          <w:rFonts w:asciiTheme="majorBidi" w:hAnsiTheme="majorBidi" w:cstheme="majorBidi"/>
          <w:noProof/>
          <w:color w:val="404040"/>
          <w:sz w:val="24"/>
          <w:szCs w:val="24"/>
          <w:shd w:val="clear" w:color="auto" w:fill="FFFFFF"/>
          <w:lang w:val="en"/>
        </w:rPr>
        <w:t>COVID-19</w:t>
      </w:r>
      <w:r w:rsidRPr="00394BB0">
        <w:rPr>
          <w:rFonts w:asciiTheme="majorBidi" w:hAnsiTheme="majorBidi" w:cstheme="majorBidi"/>
          <w:noProof/>
          <w:color w:val="404040"/>
          <w:sz w:val="24"/>
          <w:szCs w:val="24"/>
          <w:shd w:val="clear" w:color="auto" w:fill="FFFFFF"/>
          <w:lang w:val="en"/>
        </w:rPr>
        <w:t>?</w:t>
      </w:r>
    </w:p>
    <w:bookmarkEnd w:id="2"/>
    <w:tbl>
      <w:tblPr>
        <w:tblStyle w:val="TableGrid"/>
        <w:tblW w:w="0" w:type="auto"/>
        <w:tblLook w:val="04A0" w:firstRow="1" w:lastRow="0" w:firstColumn="1" w:lastColumn="0" w:noHBand="0" w:noVBand="1"/>
      </w:tblPr>
      <w:tblGrid>
        <w:gridCol w:w="1536"/>
        <w:gridCol w:w="1619"/>
        <w:gridCol w:w="1620"/>
        <w:gridCol w:w="1619"/>
        <w:gridCol w:w="1620"/>
        <w:gridCol w:w="1620"/>
      </w:tblGrid>
      <w:tr w:rsidR="00A208AA" w:rsidRPr="00394BB0" w14:paraId="1572A8CA" w14:textId="77777777" w:rsidTr="00A208DC">
        <w:tc>
          <w:tcPr>
            <w:tcW w:w="1536" w:type="dxa"/>
          </w:tcPr>
          <w:p w14:paraId="160A37A4"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19" w:type="dxa"/>
          </w:tcPr>
          <w:p w14:paraId="21055E3B"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1. No risk at all</w:t>
            </w:r>
          </w:p>
        </w:tc>
        <w:tc>
          <w:tcPr>
            <w:tcW w:w="1620" w:type="dxa"/>
          </w:tcPr>
          <w:p w14:paraId="65FCB421" w14:textId="3A2A2A09"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 xml:space="preserve">2. Low risk </w:t>
            </w:r>
          </w:p>
        </w:tc>
        <w:tc>
          <w:tcPr>
            <w:tcW w:w="1619" w:type="dxa"/>
          </w:tcPr>
          <w:p w14:paraId="2A9746C2"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 xml:space="preserve">3. Moderate risk </w:t>
            </w:r>
          </w:p>
        </w:tc>
        <w:tc>
          <w:tcPr>
            <w:tcW w:w="1620" w:type="dxa"/>
          </w:tcPr>
          <w:p w14:paraId="0882421E"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 xml:space="preserve">4. High risk </w:t>
            </w:r>
          </w:p>
        </w:tc>
        <w:tc>
          <w:tcPr>
            <w:tcW w:w="1620" w:type="dxa"/>
          </w:tcPr>
          <w:p w14:paraId="082F30E0"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 xml:space="preserve">5. Very high risk </w:t>
            </w:r>
          </w:p>
        </w:tc>
      </w:tr>
      <w:tr w:rsidR="00A208AA" w:rsidRPr="00394BB0" w14:paraId="244C88AC" w14:textId="77777777" w:rsidTr="00A208DC">
        <w:tc>
          <w:tcPr>
            <w:tcW w:w="1536" w:type="dxa"/>
          </w:tcPr>
          <w:p w14:paraId="6AC215B0"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1. Babies ages 0-2</w:t>
            </w:r>
          </w:p>
        </w:tc>
        <w:tc>
          <w:tcPr>
            <w:tcW w:w="1619" w:type="dxa"/>
          </w:tcPr>
          <w:p w14:paraId="32C6E5A4"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1364A337"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19" w:type="dxa"/>
          </w:tcPr>
          <w:p w14:paraId="16D63845"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333966E4"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3C2CF8AB"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7AAB4E1E" w14:textId="77777777" w:rsidTr="00A208DC">
        <w:tc>
          <w:tcPr>
            <w:tcW w:w="1536" w:type="dxa"/>
          </w:tcPr>
          <w:p w14:paraId="2723EC14"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2. Children up to age 18</w:t>
            </w:r>
          </w:p>
        </w:tc>
        <w:tc>
          <w:tcPr>
            <w:tcW w:w="1619" w:type="dxa"/>
          </w:tcPr>
          <w:p w14:paraId="28247A95"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1A7F6C44"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19" w:type="dxa"/>
          </w:tcPr>
          <w:p w14:paraId="256920C8"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4D1B5559"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2CA6161E"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6BE49C8C" w14:textId="77777777" w:rsidTr="00A208DC">
        <w:tc>
          <w:tcPr>
            <w:tcW w:w="1536" w:type="dxa"/>
          </w:tcPr>
          <w:p w14:paraId="18E0D135"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3. The young adult population (19-65)</w:t>
            </w:r>
          </w:p>
        </w:tc>
        <w:tc>
          <w:tcPr>
            <w:tcW w:w="1619" w:type="dxa"/>
          </w:tcPr>
          <w:p w14:paraId="03C69EEC"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75CB6DD7"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19" w:type="dxa"/>
          </w:tcPr>
          <w:p w14:paraId="1841D475"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30805004"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458A762E"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2C4D0DC9" w14:textId="77777777" w:rsidTr="00A208DC">
        <w:tc>
          <w:tcPr>
            <w:tcW w:w="1536" w:type="dxa"/>
          </w:tcPr>
          <w:p w14:paraId="3C569EE5"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4. The population with comorbidity (such as heart disease, diabetes, hypertension) regardless of age</w:t>
            </w:r>
          </w:p>
        </w:tc>
        <w:tc>
          <w:tcPr>
            <w:tcW w:w="1619" w:type="dxa"/>
          </w:tcPr>
          <w:p w14:paraId="621A90BB"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302F3219"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19" w:type="dxa"/>
          </w:tcPr>
          <w:p w14:paraId="1DA1AC98"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5E670FF2"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32DB90C1"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5E5CA5CD" w14:textId="77777777" w:rsidTr="00A208DC">
        <w:tc>
          <w:tcPr>
            <w:tcW w:w="1536" w:type="dxa"/>
          </w:tcPr>
          <w:p w14:paraId="2316B169"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5. The elderly population (65+)</w:t>
            </w:r>
          </w:p>
        </w:tc>
        <w:tc>
          <w:tcPr>
            <w:tcW w:w="1619" w:type="dxa"/>
          </w:tcPr>
          <w:p w14:paraId="38A0D75F"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0D732345"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19" w:type="dxa"/>
          </w:tcPr>
          <w:p w14:paraId="151CB3AF"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0925FB19"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111E9C3E"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bl>
    <w:p w14:paraId="23519AEB"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p w14:paraId="0CB0DD00" w14:textId="243962CD" w:rsidR="00A208AA" w:rsidRDefault="00A208AA" w:rsidP="00394BB0">
      <w:pPr>
        <w:rPr>
          <w:rStyle w:val="Strong"/>
          <w:rFonts w:asciiTheme="majorBidi" w:hAnsiTheme="majorBidi" w:cstheme="majorBidi"/>
          <w:b w:val="0"/>
          <w:bCs w:val="0"/>
          <w:noProof/>
          <w:color w:val="404040"/>
          <w:sz w:val="24"/>
          <w:szCs w:val="24"/>
          <w:shd w:val="clear" w:color="auto" w:fill="FFFFFF"/>
        </w:rPr>
      </w:pPr>
    </w:p>
    <w:p w14:paraId="489020D9" w14:textId="5C48FE85" w:rsidR="00A208DC" w:rsidRDefault="00A208DC" w:rsidP="00394BB0">
      <w:pPr>
        <w:rPr>
          <w:rStyle w:val="Strong"/>
          <w:rFonts w:asciiTheme="majorBidi" w:hAnsiTheme="majorBidi" w:cstheme="majorBidi"/>
          <w:b w:val="0"/>
          <w:bCs w:val="0"/>
          <w:noProof/>
          <w:color w:val="404040"/>
          <w:sz w:val="24"/>
          <w:szCs w:val="24"/>
          <w:shd w:val="clear" w:color="auto" w:fill="FFFFFF"/>
        </w:rPr>
      </w:pPr>
    </w:p>
    <w:p w14:paraId="77591E69" w14:textId="2F3D8864" w:rsidR="00A208DC" w:rsidRDefault="00A208DC" w:rsidP="00394BB0">
      <w:pPr>
        <w:rPr>
          <w:rStyle w:val="Strong"/>
          <w:rFonts w:asciiTheme="majorBidi" w:hAnsiTheme="majorBidi" w:cstheme="majorBidi"/>
          <w:b w:val="0"/>
          <w:bCs w:val="0"/>
          <w:noProof/>
          <w:color w:val="404040"/>
          <w:sz w:val="24"/>
          <w:szCs w:val="24"/>
          <w:shd w:val="clear" w:color="auto" w:fill="FFFFFF"/>
        </w:rPr>
      </w:pPr>
    </w:p>
    <w:p w14:paraId="66A61FD2" w14:textId="77777777" w:rsidR="005A3A97" w:rsidRDefault="005A3A97" w:rsidP="00394BB0">
      <w:pPr>
        <w:rPr>
          <w:rStyle w:val="Strong"/>
          <w:rFonts w:asciiTheme="majorBidi" w:hAnsiTheme="majorBidi" w:cstheme="majorBidi"/>
          <w:b w:val="0"/>
          <w:bCs w:val="0"/>
          <w:noProof/>
          <w:color w:val="404040"/>
          <w:sz w:val="24"/>
          <w:szCs w:val="24"/>
          <w:shd w:val="clear" w:color="auto" w:fill="FFFFFF"/>
        </w:rPr>
      </w:pPr>
    </w:p>
    <w:p w14:paraId="1BBBF4A2" w14:textId="14A49E41" w:rsidR="00A208DC" w:rsidRDefault="00A208DC" w:rsidP="00394BB0">
      <w:pPr>
        <w:rPr>
          <w:rStyle w:val="Strong"/>
          <w:rFonts w:asciiTheme="majorBidi" w:hAnsiTheme="majorBidi" w:cstheme="majorBidi"/>
          <w:b w:val="0"/>
          <w:bCs w:val="0"/>
          <w:noProof/>
          <w:color w:val="404040"/>
          <w:sz w:val="24"/>
          <w:szCs w:val="24"/>
          <w:shd w:val="clear" w:color="auto" w:fill="FFFFFF"/>
        </w:rPr>
      </w:pPr>
    </w:p>
    <w:p w14:paraId="0A57EE52" w14:textId="6A5E76EF" w:rsidR="00A208DC" w:rsidRDefault="00A208DC" w:rsidP="00394BB0">
      <w:pPr>
        <w:rPr>
          <w:rStyle w:val="Strong"/>
          <w:rFonts w:asciiTheme="majorBidi" w:hAnsiTheme="majorBidi" w:cstheme="majorBidi"/>
          <w:b w:val="0"/>
          <w:bCs w:val="0"/>
          <w:noProof/>
          <w:color w:val="404040"/>
          <w:sz w:val="24"/>
          <w:szCs w:val="24"/>
          <w:shd w:val="clear" w:color="auto" w:fill="FFFFFF"/>
        </w:rPr>
      </w:pPr>
    </w:p>
    <w:p w14:paraId="4505A30A" w14:textId="044C85E9" w:rsidR="00A208DC" w:rsidRDefault="00A208DC" w:rsidP="00394BB0">
      <w:pPr>
        <w:rPr>
          <w:rStyle w:val="Strong"/>
          <w:rFonts w:asciiTheme="majorBidi" w:hAnsiTheme="majorBidi" w:cstheme="majorBidi"/>
          <w:b w:val="0"/>
          <w:bCs w:val="0"/>
          <w:noProof/>
          <w:color w:val="404040"/>
          <w:sz w:val="24"/>
          <w:szCs w:val="24"/>
          <w:shd w:val="clear" w:color="auto" w:fill="FFFFFF"/>
        </w:rPr>
      </w:pPr>
    </w:p>
    <w:p w14:paraId="06B9F5DE" w14:textId="2719FE4C" w:rsidR="00A208DC" w:rsidRDefault="00A208DC" w:rsidP="00394BB0">
      <w:pPr>
        <w:rPr>
          <w:rStyle w:val="Strong"/>
          <w:rFonts w:asciiTheme="majorBidi" w:hAnsiTheme="majorBidi" w:cstheme="majorBidi"/>
          <w:b w:val="0"/>
          <w:bCs w:val="0"/>
          <w:noProof/>
          <w:color w:val="404040"/>
          <w:sz w:val="24"/>
          <w:szCs w:val="24"/>
          <w:shd w:val="clear" w:color="auto" w:fill="FFFFFF"/>
        </w:rPr>
      </w:pPr>
    </w:p>
    <w:p w14:paraId="2B3D6960" w14:textId="77777777" w:rsidR="00A208DC" w:rsidRPr="00394BB0" w:rsidRDefault="00A208DC" w:rsidP="00394BB0">
      <w:pPr>
        <w:rPr>
          <w:rStyle w:val="Strong"/>
          <w:rFonts w:asciiTheme="majorBidi" w:hAnsiTheme="majorBidi" w:cstheme="majorBidi"/>
          <w:b w:val="0"/>
          <w:bCs w:val="0"/>
          <w:noProof/>
          <w:color w:val="404040"/>
          <w:sz w:val="24"/>
          <w:szCs w:val="24"/>
          <w:shd w:val="clear" w:color="auto" w:fill="FFFFFF"/>
          <w:rtl/>
        </w:rPr>
      </w:pPr>
    </w:p>
    <w:p w14:paraId="781B023E" w14:textId="2A36A3E2" w:rsidR="00A208AA" w:rsidRPr="00394BB0" w:rsidRDefault="00A208AA" w:rsidP="00E13B0D">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lastRenderedPageBreak/>
        <w:t>1</w:t>
      </w:r>
      <w:r w:rsidR="00A208DC">
        <w:rPr>
          <w:rFonts w:asciiTheme="majorBidi" w:hAnsiTheme="majorBidi" w:cstheme="majorBidi" w:hint="cs"/>
          <w:noProof/>
          <w:color w:val="404040"/>
          <w:sz w:val="24"/>
          <w:szCs w:val="24"/>
          <w:shd w:val="clear" w:color="auto" w:fill="FFFFFF"/>
          <w:rtl/>
          <w:lang w:val="en" w:bidi="he-IL"/>
        </w:rPr>
        <w:t>4</w:t>
      </w:r>
      <w:r w:rsidRPr="00394BB0">
        <w:rPr>
          <w:rFonts w:asciiTheme="majorBidi" w:hAnsiTheme="majorBidi" w:cstheme="majorBidi"/>
          <w:noProof/>
          <w:color w:val="404040"/>
          <w:sz w:val="24"/>
          <w:szCs w:val="24"/>
          <w:shd w:val="clear" w:color="auto" w:fill="FFFFFF"/>
          <w:lang w:val="en"/>
        </w:rPr>
        <w:t xml:space="preserve">. To what extent if at all do you think contagion of the </w:t>
      </w:r>
      <w:r w:rsidR="00E13B0D">
        <w:rPr>
          <w:rFonts w:asciiTheme="majorBidi" w:hAnsiTheme="majorBidi" w:cstheme="majorBidi"/>
          <w:noProof/>
          <w:color w:val="404040"/>
          <w:sz w:val="24"/>
          <w:szCs w:val="24"/>
          <w:shd w:val="clear" w:color="auto" w:fill="FFFFFF"/>
          <w:lang w:val="en"/>
        </w:rPr>
        <w:t>following</w:t>
      </w:r>
      <w:r w:rsidRPr="00394BB0">
        <w:rPr>
          <w:rFonts w:asciiTheme="majorBidi" w:hAnsiTheme="majorBidi" w:cstheme="majorBidi"/>
          <w:noProof/>
          <w:color w:val="404040"/>
          <w:sz w:val="24"/>
          <w:szCs w:val="24"/>
          <w:shd w:val="clear" w:color="auto" w:fill="FFFFFF"/>
          <w:lang w:val="en"/>
        </w:rPr>
        <w:t xml:space="preserve"> population would risk their lives?</w:t>
      </w:r>
    </w:p>
    <w:p w14:paraId="3F31FC09"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tbl>
      <w:tblPr>
        <w:tblStyle w:val="TableGrid"/>
        <w:tblW w:w="0" w:type="auto"/>
        <w:tblLook w:val="04A0" w:firstRow="1" w:lastRow="0" w:firstColumn="1" w:lastColumn="0" w:noHBand="0" w:noVBand="1"/>
      </w:tblPr>
      <w:tblGrid>
        <w:gridCol w:w="1536"/>
        <w:gridCol w:w="1619"/>
        <w:gridCol w:w="1620"/>
        <w:gridCol w:w="1619"/>
        <w:gridCol w:w="1620"/>
        <w:gridCol w:w="1620"/>
      </w:tblGrid>
      <w:tr w:rsidR="00A208AA" w:rsidRPr="00394BB0" w14:paraId="24BC0A7A" w14:textId="77777777" w:rsidTr="00A208DC">
        <w:tc>
          <w:tcPr>
            <w:tcW w:w="1536" w:type="dxa"/>
          </w:tcPr>
          <w:p w14:paraId="7B9EB451"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19" w:type="dxa"/>
          </w:tcPr>
          <w:p w14:paraId="12787978"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1. No risk at all</w:t>
            </w:r>
          </w:p>
        </w:tc>
        <w:tc>
          <w:tcPr>
            <w:tcW w:w="1620" w:type="dxa"/>
          </w:tcPr>
          <w:p w14:paraId="32D8B5C1"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 xml:space="preserve">2. Low risk </w:t>
            </w:r>
          </w:p>
        </w:tc>
        <w:tc>
          <w:tcPr>
            <w:tcW w:w="1619" w:type="dxa"/>
          </w:tcPr>
          <w:p w14:paraId="3EC179B1"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 xml:space="preserve">3. Moderate risk </w:t>
            </w:r>
          </w:p>
        </w:tc>
        <w:tc>
          <w:tcPr>
            <w:tcW w:w="1620" w:type="dxa"/>
          </w:tcPr>
          <w:p w14:paraId="1F664735"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 xml:space="preserve">4. High risk </w:t>
            </w:r>
          </w:p>
        </w:tc>
        <w:tc>
          <w:tcPr>
            <w:tcW w:w="1620" w:type="dxa"/>
          </w:tcPr>
          <w:p w14:paraId="31C66FCE"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5. Very high risk</w:t>
            </w:r>
          </w:p>
        </w:tc>
      </w:tr>
      <w:tr w:rsidR="00A208AA" w:rsidRPr="00394BB0" w14:paraId="2DC320B8" w14:textId="77777777" w:rsidTr="00A208DC">
        <w:tc>
          <w:tcPr>
            <w:tcW w:w="1536" w:type="dxa"/>
          </w:tcPr>
          <w:p w14:paraId="5CEABF96"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1. Babies ages 0-2</w:t>
            </w:r>
          </w:p>
        </w:tc>
        <w:tc>
          <w:tcPr>
            <w:tcW w:w="1619" w:type="dxa"/>
          </w:tcPr>
          <w:p w14:paraId="34C4D275"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7DCA9ABB"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19" w:type="dxa"/>
          </w:tcPr>
          <w:p w14:paraId="609EFC08"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4E37A1BC"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4744998A"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57722AFC" w14:textId="77777777" w:rsidTr="00A208DC">
        <w:tc>
          <w:tcPr>
            <w:tcW w:w="1536" w:type="dxa"/>
          </w:tcPr>
          <w:p w14:paraId="31CB07AA"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2. Children up to age 18</w:t>
            </w:r>
          </w:p>
        </w:tc>
        <w:tc>
          <w:tcPr>
            <w:tcW w:w="1619" w:type="dxa"/>
          </w:tcPr>
          <w:p w14:paraId="54F1CFE9"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5BC1FE9A"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19" w:type="dxa"/>
          </w:tcPr>
          <w:p w14:paraId="3C51356F"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127BB4D9"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2ED5B449"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7ADAF969" w14:textId="77777777" w:rsidTr="00A208DC">
        <w:tc>
          <w:tcPr>
            <w:tcW w:w="1536" w:type="dxa"/>
          </w:tcPr>
          <w:p w14:paraId="51E7F6EA"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3. The young adult population (19-65)</w:t>
            </w:r>
          </w:p>
        </w:tc>
        <w:tc>
          <w:tcPr>
            <w:tcW w:w="1619" w:type="dxa"/>
          </w:tcPr>
          <w:p w14:paraId="4AF84207"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3109EA46"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19" w:type="dxa"/>
          </w:tcPr>
          <w:p w14:paraId="646D5033"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50AAAD63"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3ECA8848"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3A2B5381" w14:textId="77777777" w:rsidTr="00A208DC">
        <w:tc>
          <w:tcPr>
            <w:tcW w:w="1536" w:type="dxa"/>
          </w:tcPr>
          <w:p w14:paraId="3D9F2762"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4. The population with comorbidity (such as heart disease, diabetes, hypertension) regardless of age</w:t>
            </w:r>
          </w:p>
        </w:tc>
        <w:tc>
          <w:tcPr>
            <w:tcW w:w="1619" w:type="dxa"/>
          </w:tcPr>
          <w:p w14:paraId="1DB6A65B"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0318BD0A"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19" w:type="dxa"/>
          </w:tcPr>
          <w:p w14:paraId="6718E326"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40CF23B1"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65990395"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0FA668D6" w14:textId="77777777" w:rsidTr="00A208DC">
        <w:tc>
          <w:tcPr>
            <w:tcW w:w="1536" w:type="dxa"/>
          </w:tcPr>
          <w:p w14:paraId="2B2F56AE"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5. The elderly population (65+)</w:t>
            </w:r>
          </w:p>
        </w:tc>
        <w:tc>
          <w:tcPr>
            <w:tcW w:w="1619" w:type="dxa"/>
          </w:tcPr>
          <w:p w14:paraId="521D0A61"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3F241BC8"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19" w:type="dxa"/>
          </w:tcPr>
          <w:p w14:paraId="674A9AC0"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341FA273"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20" w:type="dxa"/>
          </w:tcPr>
          <w:p w14:paraId="3CA7E26E"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bl>
    <w:p w14:paraId="7E10892B"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p w14:paraId="5B6B35FF" w14:textId="0142F43B"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1</w:t>
      </w:r>
      <w:r w:rsidR="00A208DC">
        <w:rPr>
          <w:rFonts w:asciiTheme="majorBidi" w:hAnsiTheme="majorBidi" w:cstheme="majorBidi" w:hint="cs"/>
          <w:noProof/>
          <w:color w:val="404040"/>
          <w:sz w:val="24"/>
          <w:szCs w:val="24"/>
          <w:shd w:val="clear" w:color="auto" w:fill="FFFFFF"/>
          <w:rtl/>
          <w:lang w:val="en" w:bidi="he-IL"/>
        </w:rPr>
        <w:t>5</w:t>
      </w:r>
      <w:r w:rsidRPr="00394BB0">
        <w:rPr>
          <w:rFonts w:asciiTheme="majorBidi" w:hAnsiTheme="majorBidi" w:cstheme="majorBidi"/>
          <w:noProof/>
          <w:color w:val="404040"/>
          <w:sz w:val="24"/>
          <w:szCs w:val="24"/>
          <w:shd w:val="clear" w:color="auto" w:fill="FFFFFF"/>
          <w:lang w:val="en"/>
        </w:rPr>
        <w:t>. Do you think the COVID-19 crisis will go away in the summer? 1. Yes 2. No</w:t>
      </w:r>
    </w:p>
    <w:p w14:paraId="3B036FBF"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p w14:paraId="0DE2D2BF" w14:textId="229D0623" w:rsidR="00A208AA" w:rsidRPr="00394BB0" w:rsidRDefault="00A208AA" w:rsidP="00E77BB3">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1</w:t>
      </w:r>
      <w:r w:rsidR="00A208DC">
        <w:rPr>
          <w:rFonts w:asciiTheme="majorBidi" w:hAnsiTheme="majorBidi" w:cstheme="majorBidi" w:hint="cs"/>
          <w:noProof/>
          <w:color w:val="404040"/>
          <w:sz w:val="24"/>
          <w:szCs w:val="24"/>
          <w:shd w:val="clear" w:color="auto" w:fill="FFFFFF"/>
          <w:rtl/>
          <w:lang w:val="en" w:bidi="he-IL"/>
        </w:rPr>
        <w:t>6</w:t>
      </w:r>
      <w:r w:rsidRPr="00394BB0">
        <w:rPr>
          <w:rFonts w:asciiTheme="majorBidi" w:hAnsiTheme="majorBidi" w:cstheme="majorBidi"/>
          <w:noProof/>
          <w:color w:val="404040"/>
          <w:sz w:val="24"/>
          <w:szCs w:val="24"/>
          <w:shd w:val="clear" w:color="auto" w:fill="FFFFFF"/>
          <w:lang w:val="en"/>
        </w:rPr>
        <w:t xml:space="preserve">. What do you think is the source of the </w:t>
      </w:r>
      <w:r w:rsidR="003F147F">
        <w:rPr>
          <w:rFonts w:asciiTheme="majorBidi" w:hAnsiTheme="majorBidi" w:cstheme="majorBidi"/>
          <w:noProof/>
          <w:color w:val="404040"/>
          <w:sz w:val="24"/>
          <w:szCs w:val="24"/>
          <w:shd w:val="clear" w:color="auto" w:fill="FFFFFF"/>
          <w:lang w:val="en"/>
        </w:rPr>
        <w:t>COVID-19</w:t>
      </w:r>
      <w:r w:rsidRPr="00394BB0">
        <w:rPr>
          <w:rFonts w:asciiTheme="majorBidi" w:hAnsiTheme="majorBidi" w:cstheme="majorBidi"/>
          <w:noProof/>
          <w:color w:val="404040"/>
          <w:sz w:val="24"/>
          <w:szCs w:val="24"/>
          <w:shd w:val="clear" w:color="auto" w:fill="FFFFFF"/>
          <w:lang w:val="en"/>
        </w:rPr>
        <w:t>? 1. The virus moved from bats to human beings at a food market in Wuhan</w:t>
      </w:r>
      <w:r w:rsidR="00E77BB3">
        <w:rPr>
          <w:rFonts w:asciiTheme="majorBidi" w:hAnsiTheme="majorBidi" w:cstheme="majorBidi"/>
          <w:noProof/>
          <w:color w:val="404040"/>
          <w:sz w:val="24"/>
          <w:szCs w:val="24"/>
          <w:shd w:val="clear" w:color="auto" w:fill="FFFFFF"/>
          <w:lang w:val="en"/>
        </w:rPr>
        <w:t>,</w:t>
      </w:r>
      <w:r w:rsidRPr="00394BB0">
        <w:rPr>
          <w:rFonts w:asciiTheme="majorBidi" w:hAnsiTheme="majorBidi" w:cstheme="majorBidi"/>
          <w:noProof/>
          <w:color w:val="404040"/>
          <w:sz w:val="24"/>
          <w:szCs w:val="24"/>
          <w:shd w:val="clear" w:color="auto" w:fill="FFFFFF"/>
          <w:lang w:val="en"/>
        </w:rPr>
        <w:t xml:space="preserve"> China 2, The virus was always present but underwent a mutation 3. The virus was accidentally leaked from a bioterrorism laboratory in Wuhan</w:t>
      </w:r>
      <w:r w:rsidR="00E77BB3">
        <w:rPr>
          <w:rFonts w:asciiTheme="majorBidi" w:hAnsiTheme="majorBidi" w:cstheme="majorBidi"/>
          <w:noProof/>
          <w:color w:val="404040"/>
          <w:sz w:val="24"/>
          <w:szCs w:val="24"/>
          <w:shd w:val="clear" w:color="auto" w:fill="FFFFFF"/>
          <w:lang w:val="en"/>
        </w:rPr>
        <w:t>,</w:t>
      </w:r>
      <w:r w:rsidRPr="00394BB0">
        <w:rPr>
          <w:rFonts w:asciiTheme="majorBidi" w:hAnsiTheme="majorBidi" w:cstheme="majorBidi"/>
          <w:noProof/>
          <w:color w:val="404040"/>
          <w:sz w:val="24"/>
          <w:szCs w:val="24"/>
          <w:shd w:val="clear" w:color="auto" w:fill="FFFFFF"/>
          <w:lang w:val="en"/>
        </w:rPr>
        <w:t xml:space="preserve"> China 4. An attempt to cull the world’s population 5. US biological warfare in China 6. A Chinese conspiracy to rule the world economy 7. I don't know 8. Other________</w:t>
      </w:r>
    </w:p>
    <w:p w14:paraId="51BBB37D"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p w14:paraId="28E1B4E7" w14:textId="0E1F9DAC" w:rsidR="00A208AA" w:rsidRDefault="00A208AA" w:rsidP="00811394">
      <w:pPr>
        <w:rPr>
          <w:rFonts w:asciiTheme="majorBidi" w:hAnsiTheme="majorBidi" w:cstheme="majorBidi"/>
          <w:noProof/>
          <w:color w:val="404040"/>
          <w:sz w:val="24"/>
          <w:szCs w:val="24"/>
          <w:shd w:val="clear" w:color="auto" w:fill="FFFFFF"/>
          <w:lang w:val="en"/>
        </w:rPr>
      </w:pPr>
      <w:r w:rsidRPr="00394BB0">
        <w:rPr>
          <w:rFonts w:asciiTheme="majorBidi" w:hAnsiTheme="majorBidi" w:cstheme="majorBidi"/>
          <w:noProof/>
          <w:color w:val="404040"/>
          <w:sz w:val="24"/>
          <w:szCs w:val="24"/>
          <w:shd w:val="clear" w:color="auto" w:fill="FFFFFF"/>
          <w:lang w:val="en"/>
        </w:rPr>
        <w:t>1</w:t>
      </w:r>
      <w:r w:rsidR="00A208DC">
        <w:rPr>
          <w:rFonts w:asciiTheme="majorBidi" w:hAnsiTheme="majorBidi" w:cstheme="majorBidi" w:hint="cs"/>
          <w:noProof/>
          <w:color w:val="404040"/>
          <w:sz w:val="24"/>
          <w:szCs w:val="24"/>
          <w:shd w:val="clear" w:color="auto" w:fill="FFFFFF"/>
          <w:rtl/>
          <w:lang w:val="en" w:bidi="he-IL"/>
        </w:rPr>
        <w:t>7</w:t>
      </w:r>
      <w:r w:rsidRPr="00394BB0">
        <w:rPr>
          <w:rFonts w:asciiTheme="majorBidi" w:hAnsiTheme="majorBidi" w:cstheme="majorBidi"/>
          <w:noProof/>
          <w:color w:val="404040"/>
          <w:sz w:val="24"/>
          <w:szCs w:val="24"/>
          <w:shd w:val="clear" w:color="auto" w:fill="FFFFFF"/>
          <w:lang w:val="en"/>
        </w:rPr>
        <w:t xml:space="preserve">. How </w:t>
      </w:r>
      <w:r w:rsidR="00811394">
        <w:rPr>
          <w:rFonts w:asciiTheme="majorBidi" w:hAnsiTheme="majorBidi" w:cstheme="majorBidi"/>
          <w:noProof/>
          <w:color w:val="404040"/>
          <w:sz w:val="24"/>
          <w:szCs w:val="24"/>
          <w:shd w:val="clear" w:color="auto" w:fill="FFFFFF"/>
          <w:lang w:val="en"/>
        </w:rPr>
        <w:t>i</w:t>
      </w:r>
      <w:r w:rsidRPr="00394BB0">
        <w:rPr>
          <w:rFonts w:asciiTheme="majorBidi" w:hAnsiTheme="majorBidi" w:cstheme="majorBidi"/>
          <w:noProof/>
          <w:color w:val="404040"/>
          <w:sz w:val="24"/>
          <w:szCs w:val="24"/>
          <w:shd w:val="clear" w:color="auto" w:fill="FFFFFF"/>
          <w:lang w:val="en"/>
        </w:rPr>
        <w:t xml:space="preserve">s the </w:t>
      </w:r>
      <w:r w:rsidR="003F147F">
        <w:rPr>
          <w:rFonts w:asciiTheme="majorBidi" w:hAnsiTheme="majorBidi" w:cstheme="majorBidi"/>
          <w:noProof/>
          <w:color w:val="404040"/>
          <w:sz w:val="24"/>
          <w:szCs w:val="24"/>
          <w:shd w:val="clear" w:color="auto" w:fill="FFFFFF"/>
          <w:lang w:val="en"/>
        </w:rPr>
        <w:t>COVID-19</w:t>
      </w:r>
      <w:r w:rsidRPr="00394BB0">
        <w:rPr>
          <w:rFonts w:asciiTheme="majorBidi" w:hAnsiTheme="majorBidi" w:cstheme="majorBidi"/>
          <w:noProof/>
          <w:color w:val="404040"/>
          <w:sz w:val="24"/>
          <w:szCs w:val="24"/>
          <w:shd w:val="clear" w:color="auto" w:fill="FFFFFF"/>
          <w:lang w:val="en"/>
        </w:rPr>
        <w:t xml:space="preserve"> </w:t>
      </w:r>
      <w:r w:rsidR="00811394">
        <w:rPr>
          <w:rFonts w:asciiTheme="majorBidi" w:hAnsiTheme="majorBidi" w:cstheme="majorBidi"/>
          <w:noProof/>
          <w:color w:val="404040"/>
          <w:sz w:val="24"/>
          <w:szCs w:val="24"/>
          <w:shd w:val="clear" w:color="auto" w:fill="FFFFFF"/>
          <w:lang w:val="en"/>
        </w:rPr>
        <w:t xml:space="preserve">transferred </w:t>
      </w:r>
      <w:r w:rsidRPr="00394BB0">
        <w:rPr>
          <w:rFonts w:asciiTheme="majorBidi" w:hAnsiTheme="majorBidi" w:cstheme="majorBidi"/>
          <w:noProof/>
          <w:color w:val="404040"/>
          <w:sz w:val="24"/>
          <w:szCs w:val="24"/>
          <w:shd w:val="clear" w:color="auto" w:fill="FFFFFF"/>
          <w:lang w:val="en"/>
        </w:rPr>
        <w:t xml:space="preserve">from one person to another? (You can mark more than one answer). 1. Through air </w:t>
      </w:r>
      <w:r w:rsidR="00811394">
        <w:rPr>
          <w:rFonts w:asciiTheme="majorBidi" w:hAnsiTheme="majorBidi" w:cstheme="majorBidi"/>
          <w:noProof/>
          <w:color w:val="404040"/>
          <w:sz w:val="24"/>
          <w:szCs w:val="24"/>
          <w:shd w:val="clear" w:color="auto" w:fill="FFFFFF"/>
          <w:lang w:val="en"/>
        </w:rPr>
        <w:t>–</w:t>
      </w:r>
      <w:r w:rsidRPr="00394BB0">
        <w:rPr>
          <w:rFonts w:asciiTheme="majorBidi" w:hAnsiTheme="majorBidi" w:cstheme="majorBidi"/>
          <w:noProof/>
          <w:color w:val="404040"/>
          <w:sz w:val="24"/>
          <w:szCs w:val="24"/>
          <w:shd w:val="clear" w:color="auto" w:fill="FFFFFF"/>
          <w:lang w:val="en"/>
        </w:rPr>
        <w:t xml:space="preserve"> cough, sneeze, or speech 2. Contact with body fluids </w:t>
      </w:r>
      <w:r w:rsidR="00811394">
        <w:rPr>
          <w:rFonts w:asciiTheme="majorBidi" w:hAnsiTheme="majorBidi" w:cstheme="majorBidi"/>
          <w:noProof/>
          <w:color w:val="404040"/>
          <w:sz w:val="24"/>
          <w:szCs w:val="24"/>
          <w:shd w:val="clear" w:color="auto" w:fill="FFFFFF"/>
          <w:lang w:val="en"/>
        </w:rPr>
        <w:t>–</w:t>
      </w:r>
      <w:r w:rsidRPr="00394BB0">
        <w:rPr>
          <w:rFonts w:asciiTheme="majorBidi" w:hAnsiTheme="majorBidi" w:cstheme="majorBidi"/>
          <w:noProof/>
          <w:color w:val="404040"/>
          <w:sz w:val="24"/>
          <w:szCs w:val="24"/>
          <w:shd w:val="clear" w:color="auto" w:fill="FFFFFF"/>
          <w:lang w:val="en"/>
        </w:rPr>
        <w:t xml:space="preserve"> eye</w:t>
      </w:r>
      <w:r w:rsidR="00811394">
        <w:rPr>
          <w:rFonts w:asciiTheme="majorBidi" w:hAnsiTheme="majorBidi" w:cstheme="majorBidi"/>
          <w:noProof/>
          <w:color w:val="404040"/>
          <w:sz w:val="24"/>
          <w:szCs w:val="24"/>
          <w:shd w:val="clear" w:color="auto" w:fill="FFFFFF"/>
          <w:lang w:val="en"/>
        </w:rPr>
        <w:t xml:space="preserve"> </w:t>
      </w:r>
      <w:r w:rsidRPr="00394BB0">
        <w:rPr>
          <w:rFonts w:asciiTheme="majorBidi" w:hAnsiTheme="majorBidi" w:cstheme="majorBidi"/>
          <w:noProof/>
          <w:color w:val="404040"/>
          <w:sz w:val="24"/>
          <w:szCs w:val="24"/>
          <w:shd w:val="clear" w:color="auto" w:fill="FFFFFF"/>
          <w:lang w:val="en"/>
        </w:rPr>
        <w:t>mucus and nose and mouth discharges 3. Contact with surfaces containing droplets with the virus 4. Through blood 5. I don't know 6. Other____________</w:t>
      </w:r>
    </w:p>
    <w:p w14:paraId="6DF095EA" w14:textId="77777777" w:rsidR="005A3A97" w:rsidRPr="00394BB0" w:rsidRDefault="005A3A97" w:rsidP="00811394">
      <w:pPr>
        <w:rPr>
          <w:rFonts w:asciiTheme="majorBidi" w:hAnsiTheme="majorBidi" w:cstheme="majorBidi"/>
          <w:noProof/>
          <w:color w:val="404040"/>
          <w:sz w:val="24"/>
          <w:szCs w:val="24"/>
          <w:shd w:val="clear" w:color="auto" w:fill="FFFFFF"/>
          <w:rtl/>
        </w:rPr>
      </w:pPr>
    </w:p>
    <w:p w14:paraId="0B919128" w14:textId="04448332" w:rsidR="00A208AA" w:rsidRPr="00394BB0" w:rsidRDefault="00A208AA" w:rsidP="00394BB0">
      <w:pPr>
        <w:rPr>
          <w:rFonts w:asciiTheme="majorBidi" w:hAnsiTheme="majorBidi" w:cstheme="majorBidi"/>
          <w:noProof/>
          <w:color w:val="404040"/>
          <w:sz w:val="24"/>
          <w:szCs w:val="24"/>
          <w:shd w:val="clear" w:color="auto" w:fill="FFFFFF"/>
        </w:rPr>
      </w:pPr>
      <w:r w:rsidRPr="00394BB0">
        <w:rPr>
          <w:rFonts w:asciiTheme="majorBidi" w:hAnsiTheme="majorBidi" w:cstheme="majorBidi"/>
          <w:noProof/>
          <w:color w:val="404040"/>
          <w:sz w:val="24"/>
          <w:szCs w:val="24"/>
          <w:shd w:val="clear" w:color="auto" w:fill="FFFFFF"/>
          <w:lang w:val="en"/>
        </w:rPr>
        <w:lastRenderedPageBreak/>
        <w:t>1</w:t>
      </w:r>
      <w:r w:rsidR="00A208DC">
        <w:rPr>
          <w:rFonts w:asciiTheme="majorBidi" w:hAnsiTheme="majorBidi" w:cstheme="majorBidi" w:hint="cs"/>
          <w:noProof/>
          <w:color w:val="404040"/>
          <w:sz w:val="24"/>
          <w:szCs w:val="24"/>
          <w:shd w:val="clear" w:color="auto" w:fill="FFFFFF"/>
          <w:rtl/>
          <w:lang w:val="en" w:bidi="he-IL"/>
        </w:rPr>
        <w:t>8</w:t>
      </w:r>
      <w:r w:rsidRPr="00394BB0">
        <w:rPr>
          <w:rFonts w:asciiTheme="majorBidi" w:hAnsiTheme="majorBidi" w:cstheme="majorBidi"/>
          <w:noProof/>
          <w:color w:val="404040"/>
          <w:sz w:val="24"/>
          <w:szCs w:val="24"/>
          <w:shd w:val="clear" w:color="auto" w:fill="FFFFFF"/>
          <w:lang w:val="en"/>
        </w:rPr>
        <w:t xml:space="preserve">. How much do you think the health organizations are responding (with reasoned answers) to various theories spread online about the source of the </w:t>
      </w:r>
      <w:r w:rsidR="003F147F">
        <w:rPr>
          <w:rFonts w:asciiTheme="majorBidi" w:hAnsiTheme="majorBidi" w:cstheme="majorBidi"/>
          <w:noProof/>
          <w:color w:val="404040"/>
          <w:sz w:val="24"/>
          <w:szCs w:val="24"/>
          <w:shd w:val="clear" w:color="auto" w:fill="FFFFFF"/>
          <w:lang w:val="en"/>
        </w:rPr>
        <w:t>COVID-19</w:t>
      </w:r>
      <w:r w:rsidRPr="00394BB0">
        <w:rPr>
          <w:rFonts w:asciiTheme="majorBidi" w:hAnsiTheme="majorBidi" w:cstheme="majorBidi"/>
          <w:noProof/>
          <w:color w:val="404040"/>
          <w:sz w:val="24"/>
          <w:szCs w:val="24"/>
          <w:shd w:val="clear" w:color="auto" w:fill="FFFFFF"/>
          <w:lang w:val="en"/>
        </w:rPr>
        <w:t>? 1. Provide reasoned answers to each theory 2. Define them as misinformation but do not explain why 3. Ignore them and do not address the various theories 4. Answer partially 5. I don't know 6. Other________________</w:t>
      </w:r>
    </w:p>
    <w:p w14:paraId="6A7A5BB5"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p w14:paraId="731D2716" w14:textId="195B7E02"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1</w:t>
      </w:r>
      <w:r w:rsidR="00A208DC">
        <w:rPr>
          <w:rFonts w:asciiTheme="majorBidi" w:hAnsiTheme="majorBidi" w:cstheme="majorBidi" w:hint="cs"/>
          <w:noProof/>
          <w:color w:val="404040"/>
          <w:sz w:val="24"/>
          <w:szCs w:val="24"/>
          <w:shd w:val="clear" w:color="auto" w:fill="FFFFFF"/>
          <w:rtl/>
          <w:lang w:val="en" w:bidi="he-IL"/>
        </w:rPr>
        <w:t>9</w:t>
      </w:r>
      <w:r w:rsidRPr="00394BB0">
        <w:rPr>
          <w:rFonts w:asciiTheme="majorBidi" w:hAnsiTheme="majorBidi" w:cstheme="majorBidi"/>
          <w:noProof/>
          <w:color w:val="404040"/>
          <w:sz w:val="24"/>
          <w:szCs w:val="24"/>
          <w:shd w:val="clear" w:color="auto" w:fill="FFFFFF"/>
          <w:lang w:val="en"/>
        </w:rPr>
        <w:t>. Do you feel you are receiving fully transparent information from the MOH? 1. Not at all 2. I receive minimally transparent information 3. I receive moderately transparent information 4. I receive very transparent information 5. I receive extremely transparent information</w:t>
      </w:r>
    </w:p>
    <w:p w14:paraId="40716C41"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p w14:paraId="5A52DDCB" w14:textId="1EE3AEFD" w:rsidR="00A208AA" w:rsidRPr="00394BB0" w:rsidRDefault="00A208DC" w:rsidP="00394BB0">
      <w:pPr>
        <w:rPr>
          <w:rFonts w:asciiTheme="majorBidi" w:hAnsiTheme="majorBidi" w:cstheme="majorBidi"/>
          <w:noProof/>
          <w:color w:val="404040"/>
          <w:sz w:val="24"/>
          <w:szCs w:val="24"/>
          <w:shd w:val="clear" w:color="auto" w:fill="FFFFFF"/>
          <w:rtl/>
        </w:rPr>
      </w:pPr>
      <w:r>
        <w:rPr>
          <w:rFonts w:asciiTheme="majorBidi" w:hAnsiTheme="majorBidi" w:cstheme="majorBidi" w:hint="cs"/>
          <w:noProof/>
          <w:color w:val="404040"/>
          <w:sz w:val="24"/>
          <w:szCs w:val="24"/>
          <w:shd w:val="clear" w:color="auto" w:fill="FFFFFF"/>
          <w:rtl/>
          <w:lang w:val="en" w:bidi="he-IL"/>
        </w:rPr>
        <w:t>20</w:t>
      </w:r>
      <w:r w:rsidR="00A208AA" w:rsidRPr="00394BB0">
        <w:rPr>
          <w:rFonts w:asciiTheme="majorBidi" w:hAnsiTheme="majorBidi" w:cstheme="majorBidi"/>
          <w:noProof/>
          <w:color w:val="404040"/>
          <w:sz w:val="24"/>
          <w:szCs w:val="24"/>
          <w:shd w:val="clear" w:color="auto" w:fill="FFFFFF"/>
          <w:lang w:val="en"/>
        </w:rPr>
        <w:t xml:space="preserve">. Which information source would you go to for information about the </w:t>
      </w:r>
      <w:r w:rsidR="003F147F">
        <w:rPr>
          <w:rFonts w:asciiTheme="majorBidi" w:hAnsiTheme="majorBidi" w:cstheme="majorBidi"/>
          <w:noProof/>
          <w:color w:val="404040"/>
          <w:sz w:val="24"/>
          <w:szCs w:val="24"/>
          <w:shd w:val="clear" w:color="auto" w:fill="FFFFFF"/>
          <w:lang w:val="en"/>
        </w:rPr>
        <w:t>COVID-19</w:t>
      </w:r>
      <w:r w:rsidR="00A208AA" w:rsidRPr="00394BB0">
        <w:rPr>
          <w:rFonts w:asciiTheme="majorBidi" w:hAnsiTheme="majorBidi" w:cstheme="majorBidi"/>
          <w:noProof/>
          <w:color w:val="404040"/>
          <w:sz w:val="24"/>
          <w:szCs w:val="24"/>
          <w:shd w:val="clear" w:color="auto" w:fill="FFFFFF"/>
          <w:lang w:val="en"/>
        </w:rPr>
        <w:t>? Please mark the main two sources you would turn to. 1. A healthcare worker (doctor/nurse/public health expert) 2. The World Health Organization (WHO) and Centers for Disease Control (CDC) websites 3. Ministry of Health website 4. Social network and forums (Facebook, Twitter, blogs) 5. Scientifc articles 6. Google 7. Friends 8. Work colleagues 9. Family 10. Television 11. Newspapers 12. HMO and hospital websites 13. Clergy</w:t>
      </w:r>
    </w:p>
    <w:p w14:paraId="381388F7"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p w14:paraId="607A4BDD" w14:textId="3AB671B5"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2</w:t>
      </w:r>
      <w:r w:rsidR="00A208DC">
        <w:rPr>
          <w:rFonts w:asciiTheme="majorBidi" w:hAnsiTheme="majorBidi" w:cstheme="majorBidi" w:hint="cs"/>
          <w:noProof/>
          <w:color w:val="404040"/>
          <w:sz w:val="24"/>
          <w:szCs w:val="24"/>
          <w:shd w:val="clear" w:color="auto" w:fill="FFFFFF"/>
          <w:rtl/>
          <w:lang w:val="en" w:bidi="he-IL"/>
        </w:rPr>
        <w:t>1</w:t>
      </w:r>
      <w:r w:rsidRPr="00394BB0">
        <w:rPr>
          <w:rFonts w:asciiTheme="majorBidi" w:hAnsiTheme="majorBidi" w:cstheme="majorBidi"/>
          <w:noProof/>
          <w:color w:val="404040"/>
          <w:sz w:val="24"/>
          <w:szCs w:val="24"/>
          <w:shd w:val="clear" w:color="auto" w:fill="FFFFFF"/>
          <w:lang w:val="en"/>
        </w:rPr>
        <w:t xml:space="preserve">. What do you think is the most credible source of information on the </w:t>
      </w:r>
      <w:r w:rsidR="003F147F">
        <w:rPr>
          <w:rFonts w:asciiTheme="majorBidi" w:hAnsiTheme="majorBidi" w:cstheme="majorBidi"/>
          <w:noProof/>
          <w:color w:val="404040"/>
          <w:sz w:val="24"/>
          <w:szCs w:val="24"/>
          <w:shd w:val="clear" w:color="auto" w:fill="FFFFFF"/>
          <w:lang w:val="en"/>
        </w:rPr>
        <w:t>COVID-19</w:t>
      </w:r>
      <w:r w:rsidRPr="00394BB0">
        <w:rPr>
          <w:rFonts w:asciiTheme="majorBidi" w:hAnsiTheme="majorBidi" w:cstheme="majorBidi"/>
          <w:noProof/>
          <w:color w:val="404040"/>
          <w:sz w:val="24"/>
          <w:szCs w:val="24"/>
          <w:shd w:val="clear" w:color="auto" w:fill="FFFFFF"/>
          <w:lang w:val="en"/>
        </w:rPr>
        <w:t>? (Please mark a single answer) 1. A healthcare worker (doctor/nurse/public health expert) 2. The World Health Organization (WHO) and Centers for Disease Control (CDC) websites 3. Ministry of Health website 4. Social network and forums (Facebook, Twitter, blogs) 5. Scientifc articles 6. Google 7. Friends 8. Work colleagues 9. Family 10. Television 11. Newspapers 12. HMO and hospital websites 13. Clergy</w:t>
      </w:r>
    </w:p>
    <w:p w14:paraId="4EBD38D9"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p w14:paraId="4C3AB552" w14:textId="7ECF7640"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2</w:t>
      </w:r>
      <w:r w:rsidR="00A208DC">
        <w:rPr>
          <w:rFonts w:asciiTheme="majorBidi" w:hAnsiTheme="majorBidi" w:cstheme="majorBidi" w:hint="cs"/>
          <w:noProof/>
          <w:color w:val="404040"/>
          <w:sz w:val="24"/>
          <w:szCs w:val="24"/>
          <w:shd w:val="clear" w:color="auto" w:fill="FFFFFF"/>
          <w:rtl/>
          <w:lang w:val="en" w:bidi="he-IL"/>
        </w:rPr>
        <w:t>2</w:t>
      </w:r>
      <w:r w:rsidRPr="00394BB0">
        <w:rPr>
          <w:rFonts w:asciiTheme="majorBidi" w:hAnsiTheme="majorBidi" w:cstheme="majorBidi"/>
          <w:noProof/>
          <w:color w:val="404040"/>
          <w:sz w:val="24"/>
          <w:szCs w:val="24"/>
          <w:shd w:val="clear" w:color="auto" w:fill="FFFFFF"/>
          <w:lang w:val="en"/>
        </w:rPr>
        <w:t>. Who do you think is the most credible spokesperson during the COVID-19 crisis in Israel? 1. The Prime Minister 2. The Director General of the Ministry of Health 3. The Health Minister 4. The head of the public health services at the Ministry of Health 5. Journalists 6. Infectious disease experts 7. Family physicians 8. Other__________________________</w:t>
      </w:r>
    </w:p>
    <w:p w14:paraId="034AF87D"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p w14:paraId="6E2B83E3" w14:textId="0F1E132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2</w:t>
      </w:r>
      <w:r w:rsidR="00A208DC">
        <w:rPr>
          <w:rFonts w:asciiTheme="majorBidi" w:hAnsiTheme="majorBidi" w:cstheme="majorBidi" w:hint="cs"/>
          <w:noProof/>
          <w:color w:val="404040"/>
          <w:sz w:val="24"/>
          <w:szCs w:val="24"/>
          <w:shd w:val="clear" w:color="auto" w:fill="FFFFFF"/>
          <w:rtl/>
          <w:lang w:val="en" w:bidi="he-IL"/>
        </w:rPr>
        <w:t>3</w:t>
      </w:r>
      <w:r w:rsidRPr="00394BB0">
        <w:rPr>
          <w:rFonts w:asciiTheme="majorBidi" w:hAnsiTheme="majorBidi" w:cstheme="majorBidi"/>
          <w:noProof/>
          <w:color w:val="404040"/>
          <w:sz w:val="24"/>
          <w:szCs w:val="24"/>
          <w:shd w:val="clear" w:color="auto" w:fill="FFFFFF"/>
          <w:lang w:val="en"/>
        </w:rPr>
        <w:t>. What do you feel you are not getting from the authorities during the COVID-19 crisis? (information, economic support, psychological support etc.') _____________</w:t>
      </w:r>
    </w:p>
    <w:p w14:paraId="166F8951"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p w14:paraId="4FF3978E" w14:textId="69E9686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2</w:t>
      </w:r>
      <w:r w:rsidR="00A208DC">
        <w:rPr>
          <w:rFonts w:asciiTheme="majorBidi" w:hAnsiTheme="majorBidi" w:cstheme="majorBidi" w:hint="cs"/>
          <w:noProof/>
          <w:color w:val="404040"/>
          <w:sz w:val="24"/>
          <w:szCs w:val="24"/>
          <w:shd w:val="clear" w:color="auto" w:fill="FFFFFF"/>
          <w:rtl/>
          <w:lang w:val="en" w:bidi="he-IL"/>
        </w:rPr>
        <w:t>4</w:t>
      </w:r>
      <w:r w:rsidRPr="00394BB0">
        <w:rPr>
          <w:rFonts w:asciiTheme="majorBidi" w:hAnsiTheme="majorBidi" w:cstheme="majorBidi"/>
          <w:noProof/>
          <w:color w:val="404040"/>
          <w:sz w:val="24"/>
          <w:szCs w:val="24"/>
          <w:shd w:val="clear" w:color="auto" w:fill="FFFFFF"/>
          <w:lang w:val="en"/>
        </w:rPr>
        <w:t xml:space="preserve">. I think that the measures taken by the state so far to prevent the spread of the </w:t>
      </w:r>
      <w:r w:rsidR="003F147F">
        <w:rPr>
          <w:rFonts w:asciiTheme="majorBidi" w:hAnsiTheme="majorBidi" w:cstheme="majorBidi"/>
          <w:noProof/>
          <w:color w:val="404040"/>
          <w:sz w:val="24"/>
          <w:szCs w:val="24"/>
          <w:shd w:val="clear" w:color="auto" w:fill="FFFFFF"/>
          <w:lang w:val="en"/>
        </w:rPr>
        <w:t>covid-19</w:t>
      </w:r>
      <w:r w:rsidRPr="00394BB0">
        <w:rPr>
          <w:rFonts w:asciiTheme="majorBidi" w:hAnsiTheme="majorBidi" w:cstheme="majorBidi"/>
          <w:noProof/>
          <w:color w:val="404040"/>
          <w:sz w:val="24"/>
          <w:szCs w:val="24"/>
          <w:shd w:val="clear" w:color="auto" w:fill="FFFFFF"/>
          <w:lang w:val="en"/>
        </w:rPr>
        <w:t xml:space="preserve"> have been: 1. Vital 2. Excessive 3. Unnecessary 4.  I don’t know 5. Other__________________________</w:t>
      </w:r>
    </w:p>
    <w:p w14:paraId="4F4361E2" w14:textId="41B42852" w:rsidR="00C10D48" w:rsidRDefault="00C10D48" w:rsidP="00394BB0">
      <w:pPr>
        <w:rPr>
          <w:rStyle w:val="Strong"/>
          <w:rFonts w:asciiTheme="majorBidi" w:hAnsiTheme="majorBidi" w:cstheme="majorBidi"/>
          <w:b w:val="0"/>
          <w:bCs w:val="0"/>
          <w:noProof/>
          <w:color w:val="404040"/>
          <w:sz w:val="24"/>
          <w:szCs w:val="24"/>
          <w:shd w:val="clear" w:color="auto" w:fill="FFFFFF"/>
        </w:rPr>
      </w:pPr>
    </w:p>
    <w:p w14:paraId="377BA470" w14:textId="1D601D94" w:rsidR="005A3A97" w:rsidRDefault="005A3A97" w:rsidP="00394BB0">
      <w:pPr>
        <w:rPr>
          <w:rStyle w:val="Strong"/>
          <w:rFonts w:asciiTheme="majorBidi" w:hAnsiTheme="majorBidi" w:cstheme="majorBidi"/>
          <w:b w:val="0"/>
          <w:bCs w:val="0"/>
          <w:noProof/>
          <w:color w:val="404040"/>
          <w:sz w:val="24"/>
          <w:szCs w:val="24"/>
          <w:shd w:val="clear" w:color="auto" w:fill="FFFFFF"/>
        </w:rPr>
      </w:pPr>
    </w:p>
    <w:p w14:paraId="0B5B75C9" w14:textId="77777777" w:rsidR="005A3A97" w:rsidRPr="00394BB0" w:rsidRDefault="005A3A97" w:rsidP="00394BB0">
      <w:pPr>
        <w:rPr>
          <w:rStyle w:val="Strong"/>
          <w:rFonts w:asciiTheme="majorBidi" w:hAnsiTheme="majorBidi" w:cstheme="majorBidi"/>
          <w:b w:val="0"/>
          <w:bCs w:val="0"/>
          <w:noProof/>
          <w:color w:val="404040"/>
          <w:sz w:val="24"/>
          <w:szCs w:val="24"/>
          <w:shd w:val="clear" w:color="auto" w:fill="FFFFFF"/>
        </w:rPr>
      </w:pPr>
    </w:p>
    <w:p w14:paraId="4E988296" w14:textId="00CF2C75" w:rsidR="00A208AA" w:rsidRPr="00394BB0" w:rsidRDefault="00A208AA" w:rsidP="003157F5">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lastRenderedPageBreak/>
        <w:t>2</w:t>
      </w:r>
      <w:r w:rsidR="00A208DC">
        <w:rPr>
          <w:rFonts w:asciiTheme="majorBidi" w:hAnsiTheme="majorBidi" w:cstheme="majorBidi" w:hint="cs"/>
          <w:noProof/>
          <w:color w:val="404040"/>
          <w:sz w:val="24"/>
          <w:szCs w:val="24"/>
          <w:shd w:val="clear" w:color="auto" w:fill="FFFFFF"/>
          <w:rtl/>
          <w:lang w:val="en" w:bidi="he-IL"/>
        </w:rPr>
        <w:t>5</w:t>
      </w:r>
      <w:r w:rsidRPr="00394BB0">
        <w:rPr>
          <w:rFonts w:asciiTheme="majorBidi" w:hAnsiTheme="majorBidi" w:cstheme="majorBidi"/>
          <w:noProof/>
          <w:color w:val="404040"/>
          <w:sz w:val="24"/>
          <w:szCs w:val="24"/>
          <w:shd w:val="clear" w:color="auto" w:fill="FFFFFF"/>
          <w:lang w:val="en"/>
        </w:rPr>
        <w:t xml:space="preserve">. I feel that the measures taken by the state so far to prevent the spread of the </w:t>
      </w:r>
      <w:r w:rsidR="003F147F">
        <w:rPr>
          <w:rFonts w:asciiTheme="majorBidi" w:hAnsiTheme="majorBidi" w:cstheme="majorBidi"/>
          <w:noProof/>
          <w:color w:val="404040"/>
          <w:sz w:val="24"/>
          <w:szCs w:val="24"/>
          <w:shd w:val="clear" w:color="auto" w:fill="FFFFFF"/>
          <w:lang w:val="en"/>
        </w:rPr>
        <w:t>COVID-19</w:t>
      </w:r>
      <w:r w:rsidRPr="00394BB0">
        <w:rPr>
          <w:rFonts w:asciiTheme="majorBidi" w:hAnsiTheme="majorBidi" w:cstheme="majorBidi"/>
          <w:noProof/>
          <w:color w:val="404040"/>
          <w:sz w:val="24"/>
          <w:szCs w:val="24"/>
          <w:shd w:val="clear" w:color="auto" w:fill="FFFFFF"/>
          <w:lang w:val="en"/>
        </w:rPr>
        <w:t xml:space="preserve">: 1. Reassure me because they protect my and my family’s health 2. Unsettle me because I am </w:t>
      </w:r>
      <w:r w:rsidR="003157F5">
        <w:rPr>
          <w:rFonts w:asciiTheme="majorBidi" w:hAnsiTheme="majorBidi" w:cstheme="majorBidi"/>
          <w:noProof/>
          <w:color w:val="404040"/>
          <w:sz w:val="24"/>
          <w:szCs w:val="24"/>
          <w:shd w:val="clear" w:color="auto" w:fill="FFFFFF"/>
          <w:lang w:val="en"/>
        </w:rPr>
        <w:t>uncertain</w:t>
      </w:r>
      <w:r w:rsidRPr="00394BB0">
        <w:rPr>
          <w:rFonts w:asciiTheme="majorBidi" w:hAnsiTheme="majorBidi" w:cstheme="majorBidi"/>
          <w:noProof/>
          <w:color w:val="404040"/>
          <w:sz w:val="24"/>
          <w:szCs w:val="24"/>
          <w:shd w:val="clear" w:color="auto" w:fill="FFFFFF"/>
          <w:lang w:val="en"/>
        </w:rPr>
        <w:t xml:space="preserve"> and don't know what is going to happen 3. Anger me because I am paying a heavy price for them 4. Give me mixed feelings (both reassuring me and unsettling me) 5. I don’t know 6. Other ______________________________________________________</w:t>
      </w:r>
    </w:p>
    <w:p w14:paraId="4BD6935A"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p w14:paraId="01DFBBE4" w14:textId="40FDF8DE"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2</w:t>
      </w:r>
      <w:r w:rsidR="00A208DC">
        <w:rPr>
          <w:rFonts w:asciiTheme="majorBidi" w:hAnsiTheme="majorBidi" w:cstheme="majorBidi" w:hint="cs"/>
          <w:noProof/>
          <w:color w:val="404040"/>
          <w:sz w:val="24"/>
          <w:szCs w:val="24"/>
          <w:shd w:val="clear" w:color="auto" w:fill="FFFFFF"/>
          <w:rtl/>
          <w:lang w:val="en" w:bidi="he-IL"/>
        </w:rPr>
        <w:t>6</w:t>
      </w:r>
      <w:r w:rsidRPr="00394BB0">
        <w:rPr>
          <w:rFonts w:asciiTheme="majorBidi" w:hAnsiTheme="majorBidi" w:cstheme="majorBidi"/>
          <w:noProof/>
          <w:color w:val="404040"/>
          <w:sz w:val="24"/>
          <w:szCs w:val="24"/>
          <w:shd w:val="clear" w:color="auto" w:fill="FFFFFF"/>
          <w:lang w:val="en"/>
        </w:rPr>
        <w:t>. I think the Prime Minister’s Office and the Ministry of Health are communicating the COVID-19 crisis to the public in a way that is 1. Clear and transparent 2. Clear but sometimes partial 3. Contradictory (saying one thing and then the opposite) 4. Other____________________</w:t>
      </w:r>
    </w:p>
    <w:p w14:paraId="7F37C548"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p w14:paraId="199868DA" w14:textId="624D1129"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2</w:t>
      </w:r>
      <w:r w:rsidR="00A208DC">
        <w:rPr>
          <w:rFonts w:asciiTheme="majorBidi" w:hAnsiTheme="majorBidi" w:cstheme="majorBidi" w:hint="cs"/>
          <w:noProof/>
          <w:color w:val="404040"/>
          <w:sz w:val="24"/>
          <w:szCs w:val="24"/>
          <w:shd w:val="clear" w:color="auto" w:fill="FFFFFF"/>
          <w:rtl/>
          <w:lang w:val="en" w:bidi="he-IL"/>
        </w:rPr>
        <w:t>7</w:t>
      </w:r>
      <w:r w:rsidRPr="00394BB0">
        <w:rPr>
          <w:rFonts w:asciiTheme="majorBidi" w:hAnsiTheme="majorBidi" w:cstheme="majorBidi"/>
          <w:noProof/>
          <w:color w:val="404040"/>
          <w:sz w:val="24"/>
          <w:szCs w:val="24"/>
          <w:shd w:val="clear" w:color="auto" w:fill="FFFFFF"/>
          <w:lang w:val="en"/>
        </w:rPr>
        <w:t>. The strategy used by the Prime Minister's office and health ministry to communicate the COVID-19 crisis is: 1. A strategy of intimidation 2. A strategy of empathy 3. A strategy of full transparency 4. A strategy of encouraging social solidarity 5. I don't know 6. Other ______________________________________________________</w:t>
      </w:r>
    </w:p>
    <w:p w14:paraId="06FB29D2"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p w14:paraId="6C8020B9" w14:textId="06093A84"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2</w:t>
      </w:r>
      <w:r w:rsidR="00A208DC">
        <w:rPr>
          <w:rFonts w:asciiTheme="majorBidi" w:hAnsiTheme="majorBidi" w:cstheme="majorBidi" w:hint="cs"/>
          <w:noProof/>
          <w:color w:val="404040"/>
          <w:sz w:val="24"/>
          <w:szCs w:val="24"/>
          <w:shd w:val="clear" w:color="auto" w:fill="FFFFFF"/>
          <w:rtl/>
          <w:lang w:val="en" w:bidi="he-IL"/>
        </w:rPr>
        <w:t>8</w:t>
      </w:r>
      <w:r w:rsidRPr="00394BB0">
        <w:rPr>
          <w:rFonts w:asciiTheme="majorBidi" w:hAnsiTheme="majorBidi" w:cstheme="majorBidi"/>
          <w:noProof/>
          <w:color w:val="404040"/>
          <w:sz w:val="24"/>
          <w:szCs w:val="24"/>
          <w:shd w:val="clear" w:color="auto" w:fill="FFFFFF"/>
          <w:lang w:val="en"/>
        </w:rPr>
        <w:t xml:space="preserve">. </w:t>
      </w:r>
      <w:bookmarkStart w:id="3" w:name="_Hlk38228570"/>
      <w:r w:rsidRPr="00394BB0">
        <w:rPr>
          <w:rFonts w:asciiTheme="majorBidi" w:hAnsiTheme="majorBidi" w:cstheme="majorBidi"/>
          <w:noProof/>
          <w:color w:val="404040"/>
          <w:sz w:val="24"/>
          <w:szCs w:val="24"/>
          <w:shd w:val="clear" w:color="auto" w:fill="FFFFFF"/>
          <w:lang w:val="en"/>
        </w:rPr>
        <w:t>During the COVID-19 crisis, to what extent do you think you can give up the following behaviors</w:t>
      </w:r>
      <w:bookmarkEnd w:id="3"/>
      <w:r w:rsidRPr="00394BB0">
        <w:rPr>
          <w:rFonts w:asciiTheme="majorBidi" w:hAnsiTheme="majorBidi" w:cstheme="majorBidi"/>
          <w:noProof/>
          <w:color w:val="404040"/>
          <w:sz w:val="24"/>
          <w:szCs w:val="24"/>
          <w:shd w:val="clear" w:color="auto" w:fill="FFFFFF"/>
          <w:lang w:val="en"/>
        </w:rPr>
        <w:t>: on a scale from 1 to 5 (1 - very easy to give up, 5 - very hard to give up)</w:t>
      </w:r>
    </w:p>
    <w:p w14:paraId="0A744555"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tbl>
      <w:tblPr>
        <w:tblStyle w:val="TableGrid"/>
        <w:tblW w:w="0" w:type="auto"/>
        <w:tblLook w:val="04A0" w:firstRow="1" w:lastRow="0" w:firstColumn="1" w:lastColumn="0" w:noHBand="0" w:noVBand="1"/>
      </w:tblPr>
      <w:tblGrid>
        <w:gridCol w:w="1838"/>
        <w:gridCol w:w="1303"/>
        <w:gridCol w:w="1659"/>
        <w:gridCol w:w="1658"/>
        <w:gridCol w:w="1659"/>
        <w:gridCol w:w="1659"/>
      </w:tblGrid>
      <w:tr w:rsidR="00A208AA" w:rsidRPr="00394BB0" w14:paraId="093EA2C9" w14:textId="77777777" w:rsidTr="00C10D48">
        <w:tc>
          <w:tcPr>
            <w:tcW w:w="1838" w:type="dxa"/>
          </w:tcPr>
          <w:p w14:paraId="2994858D"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303" w:type="dxa"/>
          </w:tcPr>
          <w:p w14:paraId="41D44A7D"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1. Very easy to give up</w:t>
            </w:r>
          </w:p>
        </w:tc>
        <w:tc>
          <w:tcPr>
            <w:tcW w:w="1659" w:type="dxa"/>
          </w:tcPr>
          <w:p w14:paraId="083A7634"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2. Easy to give up</w:t>
            </w:r>
          </w:p>
        </w:tc>
        <w:tc>
          <w:tcPr>
            <w:tcW w:w="1658" w:type="dxa"/>
          </w:tcPr>
          <w:p w14:paraId="45D565BB" w14:textId="57E9970B" w:rsidR="00A208AA" w:rsidRPr="00394BB0" w:rsidRDefault="00A208AA" w:rsidP="00027367">
            <w:pPr>
              <w:rPr>
                <w:rFonts w:asciiTheme="majorBidi" w:hAnsiTheme="majorBidi" w:cstheme="majorBidi"/>
                <w:noProof/>
                <w:sz w:val="24"/>
                <w:szCs w:val="24"/>
              </w:rPr>
            </w:pPr>
            <w:r w:rsidRPr="00394BB0">
              <w:rPr>
                <w:rFonts w:asciiTheme="majorBidi" w:hAnsiTheme="majorBidi" w:cstheme="majorBidi"/>
                <w:noProof/>
                <w:sz w:val="24"/>
                <w:szCs w:val="24"/>
                <w:lang w:val="en"/>
              </w:rPr>
              <w:t xml:space="preserve">3. Moderately </w:t>
            </w:r>
            <w:r w:rsidR="00027367">
              <w:rPr>
                <w:rFonts w:asciiTheme="majorBidi" w:hAnsiTheme="majorBidi" w:cstheme="majorBidi"/>
                <w:noProof/>
                <w:sz w:val="24"/>
                <w:szCs w:val="24"/>
                <w:lang w:val="en"/>
              </w:rPr>
              <w:t xml:space="preserve">easy </w:t>
            </w:r>
            <w:r w:rsidRPr="00394BB0">
              <w:rPr>
                <w:rFonts w:asciiTheme="majorBidi" w:hAnsiTheme="majorBidi" w:cstheme="majorBidi"/>
                <w:noProof/>
                <w:sz w:val="24"/>
                <w:szCs w:val="24"/>
                <w:lang w:val="en"/>
              </w:rPr>
              <w:t>to give up</w:t>
            </w:r>
          </w:p>
        </w:tc>
        <w:tc>
          <w:tcPr>
            <w:tcW w:w="1659" w:type="dxa"/>
          </w:tcPr>
          <w:p w14:paraId="26ACA3A8"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4. Fairly hard to give up</w:t>
            </w:r>
          </w:p>
        </w:tc>
        <w:tc>
          <w:tcPr>
            <w:tcW w:w="1659" w:type="dxa"/>
          </w:tcPr>
          <w:p w14:paraId="480F2D03"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5. Very hard to give up</w:t>
            </w:r>
          </w:p>
        </w:tc>
      </w:tr>
      <w:tr w:rsidR="00A208AA" w:rsidRPr="00394BB0" w14:paraId="35B5DD29" w14:textId="77777777" w:rsidTr="00C10D48">
        <w:tc>
          <w:tcPr>
            <w:tcW w:w="1838" w:type="dxa"/>
          </w:tcPr>
          <w:p w14:paraId="42F7B291"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1. Handshaking</w:t>
            </w:r>
          </w:p>
        </w:tc>
        <w:tc>
          <w:tcPr>
            <w:tcW w:w="1303" w:type="dxa"/>
          </w:tcPr>
          <w:p w14:paraId="338A2B56"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9" w:type="dxa"/>
          </w:tcPr>
          <w:p w14:paraId="56AD40BB"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8" w:type="dxa"/>
          </w:tcPr>
          <w:p w14:paraId="4F993281"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9" w:type="dxa"/>
          </w:tcPr>
          <w:p w14:paraId="43336045"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9" w:type="dxa"/>
          </w:tcPr>
          <w:p w14:paraId="25011601"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0B4F3096" w14:textId="77777777" w:rsidTr="00C10D48">
        <w:tc>
          <w:tcPr>
            <w:tcW w:w="1838" w:type="dxa"/>
          </w:tcPr>
          <w:p w14:paraId="1CF23B99"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2. Hugging</w:t>
            </w:r>
          </w:p>
        </w:tc>
        <w:tc>
          <w:tcPr>
            <w:tcW w:w="1303" w:type="dxa"/>
          </w:tcPr>
          <w:p w14:paraId="13E51DEC"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9" w:type="dxa"/>
          </w:tcPr>
          <w:p w14:paraId="57B9A932"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8" w:type="dxa"/>
          </w:tcPr>
          <w:p w14:paraId="089CC16D"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9" w:type="dxa"/>
          </w:tcPr>
          <w:p w14:paraId="00B53969"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9" w:type="dxa"/>
          </w:tcPr>
          <w:p w14:paraId="43681735"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416ACCFB" w14:textId="77777777" w:rsidTr="00C10D48">
        <w:tc>
          <w:tcPr>
            <w:tcW w:w="1838" w:type="dxa"/>
          </w:tcPr>
          <w:p w14:paraId="7807B1BF" w14:textId="77777777" w:rsidR="00A208AA" w:rsidRPr="00394BB0" w:rsidRDefault="00A208AA" w:rsidP="00394BB0">
            <w:pPr>
              <w:rPr>
                <w:rFonts w:asciiTheme="majorBidi" w:hAnsiTheme="majorBidi" w:cstheme="majorBidi"/>
                <w:noProof/>
                <w:color w:val="404040"/>
                <w:shd w:val="clear" w:color="auto" w:fill="FFFFFF"/>
                <w:rtl/>
              </w:rPr>
            </w:pPr>
            <w:r w:rsidRPr="00394BB0">
              <w:rPr>
                <w:rFonts w:asciiTheme="majorBidi" w:hAnsiTheme="majorBidi" w:cstheme="majorBidi"/>
                <w:noProof/>
                <w:color w:val="404040"/>
                <w:sz w:val="24"/>
                <w:szCs w:val="24"/>
                <w:shd w:val="clear" w:color="auto" w:fill="FFFFFF"/>
                <w:lang w:val="en"/>
              </w:rPr>
              <w:t xml:space="preserve">3. </w:t>
            </w:r>
            <w:r w:rsidRPr="00394BB0">
              <w:rPr>
                <w:rFonts w:asciiTheme="majorBidi" w:hAnsiTheme="majorBidi" w:cstheme="majorBidi"/>
                <w:noProof/>
                <w:color w:val="404040"/>
                <w:shd w:val="clear" w:color="auto" w:fill="FFFFFF"/>
                <w:lang w:val="en"/>
              </w:rPr>
              <w:t>Kissing</w:t>
            </w:r>
          </w:p>
        </w:tc>
        <w:tc>
          <w:tcPr>
            <w:tcW w:w="1303" w:type="dxa"/>
          </w:tcPr>
          <w:p w14:paraId="5A3AE29F"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9" w:type="dxa"/>
          </w:tcPr>
          <w:p w14:paraId="2014DFE1"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8" w:type="dxa"/>
          </w:tcPr>
          <w:p w14:paraId="5BDD86B7"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9" w:type="dxa"/>
          </w:tcPr>
          <w:p w14:paraId="5C85FB5D"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9" w:type="dxa"/>
          </w:tcPr>
          <w:p w14:paraId="1B08F34F"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0E526568" w14:textId="77777777" w:rsidTr="00C10D48">
        <w:tc>
          <w:tcPr>
            <w:tcW w:w="1838" w:type="dxa"/>
          </w:tcPr>
          <w:p w14:paraId="39468443"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4. Keeping a 2 m distance between people</w:t>
            </w:r>
          </w:p>
        </w:tc>
        <w:tc>
          <w:tcPr>
            <w:tcW w:w="1303" w:type="dxa"/>
          </w:tcPr>
          <w:p w14:paraId="614CD854"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9" w:type="dxa"/>
          </w:tcPr>
          <w:p w14:paraId="5C13EE1F"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8" w:type="dxa"/>
          </w:tcPr>
          <w:p w14:paraId="03A312C7"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9" w:type="dxa"/>
          </w:tcPr>
          <w:p w14:paraId="221404E8"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9" w:type="dxa"/>
          </w:tcPr>
          <w:p w14:paraId="750CFCFD"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49FF2EEF" w14:textId="77777777" w:rsidTr="00C10D48">
        <w:tc>
          <w:tcPr>
            <w:tcW w:w="1838" w:type="dxa"/>
          </w:tcPr>
          <w:p w14:paraId="0A09050D" w14:textId="77777777"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5. Not attending social encounters of more than 10 people</w:t>
            </w:r>
          </w:p>
        </w:tc>
        <w:tc>
          <w:tcPr>
            <w:tcW w:w="1303" w:type="dxa"/>
          </w:tcPr>
          <w:p w14:paraId="17137507"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9" w:type="dxa"/>
          </w:tcPr>
          <w:p w14:paraId="607D54F3"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8" w:type="dxa"/>
          </w:tcPr>
          <w:p w14:paraId="4330CC16"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9" w:type="dxa"/>
          </w:tcPr>
          <w:p w14:paraId="421251B7"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59" w:type="dxa"/>
          </w:tcPr>
          <w:p w14:paraId="53D5BEA2"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bl>
    <w:p w14:paraId="5DB857BF"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p w14:paraId="040B1AD3" w14:textId="34BF019E" w:rsidR="00A208AA" w:rsidRDefault="00A208AA" w:rsidP="00394BB0">
      <w:pPr>
        <w:rPr>
          <w:rStyle w:val="Strong"/>
          <w:rFonts w:asciiTheme="majorBidi" w:hAnsiTheme="majorBidi" w:cstheme="majorBidi"/>
          <w:b w:val="0"/>
          <w:bCs w:val="0"/>
          <w:noProof/>
          <w:color w:val="404040"/>
          <w:sz w:val="24"/>
          <w:szCs w:val="24"/>
          <w:shd w:val="clear" w:color="auto" w:fill="FFFFFF"/>
        </w:rPr>
      </w:pPr>
    </w:p>
    <w:p w14:paraId="1EADEC8F" w14:textId="1158DB7B" w:rsidR="00A208DC" w:rsidRDefault="00A208DC" w:rsidP="00394BB0">
      <w:pPr>
        <w:rPr>
          <w:rStyle w:val="Strong"/>
          <w:rFonts w:asciiTheme="majorBidi" w:hAnsiTheme="majorBidi" w:cstheme="majorBidi"/>
          <w:b w:val="0"/>
          <w:bCs w:val="0"/>
          <w:noProof/>
          <w:color w:val="404040"/>
          <w:sz w:val="24"/>
          <w:szCs w:val="24"/>
          <w:shd w:val="clear" w:color="auto" w:fill="FFFFFF"/>
        </w:rPr>
      </w:pPr>
    </w:p>
    <w:p w14:paraId="18E8B3A2" w14:textId="32401F4D" w:rsidR="00A208DC" w:rsidRDefault="00A208DC" w:rsidP="00394BB0">
      <w:pPr>
        <w:rPr>
          <w:rStyle w:val="Strong"/>
          <w:rFonts w:asciiTheme="majorBidi" w:hAnsiTheme="majorBidi" w:cstheme="majorBidi"/>
          <w:b w:val="0"/>
          <w:bCs w:val="0"/>
          <w:noProof/>
          <w:color w:val="404040"/>
          <w:sz w:val="24"/>
          <w:szCs w:val="24"/>
          <w:shd w:val="clear" w:color="auto" w:fill="FFFFFF"/>
        </w:rPr>
      </w:pPr>
    </w:p>
    <w:p w14:paraId="60FD9175" w14:textId="77777777" w:rsidR="00A208DC" w:rsidRPr="00394BB0" w:rsidRDefault="00A208DC" w:rsidP="00394BB0">
      <w:pPr>
        <w:rPr>
          <w:rStyle w:val="Strong"/>
          <w:rFonts w:asciiTheme="majorBidi" w:hAnsiTheme="majorBidi" w:cstheme="majorBidi"/>
          <w:b w:val="0"/>
          <w:bCs w:val="0"/>
          <w:noProof/>
          <w:color w:val="404040"/>
          <w:sz w:val="24"/>
          <w:szCs w:val="24"/>
          <w:shd w:val="clear" w:color="auto" w:fill="FFFFFF"/>
          <w:rtl/>
        </w:rPr>
      </w:pPr>
    </w:p>
    <w:p w14:paraId="3910BB5D" w14:textId="1AEEEA21" w:rsidR="00A208AA" w:rsidRPr="00394BB0" w:rsidRDefault="00A208AA" w:rsidP="00394BB0">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lastRenderedPageBreak/>
        <w:t>2</w:t>
      </w:r>
      <w:r w:rsidR="00A208DC">
        <w:rPr>
          <w:rFonts w:asciiTheme="majorBidi" w:hAnsiTheme="majorBidi" w:cstheme="majorBidi" w:hint="cs"/>
          <w:noProof/>
          <w:color w:val="404040"/>
          <w:sz w:val="24"/>
          <w:szCs w:val="24"/>
          <w:shd w:val="clear" w:color="auto" w:fill="FFFFFF"/>
          <w:rtl/>
          <w:lang w:val="en" w:bidi="he-IL"/>
        </w:rPr>
        <w:t>9</w:t>
      </w:r>
      <w:r w:rsidRPr="00394BB0">
        <w:rPr>
          <w:rFonts w:asciiTheme="majorBidi" w:hAnsiTheme="majorBidi" w:cstheme="majorBidi"/>
          <w:noProof/>
          <w:color w:val="404040"/>
          <w:sz w:val="24"/>
          <w:szCs w:val="24"/>
          <w:shd w:val="clear" w:color="auto" w:fill="FFFFFF"/>
          <w:lang w:val="en"/>
        </w:rPr>
        <w:t xml:space="preserve">. </w:t>
      </w:r>
      <w:bookmarkStart w:id="4" w:name="_Hlk38228601"/>
      <w:r w:rsidRPr="00394BB0">
        <w:rPr>
          <w:rFonts w:asciiTheme="majorBidi" w:hAnsiTheme="majorBidi" w:cstheme="majorBidi"/>
          <w:noProof/>
          <w:color w:val="404040"/>
          <w:sz w:val="24"/>
          <w:szCs w:val="24"/>
          <w:shd w:val="clear" w:color="auto" w:fill="FFFFFF"/>
          <w:lang w:val="en"/>
        </w:rPr>
        <w:t xml:space="preserve">How hard is it for you to follow the guideline against leaving home to the following destinations? </w:t>
      </w:r>
      <w:bookmarkEnd w:id="4"/>
      <w:r w:rsidRPr="00394BB0">
        <w:rPr>
          <w:rFonts w:asciiTheme="majorBidi" w:hAnsiTheme="majorBidi" w:cstheme="majorBidi"/>
          <w:noProof/>
          <w:color w:val="404040"/>
          <w:sz w:val="24"/>
          <w:szCs w:val="24"/>
          <w:shd w:val="clear" w:color="auto" w:fill="FFFFFF"/>
          <w:lang w:val="en"/>
        </w:rPr>
        <w:t>On a scale of 1 to 5 (1 - not hard at all, 5- very hard)</w:t>
      </w:r>
    </w:p>
    <w:tbl>
      <w:tblPr>
        <w:tblStyle w:val="TableGrid"/>
        <w:tblW w:w="0" w:type="auto"/>
        <w:tblLook w:val="04A0" w:firstRow="1" w:lastRow="0" w:firstColumn="1" w:lastColumn="0" w:noHBand="0" w:noVBand="1"/>
      </w:tblPr>
      <w:tblGrid>
        <w:gridCol w:w="1550"/>
        <w:gridCol w:w="1645"/>
        <w:gridCol w:w="1645"/>
        <w:gridCol w:w="1645"/>
        <w:gridCol w:w="1645"/>
        <w:gridCol w:w="1646"/>
      </w:tblGrid>
      <w:tr w:rsidR="00A208AA" w:rsidRPr="00394BB0" w14:paraId="0315EED6" w14:textId="77777777" w:rsidTr="00A208DC">
        <w:tc>
          <w:tcPr>
            <w:tcW w:w="1550" w:type="dxa"/>
          </w:tcPr>
          <w:p w14:paraId="183B8294"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3E0D3085"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1 . Not hard at all</w:t>
            </w:r>
          </w:p>
        </w:tc>
        <w:tc>
          <w:tcPr>
            <w:tcW w:w="1645" w:type="dxa"/>
          </w:tcPr>
          <w:p w14:paraId="1B0B4678"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2 . Somewhat hard</w:t>
            </w:r>
          </w:p>
        </w:tc>
        <w:tc>
          <w:tcPr>
            <w:tcW w:w="1645" w:type="dxa"/>
          </w:tcPr>
          <w:p w14:paraId="1A9B2F81"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3 . Moderately hard</w:t>
            </w:r>
          </w:p>
        </w:tc>
        <w:tc>
          <w:tcPr>
            <w:tcW w:w="1645" w:type="dxa"/>
          </w:tcPr>
          <w:p w14:paraId="4E7A2D65"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4 . Very hard</w:t>
            </w:r>
          </w:p>
        </w:tc>
        <w:tc>
          <w:tcPr>
            <w:tcW w:w="1646" w:type="dxa"/>
          </w:tcPr>
          <w:p w14:paraId="402C6B1C"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5 . Extremely hard</w:t>
            </w:r>
          </w:p>
        </w:tc>
      </w:tr>
      <w:tr w:rsidR="00A208AA" w:rsidRPr="00394BB0" w14:paraId="4867D240" w14:textId="77777777" w:rsidTr="00A208DC">
        <w:tc>
          <w:tcPr>
            <w:tcW w:w="1550" w:type="dxa"/>
          </w:tcPr>
          <w:p w14:paraId="7B783D2A"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 xml:space="preserve">1. Attending a wedding </w:t>
            </w:r>
          </w:p>
        </w:tc>
        <w:tc>
          <w:tcPr>
            <w:tcW w:w="1645" w:type="dxa"/>
          </w:tcPr>
          <w:p w14:paraId="4ECF61A8"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04E23C15"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7627A121"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695D7555"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6" w:type="dxa"/>
          </w:tcPr>
          <w:p w14:paraId="416B31F1"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47AE6C96" w14:textId="77777777" w:rsidTr="00A208DC">
        <w:tc>
          <w:tcPr>
            <w:tcW w:w="1550" w:type="dxa"/>
          </w:tcPr>
          <w:p w14:paraId="51F9CA13"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 xml:space="preserve">2. Making a condolence call  </w:t>
            </w:r>
          </w:p>
        </w:tc>
        <w:tc>
          <w:tcPr>
            <w:tcW w:w="1645" w:type="dxa"/>
          </w:tcPr>
          <w:p w14:paraId="76CA1929"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42342711"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65CB83AD"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4B876F25"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6" w:type="dxa"/>
          </w:tcPr>
          <w:p w14:paraId="25BFBC7A"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69046209" w14:textId="77777777" w:rsidTr="00A208DC">
        <w:tc>
          <w:tcPr>
            <w:tcW w:w="1550" w:type="dxa"/>
          </w:tcPr>
          <w:p w14:paraId="09888F49"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 xml:space="preserve">3. Praying at a praying site  </w:t>
            </w:r>
          </w:p>
        </w:tc>
        <w:tc>
          <w:tcPr>
            <w:tcW w:w="1645" w:type="dxa"/>
          </w:tcPr>
          <w:p w14:paraId="56EDA05C"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752DD624"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7A7D126B"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2B389014"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6" w:type="dxa"/>
          </w:tcPr>
          <w:p w14:paraId="33FC16D3"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15B71364" w14:textId="77777777" w:rsidTr="00A208DC">
        <w:tc>
          <w:tcPr>
            <w:tcW w:w="1550" w:type="dxa"/>
          </w:tcPr>
          <w:p w14:paraId="6831D4C0"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 xml:space="preserve">4. Going to the supermarket or shopping center  </w:t>
            </w:r>
          </w:p>
        </w:tc>
        <w:tc>
          <w:tcPr>
            <w:tcW w:w="1645" w:type="dxa"/>
          </w:tcPr>
          <w:p w14:paraId="5ABBAFA7"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6D4E74B4"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75E011D4"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3018D659"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6" w:type="dxa"/>
          </w:tcPr>
          <w:p w14:paraId="43E3D033"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04C9EF3F" w14:textId="77777777" w:rsidTr="00A208DC">
        <w:tc>
          <w:tcPr>
            <w:tcW w:w="1550" w:type="dxa"/>
          </w:tcPr>
          <w:p w14:paraId="2B6F9528"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 xml:space="preserve">5. Going to work  </w:t>
            </w:r>
          </w:p>
        </w:tc>
        <w:tc>
          <w:tcPr>
            <w:tcW w:w="1645" w:type="dxa"/>
          </w:tcPr>
          <w:p w14:paraId="72B9F15A"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626CF105"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0867393E"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7B0BACA1"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6" w:type="dxa"/>
          </w:tcPr>
          <w:p w14:paraId="09EA83AB"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0CA3FC7D" w14:textId="77777777" w:rsidTr="00A208DC">
        <w:tc>
          <w:tcPr>
            <w:tcW w:w="1550" w:type="dxa"/>
          </w:tcPr>
          <w:p w14:paraId="51EBF93C"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 xml:space="preserve">6. Taking public transportation </w:t>
            </w:r>
          </w:p>
        </w:tc>
        <w:tc>
          <w:tcPr>
            <w:tcW w:w="1645" w:type="dxa"/>
          </w:tcPr>
          <w:p w14:paraId="64C55939"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01FCC52A"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59248D7C"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6A54B4D9"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6" w:type="dxa"/>
          </w:tcPr>
          <w:p w14:paraId="4EAAE1C4"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7C14D8B1" w14:textId="77777777" w:rsidTr="00A208DC">
        <w:tc>
          <w:tcPr>
            <w:tcW w:w="1550" w:type="dxa"/>
          </w:tcPr>
          <w:p w14:paraId="0A1A0A8D"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 xml:space="preserve">7. Going to the doctor for a checkup </w:t>
            </w:r>
          </w:p>
        </w:tc>
        <w:tc>
          <w:tcPr>
            <w:tcW w:w="1645" w:type="dxa"/>
          </w:tcPr>
          <w:p w14:paraId="24136D1C"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184D9341"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7316F469"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52AB4B24"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6" w:type="dxa"/>
          </w:tcPr>
          <w:p w14:paraId="106E8C9B"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28FF7093" w14:textId="77777777" w:rsidTr="00A208DC">
        <w:tc>
          <w:tcPr>
            <w:tcW w:w="1550" w:type="dxa"/>
          </w:tcPr>
          <w:p w14:paraId="46C9FBF5"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 xml:space="preserve">8. Visiting a relative in the hospital  </w:t>
            </w:r>
          </w:p>
        </w:tc>
        <w:tc>
          <w:tcPr>
            <w:tcW w:w="1645" w:type="dxa"/>
          </w:tcPr>
          <w:p w14:paraId="4DD3B102"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4D3A6CBF"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556ABF1E"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7B32B2AB"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6" w:type="dxa"/>
          </w:tcPr>
          <w:p w14:paraId="62FD42FB"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r w:rsidR="00A208AA" w:rsidRPr="00394BB0" w14:paraId="48059F82" w14:textId="77777777" w:rsidTr="00A208DC">
        <w:tc>
          <w:tcPr>
            <w:tcW w:w="1550" w:type="dxa"/>
          </w:tcPr>
          <w:p w14:paraId="6A8E85A0" w14:textId="77777777" w:rsidR="00A208AA" w:rsidRPr="00394BB0" w:rsidRDefault="00A208AA" w:rsidP="00394BB0">
            <w:pPr>
              <w:rPr>
                <w:rFonts w:asciiTheme="majorBidi" w:hAnsiTheme="majorBidi" w:cstheme="majorBidi"/>
                <w:noProof/>
                <w:sz w:val="24"/>
                <w:szCs w:val="24"/>
              </w:rPr>
            </w:pPr>
            <w:r w:rsidRPr="00394BB0">
              <w:rPr>
                <w:rFonts w:asciiTheme="majorBidi" w:hAnsiTheme="majorBidi" w:cstheme="majorBidi"/>
                <w:noProof/>
                <w:sz w:val="24"/>
                <w:szCs w:val="24"/>
                <w:lang w:val="en"/>
              </w:rPr>
              <w:t xml:space="preserve">9. A social gathering of more than 10 people </w:t>
            </w:r>
          </w:p>
        </w:tc>
        <w:tc>
          <w:tcPr>
            <w:tcW w:w="1645" w:type="dxa"/>
          </w:tcPr>
          <w:p w14:paraId="78A93D3D"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0F9F3F81"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6B53F288"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5" w:type="dxa"/>
          </w:tcPr>
          <w:p w14:paraId="0E8C2DDE" w14:textId="77777777" w:rsidR="00A208AA" w:rsidRPr="00394BB0" w:rsidRDefault="00A208AA" w:rsidP="00394BB0">
            <w:pPr>
              <w:rPr>
                <w:rFonts w:asciiTheme="majorBidi" w:hAnsiTheme="majorBidi" w:cstheme="majorBidi"/>
                <w:noProof/>
                <w:color w:val="404040"/>
                <w:sz w:val="24"/>
                <w:szCs w:val="24"/>
                <w:shd w:val="clear" w:color="auto" w:fill="FFFFFF"/>
                <w:rtl/>
              </w:rPr>
            </w:pPr>
          </w:p>
        </w:tc>
        <w:tc>
          <w:tcPr>
            <w:tcW w:w="1646" w:type="dxa"/>
          </w:tcPr>
          <w:p w14:paraId="32C844D6" w14:textId="77777777" w:rsidR="00A208AA" w:rsidRPr="00394BB0" w:rsidRDefault="00A208AA" w:rsidP="00394BB0">
            <w:pPr>
              <w:rPr>
                <w:rFonts w:asciiTheme="majorBidi" w:hAnsiTheme="majorBidi" w:cstheme="majorBidi"/>
                <w:noProof/>
                <w:color w:val="404040"/>
                <w:sz w:val="24"/>
                <w:szCs w:val="24"/>
                <w:shd w:val="clear" w:color="auto" w:fill="FFFFFF"/>
                <w:rtl/>
              </w:rPr>
            </w:pPr>
          </w:p>
        </w:tc>
      </w:tr>
    </w:tbl>
    <w:p w14:paraId="1AC508EF" w14:textId="77777777" w:rsidR="00A208AA" w:rsidRPr="00394BB0" w:rsidRDefault="00A208AA" w:rsidP="00394BB0">
      <w:pPr>
        <w:rPr>
          <w:rStyle w:val="Strong"/>
          <w:rFonts w:asciiTheme="majorBidi" w:hAnsiTheme="majorBidi" w:cstheme="majorBidi"/>
          <w:b w:val="0"/>
          <w:bCs w:val="0"/>
          <w:noProof/>
          <w:color w:val="404040"/>
          <w:sz w:val="24"/>
          <w:szCs w:val="24"/>
          <w:shd w:val="clear" w:color="auto" w:fill="FFFFFF"/>
          <w:rtl/>
        </w:rPr>
      </w:pPr>
    </w:p>
    <w:p w14:paraId="2378714F" w14:textId="626E508A" w:rsidR="00A208AA" w:rsidRPr="00394BB0" w:rsidRDefault="00A208DC" w:rsidP="00394BB0">
      <w:pPr>
        <w:rPr>
          <w:rFonts w:asciiTheme="majorBidi" w:hAnsiTheme="majorBidi" w:cstheme="majorBidi"/>
          <w:noProof/>
          <w:color w:val="404040"/>
          <w:sz w:val="24"/>
          <w:szCs w:val="24"/>
          <w:shd w:val="clear" w:color="auto" w:fill="FFFFFF"/>
          <w:rtl/>
        </w:rPr>
      </w:pPr>
      <w:r>
        <w:rPr>
          <w:rFonts w:asciiTheme="majorBidi" w:hAnsiTheme="majorBidi" w:cstheme="majorBidi" w:hint="cs"/>
          <w:noProof/>
          <w:color w:val="404040"/>
          <w:sz w:val="24"/>
          <w:szCs w:val="24"/>
          <w:shd w:val="clear" w:color="auto" w:fill="FFFFFF"/>
          <w:rtl/>
          <w:lang w:val="en" w:bidi="he-IL"/>
        </w:rPr>
        <w:t>30</w:t>
      </w:r>
      <w:r w:rsidR="00A208AA" w:rsidRPr="00394BB0">
        <w:rPr>
          <w:rFonts w:asciiTheme="majorBidi" w:hAnsiTheme="majorBidi" w:cstheme="majorBidi"/>
          <w:noProof/>
          <w:color w:val="404040"/>
          <w:sz w:val="24"/>
          <w:szCs w:val="24"/>
          <w:shd w:val="clear" w:color="auto" w:fill="FFFFFF"/>
          <w:lang w:val="en"/>
        </w:rPr>
        <w:t xml:space="preserve">. In light of the new guidelines closing down schools, is it possible to prevent a family member who is supposed to be in quarantine from being in a shared space with other family members? 1. Yes it works 2. It works only partially 3. It doesn't work 4. I don’t know </w:t>
      </w:r>
    </w:p>
    <w:p w14:paraId="2FA1DB0A" w14:textId="59D3A3DA" w:rsidR="00A208AA" w:rsidRDefault="00A208AA" w:rsidP="00F63C7A">
      <w:pPr>
        <w:rPr>
          <w:rFonts w:asciiTheme="majorBidi" w:hAnsiTheme="majorBidi" w:cstheme="majorBidi"/>
          <w:noProof/>
          <w:color w:val="404040"/>
          <w:sz w:val="24"/>
          <w:szCs w:val="24"/>
          <w:shd w:val="clear" w:color="auto" w:fill="FFFFFF"/>
          <w:rtl/>
          <w:lang w:val="en"/>
        </w:rPr>
      </w:pPr>
      <w:r w:rsidRPr="00394BB0">
        <w:rPr>
          <w:rFonts w:asciiTheme="majorBidi" w:hAnsiTheme="majorBidi" w:cstheme="majorBidi"/>
          <w:noProof/>
          <w:color w:val="404040"/>
          <w:sz w:val="24"/>
          <w:szCs w:val="24"/>
          <w:shd w:val="clear" w:color="auto" w:fill="FFFFFF"/>
          <w:lang w:val="en"/>
        </w:rPr>
        <w:t>3</w:t>
      </w:r>
      <w:r w:rsidR="00A208DC">
        <w:rPr>
          <w:rFonts w:asciiTheme="majorBidi" w:hAnsiTheme="majorBidi" w:cstheme="majorBidi" w:hint="cs"/>
          <w:noProof/>
          <w:color w:val="404040"/>
          <w:sz w:val="24"/>
          <w:szCs w:val="24"/>
          <w:shd w:val="clear" w:color="auto" w:fill="FFFFFF"/>
          <w:rtl/>
          <w:lang w:val="en" w:bidi="he-IL"/>
        </w:rPr>
        <w:t>1</w:t>
      </w:r>
      <w:r w:rsidRPr="00394BB0">
        <w:rPr>
          <w:rFonts w:asciiTheme="majorBidi" w:hAnsiTheme="majorBidi" w:cstheme="majorBidi"/>
          <w:noProof/>
          <w:color w:val="404040"/>
          <w:sz w:val="24"/>
          <w:szCs w:val="24"/>
          <w:shd w:val="clear" w:color="auto" w:fill="FFFFFF"/>
          <w:lang w:val="en"/>
        </w:rPr>
        <w:t xml:space="preserve">. Beyond the health threat the </w:t>
      </w:r>
      <w:r w:rsidR="003F147F">
        <w:rPr>
          <w:rFonts w:asciiTheme="majorBidi" w:hAnsiTheme="majorBidi" w:cstheme="majorBidi"/>
          <w:noProof/>
          <w:color w:val="404040"/>
          <w:sz w:val="24"/>
          <w:szCs w:val="24"/>
          <w:shd w:val="clear" w:color="auto" w:fill="FFFFFF"/>
          <w:lang w:val="en"/>
        </w:rPr>
        <w:t>COVID-19</w:t>
      </w:r>
      <w:r w:rsidRPr="00394BB0">
        <w:rPr>
          <w:rFonts w:asciiTheme="majorBidi" w:hAnsiTheme="majorBidi" w:cstheme="majorBidi"/>
          <w:noProof/>
          <w:color w:val="404040"/>
          <w:sz w:val="24"/>
          <w:szCs w:val="24"/>
          <w:shd w:val="clear" w:color="auto" w:fill="FFFFFF"/>
          <w:lang w:val="en"/>
        </w:rPr>
        <w:t xml:space="preserve"> poses for the public, to what extent does it threaten your economic security? 1. It </w:t>
      </w:r>
      <w:r w:rsidR="00F63C7A">
        <w:rPr>
          <w:rFonts w:asciiTheme="majorBidi" w:hAnsiTheme="majorBidi" w:cstheme="majorBidi"/>
          <w:noProof/>
          <w:color w:val="404040"/>
          <w:sz w:val="24"/>
          <w:szCs w:val="24"/>
          <w:shd w:val="clear" w:color="auto" w:fill="FFFFFF"/>
          <w:lang w:val="en"/>
        </w:rPr>
        <w:t xml:space="preserve">is </w:t>
      </w:r>
      <w:r w:rsidRPr="00394BB0">
        <w:rPr>
          <w:rFonts w:asciiTheme="majorBidi" w:hAnsiTheme="majorBidi" w:cstheme="majorBidi"/>
          <w:noProof/>
          <w:color w:val="404040"/>
          <w:sz w:val="24"/>
          <w:szCs w:val="24"/>
          <w:shd w:val="clear" w:color="auto" w:fill="FFFFFF"/>
          <w:lang w:val="en"/>
        </w:rPr>
        <w:t xml:space="preserve">no threat at all 2. It </w:t>
      </w:r>
      <w:r w:rsidR="00F63C7A">
        <w:rPr>
          <w:rFonts w:asciiTheme="majorBidi" w:hAnsiTheme="majorBidi" w:cstheme="majorBidi"/>
          <w:noProof/>
          <w:color w:val="404040"/>
          <w:sz w:val="24"/>
          <w:szCs w:val="24"/>
          <w:shd w:val="clear" w:color="auto" w:fill="FFFFFF"/>
          <w:lang w:val="en"/>
        </w:rPr>
        <w:t xml:space="preserve">is </w:t>
      </w:r>
      <w:r w:rsidRPr="00394BB0">
        <w:rPr>
          <w:rFonts w:asciiTheme="majorBidi" w:hAnsiTheme="majorBidi" w:cstheme="majorBidi"/>
          <w:noProof/>
          <w:color w:val="404040"/>
          <w:sz w:val="24"/>
          <w:szCs w:val="24"/>
          <w:shd w:val="clear" w:color="auto" w:fill="FFFFFF"/>
          <w:lang w:val="en"/>
        </w:rPr>
        <w:t xml:space="preserve">a small threat 3. It </w:t>
      </w:r>
      <w:r w:rsidR="00F63C7A">
        <w:rPr>
          <w:rFonts w:asciiTheme="majorBidi" w:hAnsiTheme="majorBidi" w:cstheme="majorBidi"/>
          <w:noProof/>
          <w:color w:val="404040"/>
          <w:sz w:val="24"/>
          <w:szCs w:val="24"/>
          <w:shd w:val="clear" w:color="auto" w:fill="FFFFFF"/>
          <w:lang w:val="en"/>
        </w:rPr>
        <w:t xml:space="preserve">is </w:t>
      </w:r>
      <w:r w:rsidRPr="00394BB0">
        <w:rPr>
          <w:rFonts w:asciiTheme="majorBidi" w:hAnsiTheme="majorBidi" w:cstheme="majorBidi"/>
          <w:noProof/>
          <w:color w:val="404040"/>
          <w:sz w:val="24"/>
          <w:szCs w:val="24"/>
          <w:shd w:val="clear" w:color="auto" w:fill="FFFFFF"/>
          <w:lang w:val="en"/>
        </w:rPr>
        <w:t xml:space="preserve">a moderate threat 4. It </w:t>
      </w:r>
      <w:r w:rsidR="00F63C7A">
        <w:rPr>
          <w:rFonts w:asciiTheme="majorBidi" w:hAnsiTheme="majorBidi" w:cstheme="majorBidi"/>
          <w:noProof/>
          <w:color w:val="404040"/>
          <w:sz w:val="24"/>
          <w:szCs w:val="24"/>
          <w:shd w:val="clear" w:color="auto" w:fill="FFFFFF"/>
          <w:lang w:val="en"/>
        </w:rPr>
        <w:t xml:space="preserve">is </w:t>
      </w:r>
      <w:r w:rsidRPr="00394BB0">
        <w:rPr>
          <w:rFonts w:asciiTheme="majorBidi" w:hAnsiTheme="majorBidi" w:cstheme="majorBidi"/>
          <w:noProof/>
          <w:color w:val="404040"/>
          <w:sz w:val="24"/>
          <w:szCs w:val="24"/>
          <w:shd w:val="clear" w:color="auto" w:fill="FFFFFF"/>
          <w:lang w:val="en"/>
        </w:rPr>
        <w:t xml:space="preserve">a major threat 5. It </w:t>
      </w:r>
      <w:r w:rsidR="00F63C7A">
        <w:rPr>
          <w:rFonts w:asciiTheme="majorBidi" w:hAnsiTheme="majorBidi" w:cstheme="majorBidi"/>
          <w:noProof/>
          <w:color w:val="404040"/>
          <w:sz w:val="24"/>
          <w:szCs w:val="24"/>
          <w:shd w:val="clear" w:color="auto" w:fill="FFFFFF"/>
          <w:lang w:val="en"/>
        </w:rPr>
        <w:t xml:space="preserve">is </w:t>
      </w:r>
      <w:r w:rsidRPr="00394BB0">
        <w:rPr>
          <w:rFonts w:asciiTheme="majorBidi" w:hAnsiTheme="majorBidi" w:cstheme="majorBidi"/>
          <w:noProof/>
          <w:color w:val="404040"/>
          <w:sz w:val="24"/>
          <w:szCs w:val="24"/>
          <w:shd w:val="clear" w:color="auto" w:fill="FFFFFF"/>
          <w:lang w:val="en"/>
        </w:rPr>
        <w:t xml:space="preserve">a very major threat </w:t>
      </w:r>
    </w:p>
    <w:p w14:paraId="6F5CEDA4" w14:textId="7A004A0F" w:rsidR="00A208AA" w:rsidRPr="00394BB0" w:rsidRDefault="00A208AA" w:rsidP="001F522E">
      <w:pPr>
        <w:rPr>
          <w:rFonts w:asciiTheme="majorBidi" w:hAnsiTheme="majorBidi" w:cstheme="majorBidi"/>
          <w:noProof/>
          <w:color w:val="404040"/>
          <w:sz w:val="24"/>
          <w:szCs w:val="24"/>
          <w:shd w:val="clear" w:color="auto" w:fill="FFFFFF"/>
          <w:rtl/>
        </w:rPr>
      </w:pPr>
      <w:r w:rsidRPr="00394BB0">
        <w:rPr>
          <w:rFonts w:asciiTheme="majorBidi" w:hAnsiTheme="majorBidi" w:cstheme="majorBidi"/>
          <w:noProof/>
          <w:color w:val="404040"/>
          <w:sz w:val="24"/>
          <w:szCs w:val="24"/>
          <w:shd w:val="clear" w:color="auto" w:fill="FFFFFF"/>
          <w:lang w:val="en"/>
        </w:rPr>
        <w:t>3</w:t>
      </w:r>
      <w:r w:rsidR="00A208DC">
        <w:rPr>
          <w:rFonts w:asciiTheme="majorBidi" w:hAnsiTheme="majorBidi" w:cstheme="majorBidi" w:hint="cs"/>
          <w:noProof/>
          <w:color w:val="404040"/>
          <w:sz w:val="24"/>
          <w:szCs w:val="24"/>
          <w:shd w:val="clear" w:color="auto" w:fill="FFFFFF"/>
          <w:rtl/>
          <w:lang w:val="en" w:bidi="he-IL"/>
        </w:rPr>
        <w:t>2</w:t>
      </w:r>
      <w:r w:rsidRPr="00394BB0">
        <w:rPr>
          <w:rFonts w:asciiTheme="majorBidi" w:hAnsiTheme="majorBidi" w:cstheme="majorBidi"/>
          <w:noProof/>
          <w:color w:val="404040"/>
          <w:sz w:val="24"/>
          <w:szCs w:val="24"/>
          <w:shd w:val="clear" w:color="auto" w:fill="FFFFFF"/>
          <w:lang w:val="en"/>
        </w:rPr>
        <w:t xml:space="preserve">. </w:t>
      </w:r>
      <w:r w:rsidR="001F522E">
        <w:rPr>
          <w:rFonts w:asciiTheme="majorBidi" w:hAnsiTheme="majorBidi" w:cstheme="majorBidi"/>
          <w:noProof/>
          <w:color w:val="404040"/>
          <w:sz w:val="24"/>
          <w:szCs w:val="24"/>
          <w:shd w:val="clear" w:color="auto" w:fill="FFFFFF"/>
          <w:lang w:val="en"/>
        </w:rPr>
        <w:t>In addition to</w:t>
      </w:r>
      <w:r w:rsidRPr="00394BB0">
        <w:rPr>
          <w:rFonts w:asciiTheme="majorBidi" w:hAnsiTheme="majorBidi" w:cstheme="majorBidi"/>
          <w:noProof/>
          <w:color w:val="404040"/>
          <w:sz w:val="24"/>
          <w:szCs w:val="24"/>
          <w:shd w:val="clear" w:color="auto" w:fill="FFFFFF"/>
          <w:lang w:val="en"/>
        </w:rPr>
        <w:t xml:space="preserve"> the guidelines given to the public, do you take your own measures to protect yourself and your environment from contagion? If so, please specify what you do? _____________</w:t>
      </w:r>
    </w:p>
    <w:sectPr w:rsidR="00A208AA" w:rsidRPr="00394BB0" w:rsidSect="005A3A97">
      <w:pgSz w:w="12240" w:h="15840"/>
      <w:pgMar w:top="1135" w:right="1183" w:bottom="1440"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CEEDD8" w14:textId="77777777" w:rsidR="00DC2B8F" w:rsidRPr="00A208AA" w:rsidRDefault="00DC2B8F" w:rsidP="00A208AA">
      <w:pPr>
        <w:spacing w:after="0" w:line="240" w:lineRule="auto"/>
        <w:rPr>
          <w:noProof/>
        </w:rPr>
      </w:pPr>
      <w:r>
        <w:rPr>
          <w:noProof/>
        </w:rPr>
        <w:separator/>
      </w:r>
    </w:p>
  </w:endnote>
  <w:endnote w:type="continuationSeparator" w:id="0">
    <w:p w14:paraId="73725EF0" w14:textId="77777777" w:rsidR="00DC2B8F" w:rsidRPr="00A208AA" w:rsidRDefault="00DC2B8F" w:rsidP="00A208AA">
      <w:pPr>
        <w:spacing w:after="0" w:line="240" w:lineRule="auto"/>
        <w:rPr>
          <w:noProof/>
        </w:rPr>
      </w:pPr>
      <w:r>
        <w:rPr>
          <w:noProof/>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FA632F" w14:textId="77777777" w:rsidR="00DC2B8F" w:rsidRPr="00A208AA" w:rsidRDefault="00DC2B8F" w:rsidP="00A208AA">
      <w:pPr>
        <w:spacing w:after="0" w:line="240" w:lineRule="auto"/>
        <w:rPr>
          <w:noProof/>
        </w:rPr>
      </w:pPr>
      <w:r>
        <w:rPr>
          <w:noProof/>
        </w:rPr>
        <w:separator/>
      </w:r>
    </w:p>
  </w:footnote>
  <w:footnote w:type="continuationSeparator" w:id="0">
    <w:p w14:paraId="336C37A1" w14:textId="77777777" w:rsidR="00DC2B8F" w:rsidRPr="00A208AA" w:rsidRDefault="00DC2B8F" w:rsidP="00A208AA">
      <w:pPr>
        <w:spacing w:after="0" w:line="240" w:lineRule="auto"/>
        <w:rPr>
          <w:noProof/>
        </w:rPr>
      </w:pPr>
      <w:r>
        <w:rPr>
          <w:noProof/>
        </w:rP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63428C"/>
    <w:multiLevelType w:val="hybridMultilevel"/>
    <w:tmpl w:val="E668B0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F173EA"/>
    <w:multiLevelType w:val="hybridMultilevel"/>
    <w:tmpl w:val="0DFA8C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0B6321"/>
    <w:multiLevelType w:val="hybridMultilevel"/>
    <w:tmpl w:val="612417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AD923A6"/>
    <w:multiLevelType w:val="hybridMultilevel"/>
    <w:tmpl w:val="C4A2FA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AC4E3B"/>
    <w:multiLevelType w:val="hybridMultilevel"/>
    <w:tmpl w:val="8F88F4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FB6EBF"/>
    <w:multiLevelType w:val="hybridMultilevel"/>
    <w:tmpl w:val="4D32D0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2"/>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hideSpellingErrors/>
  <w:hideGrammaticalErrors/>
  <w:proofState w:spelling="clean" w:grammar="clean"/>
  <w:defaultTabStop w:val="720"/>
  <w:doNotHyphenateCap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2FB65FB9-CBD6-4AE5-A700-ADBD9C42591A}"/>
    <w:docVar w:name="dgnword-eventsink" w:val="572488432"/>
  </w:docVars>
  <w:rsids>
    <w:rsidRoot w:val="006A30B7"/>
    <w:rsid w:val="000001C9"/>
    <w:rsid w:val="00006643"/>
    <w:rsid w:val="00011F30"/>
    <w:rsid w:val="0001286F"/>
    <w:rsid w:val="000128E4"/>
    <w:rsid w:val="00012D77"/>
    <w:rsid w:val="000131CC"/>
    <w:rsid w:val="0001553B"/>
    <w:rsid w:val="00017AB1"/>
    <w:rsid w:val="00025D6C"/>
    <w:rsid w:val="00027367"/>
    <w:rsid w:val="000273EC"/>
    <w:rsid w:val="00030294"/>
    <w:rsid w:val="0003043B"/>
    <w:rsid w:val="00031723"/>
    <w:rsid w:val="000327B9"/>
    <w:rsid w:val="0003497F"/>
    <w:rsid w:val="000401F7"/>
    <w:rsid w:val="00041EFC"/>
    <w:rsid w:val="00044D33"/>
    <w:rsid w:val="00045172"/>
    <w:rsid w:val="000459D8"/>
    <w:rsid w:val="00047D81"/>
    <w:rsid w:val="00051D3B"/>
    <w:rsid w:val="00053D7C"/>
    <w:rsid w:val="00055CB1"/>
    <w:rsid w:val="00055F16"/>
    <w:rsid w:val="00057FE3"/>
    <w:rsid w:val="00060069"/>
    <w:rsid w:val="00060E27"/>
    <w:rsid w:val="00061522"/>
    <w:rsid w:val="00062E65"/>
    <w:rsid w:val="000662ED"/>
    <w:rsid w:val="000665D1"/>
    <w:rsid w:val="00066DE1"/>
    <w:rsid w:val="00080800"/>
    <w:rsid w:val="00081D41"/>
    <w:rsid w:val="000828C1"/>
    <w:rsid w:val="00087028"/>
    <w:rsid w:val="00090EC9"/>
    <w:rsid w:val="00091995"/>
    <w:rsid w:val="00092EE7"/>
    <w:rsid w:val="00095883"/>
    <w:rsid w:val="00096002"/>
    <w:rsid w:val="0009644F"/>
    <w:rsid w:val="00097392"/>
    <w:rsid w:val="000A0AE4"/>
    <w:rsid w:val="000A221F"/>
    <w:rsid w:val="000A2448"/>
    <w:rsid w:val="000A315A"/>
    <w:rsid w:val="000A494E"/>
    <w:rsid w:val="000A5DF3"/>
    <w:rsid w:val="000A6409"/>
    <w:rsid w:val="000A7838"/>
    <w:rsid w:val="000B07B2"/>
    <w:rsid w:val="000B0ABD"/>
    <w:rsid w:val="000B1E10"/>
    <w:rsid w:val="000B2BB6"/>
    <w:rsid w:val="000B7175"/>
    <w:rsid w:val="000B7DA6"/>
    <w:rsid w:val="000B7DB5"/>
    <w:rsid w:val="000C0E36"/>
    <w:rsid w:val="000C152F"/>
    <w:rsid w:val="000C445C"/>
    <w:rsid w:val="000C456A"/>
    <w:rsid w:val="000C4D4B"/>
    <w:rsid w:val="000C5ACF"/>
    <w:rsid w:val="000C75CC"/>
    <w:rsid w:val="000D067A"/>
    <w:rsid w:val="000D2014"/>
    <w:rsid w:val="000D322F"/>
    <w:rsid w:val="000D3B03"/>
    <w:rsid w:val="000D45E9"/>
    <w:rsid w:val="000D5598"/>
    <w:rsid w:val="000D5679"/>
    <w:rsid w:val="000E217F"/>
    <w:rsid w:val="000E4263"/>
    <w:rsid w:val="000E42D7"/>
    <w:rsid w:val="000E721E"/>
    <w:rsid w:val="000F0B14"/>
    <w:rsid w:val="000F1DB8"/>
    <w:rsid w:val="000F57DA"/>
    <w:rsid w:val="000F7F19"/>
    <w:rsid w:val="000F7FCC"/>
    <w:rsid w:val="001002C0"/>
    <w:rsid w:val="00100444"/>
    <w:rsid w:val="00104882"/>
    <w:rsid w:val="00106D34"/>
    <w:rsid w:val="00113EBE"/>
    <w:rsid w:val="0012003E"/>
    <w:rsid w:val="00121644"/>
    <w:rsid w:val="00122812"/>
    <w:rsid w:val="00125D17"/>
    <w:rsid w:val="0012662C"/>
    <w:rsid w:val="001268D6"/>
    <w:rsid w:val="001275FB"/>
    <w:rsid w:val="001301DF"/>
    <w:rsid w:val="00134E0C"/>
    <w:rsid w:val="001378A5"/>
    <w:rsid w:val="00143C2E"/>
    <w:rsid w:val="00145989"/>
    <w:rsid w:val="001469CD"/>
    <w:rsid w:val="00146CBC"/>
    <w:rsid w:val="00152FAB"/>
    <w:rsid w:val="001531C3"/>
    <w:rsid w:val="0015404C"/>
    <w:rsid w:val="001565B4"/>
    <w:rsid w:val="00162BC2"/>
    <w:rsid w:val="00164104"/>
    <w:rsid w:val="00165C27"/>
    <w:rsid w:val="00166C6C"/>
    <w:rsid w:val="00170D73"/>
    <w:rsid w:val="00170F96"/>
    <w:rsid w:val="001724A8"/>
    <w:rsid w:val="00173184"/>
    <w:rsid w:val="001808E3"/>
    <w:rsid w:val="00181D21"/>
    <w:rsid w:val="00181FEC"/>
    <w:rsid w:val="001821EF"/>
    <w:rsid w:val="001857E1"/>
    <w:rsid w:val="00186C4B"/>
    <w:rsid w:val="00187694"/>
    <w:rsid w:val="0019176F"/>
    <w:rsid w:val="001928EB"/>
    <w:rsid w:val="0019522C"/>
    <w:rsid w:val="00195911"/>
    <w:rsid w:val="001961A7"/>
    <w:rsid w:val="00196B9A"/>
    <w:rsid w:val="00196DDF"/>
    <w:rsid w:val="00197606"/>
    <w:rsid w:val="00197F15"/>
    <w:rsid w:val="001A2B7B"/>
    <w:rsid w:val="001A3CBE"/>
    <w:rsid w:val="001A7CF5"/>
    <w:rsid w:val="001B3A9A"/>
    <w:rsid w:val="001B5B20"/>
    <w:rsid w:val="001B6729"/>
    <w:rsid w:val="001B7A53"/>
    <w:rsid w:val="001B7FFB"/>
    <w:rsid w:val="001C06E5"/>
    <w:rsid w:val="001C4D06"/>
    <w:rsid w:val="001C556C"/>
    <w:rsid w:val="001C6272"/>
    <w:rsid w:val="001C6791"/>
    <w:rsid w:val="001C7B33"/>
    <w:rsid w:val="001C7B63"/>
    <w:rsid w:val="001D12B4"/>
    <w:rsid w:val="001D14A5"/>
    <w:rsid w:val="001D2D19"/>
    <w:rsid w:val="001D375E"/>
    <w:rsid w:val="001D3B36"/>
    <w:rsid w:val="001D4713"/>
    <w:rsid w:val="001D6FED"/>
    <w:rsid w:val="001E09BC"/>
    <w:rsid w:val="001E36C5"/>
    <w:rsid w:val="001E4F25"/>
    <w:rsid w:val="001E6C02"/>
    <w:rsid w:val="001E6F2B"/>
    <w:rsid w:val="001E7D93"/>
    <w:rsid w:val="001F1BBD"/>
    <w:rsid w:val="001F522E"/>
    <w:rsid w:val="001F58E7"/>
    <w:rsid w:val="001F5DF7"/>
    <w:rsid w:val="001F6227"/>
    <w:rsid w:val="001F737A"/>
    <w:rsid w:val="001F7461"/>
    <w:rsid w:val="00200065"/>
    <w:rsid w:val="002008EC"/>
    <w:rsid w:val="00200B03"/>
    <w:rsid w:val="00200B16"/>
    <w:rsid w:val="00200BCF"/>
    <w:rsid w:val="0020198A"/>
    <w:rsid w:val="00202B79"/>
    <w:rsid w:val="0020468A"/>
    <w:rsid w:val="002048A7"/>
    <w:rsid w:val="002058AD"/>
    <w:rsid w:val="002068DD"/>
    <w:rsid w:val="002103F0"/>
    <w:rsid w:val="00210D59"/>
    <w:rsid w:val="002117AF"/>
    <w:rsid w:val="00214F7F"/>
    <w:rsid w:val="002163B8"/>
    <w:rsid w:val="002163E2"/>
    <w:rsid w:val="00217636"/>
    <w:rsid w:val="00222C5B"/>
    <w:rsid w:val="00224246"/>
    <w:rsid w:val="00226BC7"/>
    <w:rsid w:val="00231F7B"/>
    <w:rsid w:val="0023429F"/>
    <w:rsid w:val="0023503E"/>
    <w:rsid w:val="0023538A"/>
    <w:rsid w:val="0023624B"/>
    <w:rsid w:val="0023633D"/>
    <w:rsid w:val="002402F8"/>
    <w:rsid w:val="0024097B"/>
    <w:rsid w:val="002424CD"/>
    <w:rsid w:val="002432D0"/>
    <w:rsid w:val="00243E9A"/>
    <w:rsid w:val="0024438B"/>
    <w:rsid w:val="0024445D"/>
    <w:rsid w:val="00245FF1"/>
    <w:rsid w:val="002469D2"/>
    <w:rsid w:val="00247F14"/>
    <w:rsid w:val="002515EE"/>
    <w:rsid w:val="002540A1"/>
    <w:rsid w:val="00256AB9"/>
    <w:rsid w:val="00260649"/>
    <w:rsid w:val="002606D3"/>
    <w:rsid w:val="00260FB8"/>
    <w:rsid w:val="0026397B"/>
    <w:rsid w:val="00264776"/>
    <w:rsid w:val="0026481E"/>
    <w:rsid w:val="00265C26"/>
    <w:rsid w:val="00265E79"/>
    <w:rsid w:val="00266A86"/>
    <w:rsid w:val="0027040E"/>
    <w:rsid w:val="0027141F"/>
    <w:rsid w:val="00271F1D"/>
    <w:rsid w:val="00273BD7"/>
    <w:rsid w:val="00274200"/>
    <w:rsid w:val="00275B27"/>
    <w:rsid w:val="00276244"/>
    <w:rsid w:val="00277A1F"/>
    <w:rsid w:val="0028028D"/>
    <w:rsid w:val="00280A80"/>
    <w:rsid w:val="00280ECF"/>
    <w:rsid w:val="00282788"/>
    <w:rsid w:val="00284097"/>
    <w:rsid w:val="00284793"/>
    <w:rsid w:val="00284BAB"/>
    <w:rsid w:val="00285423"/>
    <w:rsid w:val="00286721"/>
    <w:rsid w:val="0028746A"/>
    <w:rsid w:val="00287A94"/>
    <w:rsid w:val="00291462"/>
    <w:rsid w:val="002921C6"/>
    <w:rsid w:val="00292E89"/>
    <w:rsid w:val="002949A5"/>
    <w:rsid w:val="00296B57"/>
    <w:rsid w:val="002A086C"/>
    <w:rsid w:val="002A11F3"/>
    <w:rsid w:val="002A560A"/>
    <w:rsid w:val="002B1F2D"/>
    <w:rsid w:val="002B208B"/>
    <w:rsid w:val="002C1027"/>
    <w:rsid w:val="002C32E5"/>
    <w:rsid w:val="002C3EEE"/>
    <w:rsid w:val="002C5BF1"/>
    <w:rsid w:val="002C5E9D"/>
    <w:rsid w:val="002C7B17"/>
    <w:rsid w:val="002D05BD"/>
    <w:rsid w:val="002D1475"/>
    <w:rsid w:val="002D619F"/>
    <w:rsid w:val="002E3476"/>
    <w:rsid w:val="002E3EC3"/>
    <w:rsid w:val="002E4D97"/>
    <w:rsid w:val="002E4DE5"/>
    <w:rsid w:val="002E6876"/>
    <w:rsid w:val="002E68C5"/>
    <w:rsid w:val="002E77A0"/>
    <w:rsid w:val="002F09EE"/>
    <w:rsid w:val="002F1B50"/>
    <w:rsid w:val="002F1D68"/>
    <w:rsid w:val="002F2C63"/>
    <w:rsid w:val="002F4068"/>
    <w:rsid w:val="002F65B9"/>
    <w:rsid w:val="0030161B"/>
    <w:rsid w:val="00303DE2"/>
    <w:rsid w:val="00304AC6"/>
    <w:rsid w:val="00305A8B"/>
    <w:rsid w:val="00305AC9"/>
    <w:rsid w:val="00305D2E"/>
    <w:rsid w:val="00307B55"/>
    <w:rsid w:val="003146E7"/>
    <w:rsid w:val="0031510E"/>
    <w:rsid w:val="003157A4"/>
    <w:rsid w:val="003157F5"/>
    <w:rsid w:val="00315A4A"/>
    <w:rsid w:val="00321AFE"/>
    <w:rsid w:val="00321D49"/>
    <w:rsid w:val="0032237A"/>
    <w:rsid w:val="00322700"/>
    <w:rsid w:val="00322D5C"/>
    <w:rsid w:val="003245D7"/>
    <w:rsid w:val="00324DD0"/>
    <w:rsid w:val="00324DE4"/>
    <w:rsid w:val="00326954"/>
    <w:rsid w:val="003302BC"/>
    <w:rsid w:val="003307F2"/>
    <w:rsid w:val="00331F9C"/>
    <w:rsid w:val="00333D0D"/>
    <w:rsid w:val="00337A02"/>
    <w:rsid w:val="00337E10"/>
    <w:rsid w:val="003412FB"/>
    <w:rsid w:val="003416B6"/>
    <w:rsid w:val="003452E4"/>
    <w:rsid w:val="0034650C"/>
    <w:rsid w:val="00346725"/>
    <w:rsid w:val="003475D8"/>
    <w:rsid w:val="00347B7F"/>
    <w:rsid w:val="003525C8"/>
    <w:rsid w:val="00354C52"/>
    <w:rsid w:val="00354F23"/>
    <w:rsid w:val="00355090"/>
    <w:rsid w:val="00356486"/>
    <w:rsid w:val="00360083"/>
    <w:rsid w:val="003608D6"/>
    <w:rsid w:val="00360F1F"/>
    <w:rsid w:val="00362EAF"/>
    <w:rsid w:val="003651EB"/>
    <w:rsid w:val="00367534"/>
    <w:rsid w:val="00367832"/>
    <w:rsid w:val="003700CD"/>
    <w:rsid w:val="003700E3"/>
    <w:rsid w:val="00370D3A"/>
    <w:rsid w:val="003722E6"/>
    <w:rsid w:val="00373759"/>
    <w:rsid w:val="003749E7"/>
    <w:rsid w:val="003758C3"/>
    <w:rsid w:val="00377358"/>
    <w:rsid w:val="003820E1"/>
    <w:rsid w:val="00382893"/>
    <w:rsid w:val="00383B16"/>
    <w:rsid w:val="00385F71"/>
    <w:rsid w:val="00386ADD"/>
    <w:rsid w:val="00390D24"/>
    <w:rsid w:val="00391034"/>
    <w:rsid w:val="00391B33"/>
    <w:rsid w:val="00391F9B"/>
    <w:rsid w:val="00392B64"/>
    <w:rsid w:val="0039473A"/>
    <w:rsid w:val="0039497D"/>
    <w:rsid w:val="00394A2E"/>
    <w:rsid w:val="00394AEE"/>
    <w:rsid w:val="00394BB0"/>
    <w:rsid w:val="0039667F"/>
    <w:rsid w:val="003A0957"/>
    <w:rsid w:val="003A1A7C"/>
    <w:rsid w:val="003A1E34"/>
    <w:rsid w:val="003A40FC"/>
    <w:rsid w:val="003B147C"/>
    <w:rsid w:val="003B1DFD"/>
    <w:rsid w:val="003B1E77"/>
    <w:rsid w:val="003B1EE8"/>
    <w:rsid w:val="003B3654"/>
    <w:rsid w:val="003B5ED6"/>
    <w:rsid w:val="003C06CD"/>
    <w:rsid w:val="003C1297"/>
    <w:rsid w:val="003C1F6D"/>
    <w:rsid w:val="003C78BD"/>
    <w:rsid w:val="003D29CB"/>
    <w:rsid w:val="003D3F9D"/>
    <w:rsid w:val="003D5835"/>
    <w:rsid w:val="003E28F9"/>
    <w:rsid w:val="003E291D"/>
    <w:rsid w:val="003E304A"/>
    <w:rsid w:val="003E3C08"/>
    <w:rsid w:val="003E4D28"/>
    <w:rsid w:val="003F0BD6"/>
    <w:rsid w:val="003F147F"/>
    <w:rsid w:val="003F52F1"/>
    <w:rsid w:val="003F7B97"/>
    <w:rsid w:val="003F7C6C"/>
    <w:rsid w:val="00400D71"/>
    <w:rsid w:val="00401488"/>
    <w:rsid w:val="004043C9"/>
    <w:rsid w:val="00405CFF"/>
    <w:rsid w:val="004116DA"/>
    <w:rsid w:val="0041215E"/>
    <w:rsid w:val="00412319"/>
    <w:rsid w:val="00413002"/>
    <w:rsid w:val="004144B6"/>
    <w:rsid w:val="00414583"/>
    <w:rsid w:val="004209A3"/>
    <w:rsid w:val="00420FBA"/>
    <w:rsid w:val="00425A2B"/>
    <w:rsid w:val="00430841"/>
    <w:rsid w:val="00431504"/>
    <w:rsid w:val="00431555"/>
    <w:rsid w:val="0043193D"/>
    <w:rsid w:val="00432613"/>
    <w:rsid w:val="00436485"/>
    <w:rsid w:val="00436BB9"/>
    <w:rsid w:val="0044087D"/>
    <w:rsid w:val="004416C7"/>
    <w:rsid w:val="004464DD"/>
    <w:rsid w:val="0044786A"/>
    <w:rsid w:val="0045037B"/>
    <w:rsid w:val="004508D5"/>
    <w:rsid w:val="0045106E"/>
    <w:rsid w:val="0045202B"/>
    <w:rsid w:val="00452A4E"/>
    <w:rsid w:val="00456878"/>
    <w:rsid w:val="0045699B"/>
    <w:rsid w:val="00463723"/>
    <w:rsid w:val="0047075E"/>
    <w:rsid w:val="00473C7D"/>
    <w:rsid w:val="00475997"/>
    <w:rsid w:val="004775AB"/>
    <w:rsid w:val="00481567"/>
    <w:rsid w:val="00482D91"/>
    <w:rsid w:val="00484F6C"/>
    <w:rsid w:val="00485C40"/>
    <w:rsid w:val="0048694E"/>
    <w:rsid w:val="00487DFD"/>
    <w:rsid w:val="00490468"/>
    <w:rsid w:val="0049177A"/>
    <w:rsid w:val="00491A4F"/>
    <w:rsid w:val="00491CD4"/>
    <w:rsid w:val="00492FE6"/>
    <w:rsid w:val="00494B2B"/>
    <w:rsid w:val="00497D9B"/>
    <w:rsid w:val="004A6E4B"/>
    <w:rsid w:val="004B139E"/>
    <w:rsid w:val="004B28BC"/>
    <w:rsid w:val="004B3C79"/>
    <w:rsid w:val="004B5538"/>
    <w:rsid w:val="004B70D7"/>
    <w:rsid w:val="004C04FE"/>
    <w:rsid w:val="004C1D1C"/>
    <w:rsid w:val="004C2650"/>
    <w:rsid w:val="004C306C"/>
    <w:rsid w:val="004C38A1"/>
    <w:rsid w:val="004C6453"/>
    <w:rsid w:val="004C6A62"/>
    <w:rsid w:val="004C6B33"/>
    <w:rsid w:val="004D0840"/>
    <w:rsid w:val="004D0DF1"/>
    <w:rsid w:val="004D1FAD"/>
    <w:rsid w:val="004D3903"/>
    <w:rsid w:val="004D3D6A"/>
    <w:rsid w:val="004D4B99"/>
    <w:rsid w:val="004D79F9"/>
    <w:rsid w:val="004E0372"/>
    <w:rsid w:val="004E220C"/>
    <w:rsid w:val="004E33C4"/>
    <w:rsid w:val="004E7086"/>
    <w:rsid w:val="004E78D9"/>
    <w:rsid w:val="004F072F"/>
    <w:rsid w:val="004F11C7"/>
    <w:rsid w:val="004F1C1B"/>
    <w:rsid w:val="004F37BF"/>
    <w:rsid w:val="004F4527"/>
    <w:rsid w:val="00501E0F"/>
    <w:rsid w:val="005024AD"/>
    <w:rsid w:val="00502CDC"/>
    <w:rsid w:val="00504F28"/>
    <w:rsid w:val="005074FC"/>
    <w:rsid w:val="00510450"/>
    <w:rsid w:val="0051112D"/>
    <w:rsid w:val="00511F75"/>
    <w:rsid w:val="00512FC7"/>
    <w:rsid w:val="0051319B"/>
    <w:rsid w:val="005151CF"/>
    <w:rsid w:val="005160C2"/>
    <w:rsid w:val="0051781C"/>
    <w:rsid w:val="00517959"/>
    <w:rsid w:val="0052094C"/>
    <w:rsid w:val="0052124F"/>
    <w:rsid w:val="00521CD1"/>
    <w:rsid w:val="005223BC"/>
    <w:rsid w:val="00522D32"/>
    <w:rsid w:val="005252FF"/>
    <w:rsid w:val="00525DC5"/>
    <w:rsid w:val="00526704"/>
    <w:rsid w:val="0053037F"/>
    <w:rsid w:val="00532717"/>
    <w:rsid w:val="00532B6F"/>
    <w:rsid w:val="005335BF"/>
    <w:rsid w:val="00533A75"/>
    <w:rsid w:val="00535C43"/>
    <w:rsid w:val="005367FE"/>
    <w:rsid w:val="00542F90"/>
    <w:rsid w:val="00544D1C"/>
    <w:rsid w:val="0055035E"/>
    <w:rsid w:val="00552256"/>
    <w:rsid w:val="0055397E"/>
    <w:rsid w:val="00560B6B"/>
    <w:rsid w:val="00560D9C"/>
    <w:rsid w:val="00561233"/>
    <w:rsid w:val="0056378F"/>
    <w:rsid w:val="00564676"/>
    <w:rsid w:val="00565926"/>
    <w:rsid w:val="0056679D"/>
    <w:rsid w:val="00570E21"/>
    <w:rsid w:val="0057285F"/>
    <w:rsid w:val="00572F90"/>
    <w:rsid w:val="0057466A"/>
    <w:rsid w:val="005748B2"/>
    <w:rsid w:val="005769B8"/>
    <w:rsid w:val="0057727A"/>
    <w:rsid w:val="00577974"/>
    <w:rsid w:val="005841D4"/>
    <w:rsid w:val="00585EE1"/>
    <w:rsid w:val="0058651E"/>
    <w:rsid w:val="005870A9"/>
    <w:rsid w:val="00587C3B"/>
    <w:rsid w:val="00591530"/>
    <w:rsid w:val="00591DF0"/>
    <w:rsid w:val="00592E77"/>
    <w:rsid w:val="00593B01"/>
    <w:rsid w:val="00594023"/>
    <w:rsid w:val="0059533E"/>
    <w:rsid w:val="005953E8"/>
    <w:rsid w:val="005954D0"/>
    <w:rsid w:val="005A2220"/>
    <w:rsid w:val="005A318E"/>
    <w:rsid w:val="005A3A97"/>
    <w:rsid w:val="005A467A"/>
    <w:rsid w:val="005A5489"/>
    <w:rsid w:val="005A5E1B"/>
    <w:rsid w:val="005A60CD"/>
    <w:rsid w:val="005A69CD"/>
    <w:rsid w:val="005A6F04"/>
    <w:rsid w:val="005B41C6"/>
    <w:rsid w:val="005B545D"/>
    <w:rsid w:val="005B6387"/>
    <w:rsid w:val="005B65D8"/>
    <w:rsid w:val="005B7737"/>
    <w:rsid w:val="005C15E2"/>
    <w:rsid w:val="005C19E2"/>
    <w:rsid w:val="005C5A21"/>
    <w:rsid w:val="005C70F3"/>
    <w:rsid w:val="005C7527"/>
    <w:rsid w:val="005C7F86"/>
    <w:rsid w:val="005D10D0"/>
    <w:rsid w:val="005D5649"/>
    <w:rsid w:val="005D7E0E"/>
    <w:rsid w:val="005E102B"/>
    <w:rsid w:val="005E2180"/>
    <w:rsid w:val="005E247E"/>
    <w:rsid w:val="005E27B2"/>
    <w:rsid w:val="005E2F44"/>
    <w:rsid w:val="005E5CD4"/>
    <w:rsid w:val="005E65DE"/>
    <w:rsid w:val="005E6637"/>
    <w:rsid w:val="005E66B0"/>
    <w:rsid w:val="005E6A86"/>
    <w:rsid w:val="005E7350"/>
    <w:rsid w:val="005E7EE6"/>
    <w:rsid w:val="005F3373"/>
    <w:rsid w:val="005F366A"/>
    <w:rsid w:val="005F393D"/>
    <w:rsid w:val="006000FB"/>
    <w:rsid w:val="00601A3B"/>
    <w:rsid w:val="006024A0"/>
    <w:rsid w:val="00605D6B"/>
    <w:rsid w:val="00605F97"/>
    <w:rsid w:val="00606F4E"/>
    <w:rsid w:val="006078A2"/>
    <w:rsid w:val="00611067"/>
    <w:rsid w:val="006118B3"/>
    <w:rsid w:val="006128D4"/>
    <w:rsid w:val="00612C37"/>
    <w:rsid w:val="0061359D"/>
    <w:rsid w:val="00615035"/>
    <w:rsid w:val="0061669E"/>
    <w:rsid w:val="00616DD8"/>
    <w:rsid w:val="00625229"/>
    <w:rsid w:val="00625440"/>
    <w:rsid w:val="00626616"/>
    <w:rsid w:val="00633585"/>
    <w:rsid w:val="00637D1E"/>
    <w:rsid w:val="006404D7"/>
    <w:rsid w:val="00640BE2"/>
    <w:rsid w:val="00641F0E"/>
    <w:rsid w:val="00645794"/>
    <w:rsid w:val="00645945"/>
    <w:rsid w:val="00645BBD"/>
    <w:rsid w:val="00652BF9"/>
    <w:rsid w:val="00652E94"/>
    <w:rsid w:val="00652FEE"/>
    <w:rsid w:val="006530DA"/>
    <w:rsid w:val="00657BD3"/>
    <w:rsid w:val="00660CF2"/>
    <w:rsid w:val="006657AC"/>
    <w:rsid w:val="0066671F"/>
    <w:rsid w:val="0066722B"/>
    <w:rsid w:val="00670C6A"/>
    <w:rsid w:val="0067587D"/>
    <w:rsid w:val="00677B5F"/>
    <w:rsid w:val="00681317"/>
    <w:rsid w:val="006814C9"/>
    <w:rsid w:val="00681823"/>
    <w:rsid w:val="00683324"/>
    <w:rsid w:val="00683B5C"/>
    <w:rsid w:val="00683B83"/>
    <w:rsid w:val="006949D8"/>
    <w:rsid w:val="0069539F"/>
    <w:rsid w:val="00695BA5"/>
    <w:rsid w:val="00696825"/>
    <w:rsid w:val="006A0124"/>
    <w:rsid w:val="006A1C80"/>
    <w:rsid w:val="006A289C"/>
    <w:rsid w:val="006A30B7"/>
    <w:rsid w:val="006A49C6"/>
    <w:rsid w:val="006A5929"/>
    <w:rsid w:val="006A5CB0"/>
    <w:rsid w:val="006B14D4"/>
    <w:rsid w:val="006B14E6"/>
    <w:rsid w:val="006B379B"/>
    <w:rsid w:val="006C2182"/>
    <w:rsid w:val="006C2775"/>
    <w:rsid w:val="006C2CB9"/>
    <w:rsid w:val="006C38F8"/>
    <w:rsid w:val="006C420C"/>
    <w:rsid w:val="006C5179"/>
    <w:rsid w:val="006C5735"/>
    <w:rsid w:val="006C5AC5"/>
    <w:rsid w:val="006D2AA8"/>
    <w:rsid w:val="006D30FF"/>
    <w:rsid w:val="006D364D"/>
    <w:rsid w:val="006D3DFB"/>
    <w:rsid w:val="006D5CC0"/>
    <w:rsid w:val="006E1336"/>
    <w:rsid w:val="006E19B9"/>
    <w:rsid w:val="006E1B8D"/>
    <w:rsid w:val="006E3D2A"/>
    <w:rsid w:val="006E4846"/>
    <w:rsid w:val="006E4E7F"/>
    <w:rsid w:val="006E4FAD"/>
    <w:rsid w:val="006E5A3D"/>
    <w:rsid w:val="006E5FA8"/>
    <w:rsid w:val="006E6BDB"/>
    <w:rsid w:val="006E7CDB"/>
    <w:rsid w:val="006F0913"/>
    <w:rsid w:val="0070303B"/>
    <w:rsid w:val="00703803"/>
    <w:rsid w:val="00704FE4"/>
    <w:rsid w:val="00706C3E"/>
    <w:rsid w:val="00707A01"/>
    <w:rsid w:val="00707C3A"/>
    <w:rsid w:val="00707D27"/>
    <w:rsid w:val="007121A5"/>
    <w:rsid w:val="0071252C"/>
    <w:rsid w:val="0071299E"/>
    <w:rsid w:val="00714141"/>
    <w:rsid w:val="007160EF"/>
    <w:rsid w:val="00716A43"/>
    <w:rsid w:val="007179F7"/>
    <w:rsid w:val="00717B2A"/>
    <w:rsid w:val="007207DD"/>
    <w:rsid w:val="00721135"/>
    <w:rsid w:val="00722D8C"/>
    <w:rsid w:val="00722E51"/>
    <w:rsid w:val="007254F2"/>
    <w:rsid w:val="00725AE4"/>
    <w:rsid w:val="007304D3"/>
    <w:rsid w:val="007312CA"/>
    <w:rsid w:val="00731348"/>
    <w:rsid w:val="007330B7"/>
    <w:rsid w:val="00735B4E"/>
    <w:rsid w:val="007363CB"/>
    <w:rsid w:val="00737BCB"/>
    <w:rsid w:val="007401A6"/>
    <w:rsid w:val="00740CAA"/>
    <w:rsid w:val="00740DE4"/>
    <w:rsid w:val="0074273E"/>
    <w:rsid w:val="00742DF4"/>
    <w:rsid w:val="00743BD0"/>
    <w:rsid w:val="00743C8B"/>
    <w:rsid w:val="00747F6D"/>
    <w:rsid w:val="00752ED1"/>
    <w:rsid w:val="00753456"/>
    <w:rsid w:val="00755225"/>
    <w:rsid w:val="007645B1"/>
    <w:rsid w:val="00765907"/>
    <w:rsid w:val="00770A45"/>
    <w:rsid w:val="00771BDB"/>
    <w:rsid w:val="00774848"/>
    <w:rsid w:val="00777F8E"/>
    <w:rsid w:val="00781699"/>
    <w:rsid w:val="00781871"/>
    <w:rsid w:val="007833F3"/>
    <w:rsid w:val="00783CD6"/>
    <w:rsid w:val="00784256"/>
    <w:rsid w:val="0078443A"/>
    <w:rsid w:val="007846C4"/>
    <w:rsid w:val="00784B81"/>
    <w:rsid w:val="00786305"/>
    <w:rsid w:val="00786628"/>
    <w:rsid w:val="00786A1B"/>
    <w:rsid w:val="00792700"/>
    <w:rsid w:val="0079503C"/>
    <w:rsid w:val="00796791"/>
    <w:rsid w:val="00796DD2"/>
    <w:rsid w:val="007A0FA5"/>
    <w:rsid w:val="007A19D5"/>
    <w:rsid w:val="007A640F"/>
    <w:rsid w:val="007B1003"/>
    <w:rsid w:val="007B2FB0"/>
    <w:rsid w:val="007B3C5A"/>
    <w:rsid w:val="007B4A73"/>
    <w:rsid w:val="007B4D75"/>
    <w:rsid w:val="007B6D0E"/>
    <w:rsid w:val="007B7B67"/>
    <w:rsid w:val="007B7DD5"/>
    <w:rsid w:val="007B7EAA"/>
    <w:rsid w:val="007C0A9C"/>
    <w:rsid w:val="007C2183"/>
    <w:rsid w:val="007C2B2F"/>
    <w:rsid w:val="007C4E73"/>
    <w:rsid w:val="007D0252"/>
    <w:rsid w:val="007D3331"/>
    <w:rsid w:val="007D3A2F"/>
    <w:rsid w:val="007D4892"/>
    <w:rsid w:val="007D72E7"/>
    <w:rsid w:val="007E2C42"/>
    <w:rsid w:val="007E2FF3"/>
    <w:rsid w:val="007E3558"/>
    <w:rsid w:val="007E4D51"/>
    <w:rsid w:val="007E59CC"/>
    <w:rsid w:val="007E5B89"/>
    <w:rsid w:val="007F2D89"/>
    <w:rsid w:val="007F39A4"/>
    <w:rsid w:val="007F5431"/>
    <w:rsid w:val="007F6C4F"/>
    <w:rsid w:val="008001CF"/>
    <w:rsid w:val="00800905"/>
    <w:rsid w:val="00801467"/>
    <w:rsid w:val="0080238B"/>
    <w:rsid w:val="008044F8"/>
    <w:rsid w:val="008052F1"/>
    <w:rsid w:val="008078C7"/>
    <w:rsid w:val="00810616"/>
    <w:rsid w:val="00811394"/>
    <w:rsid w:val="00811B77"/>
    <w:rsid w:val="00813308"/>
    <w:rsid w:val="0081439E"/>
    <w:rsid w:val="0081480B"/>
    <w:rsid w:val="00814844"/>
    <w:rsid w:val="00814F19"/>
    <w:rsid w:val="008154BB"/>
    <w:rsid w:val="00821A35"/>
    <w:rsid w:val="00823DD6"/>
    <w:rsid w:val="008256BA"/>
    <w:rsid w:val="00826207"/>
    <w:rsid w:val="008317F6"/>
    <w:rsid w:val="00832D69"/>
    <w:rsid w:val="00833BB5"/>
    <w:rsid w:val="0083438D"/>
    <w:rsid w:val="00834B01"/>
    <w:rsid w:val="00836738"/>
    <w:rsid w:val="00837020"/>
    <w:rsid w:val="008404BC"/>
    <w:rsid w:val="00841276"/>
    <w:rsid w:val="00842180"/>
    <w:rsid w:val="00842A91"/>
    <w:rsid w:val="00843990"/>
    <w:rsid w:val="00843FF5"/>
    <w:rsid w:val="0084570D"/>
    <w:rsid w:val="008458D3"/>
    <w:rsid w:val="00846536"/>
    <w:rsid w:val="00847ABF"/>
    <w:rsid w:val="00847BDD"/>
    <w:rsid w:val="0085105C"/>
    <w:rsid w:val="008529F7"/>
    <w:rsid w:val="0085375D"/>
    <w:rsid w:val="008543BA"/>
    <w:rsid w:val="00856ABA"/>
    <w:rsid w:val="0085776E"/>
    <w:rsid w:val="00864A4D"/>
    <w:rsid w:val="00867250"/>
    <w:rsid w:val="00876EB5"/>
    <w:rsid w:val="00881B32"/>
    <w:rsid w:val="00882769"/>
    <w:rsid w:val="008827F5"/>
    <w:rsid w:val="0088581C"/>
    <w:rsid w:val="00885857"/>
    <w:rsid w:val="00886BA2"/>
    <w:rsid w:val="00886E5D"/>
    <w:rsid w:val="00890EB2"/>
    <w:rsid w:val="00891090"/>
    <w:rsid w:val="00893597"/>
    <w:rsid w:val="00893AA4"/>
    <w:rsid w:val="00894269"/>
    <w:rsid w:val="00894D7A"/>
    <w:rsid w:val="00895C11"/>
    <w:rsid w:val="00895F9C"/>
    <w:rsid w:val="00897696"/>
    <w:rsid w:val="00897858"/>
    <w:rsid w:val="00897E2E"/>
    <w:rsid w:val="008A0838"/>
    <w:rsid w:val="008A28B1"/>
    <w:rsid w:val="008A42CB"/>
    <w:rsid w:val="008A45D5"/>
    <w:rsid w:val="008A4CA4"/>
    <w:rsid w:val="008A4DC9"/>
    <w:rsid w:val="008A52BD"/>
    <w:rsid w:val="008A59AC"/>
    <w:rsid w:val="008A66A1"/>
    <w:rsid w:val="008B0391"/>
    <w:rsid w:val="008B21AA"/>
    <w:rsid w:val="008B244E"/>
    <w:rsid w:val="008B348F"/>
    <w:rsid w:val="008B5F3F"/>
    <w:rsid w:val="008B6430"/>
    <w:rsid w:val="008C140C"/>
    <w:rsid w:val="008C27BC"/>
    <w:rsid w:val="008C7972"/>
    <w:rsid w:val="008C7CDC"/>
    <w:rsid w:val="008D2819"/>
    <w:rsid w:val="008D3D3E"/>
    <w:rsid w:val="008D49FC"/>
    <w:rsid w:val="008D4A3F"/>
    <w:rsid w:val="008D52B7"/>
    <w:rsid w:val="008E143E"/>
    <w:rsid w:val="008E1F6A"/>
    <w:rsid w:val="008E29DD"/>
    <w:rsid w:val="008F18E3"/>
    <w:rsid w:val="008F236C"/>
    <w:rsid w:val="008F59A0"/>
    <w:rsid w:val="008F5E14"/>
    <w:rsid w:val="008F62BE"/>
    <w:rsid w:val="008F7121"/>
    <w:rsid w:val="008F7E07"/>
    <w:rsid w:val="00902D43"/>
    <w:rsid w:val="00904BE5"/>
    <w:rsid w:val="009058C9"/>
    <w:rsid w:val="0090604E"/>
    <w:rsid w:val="00906EC3"/>
    <w:rsid w:val="00911850"/>
    <w:rsid w:val="00912C96"/>
    <w:rsid w:val="009168F3"/>
    <w:rsid w:val="00917F9E"/>
    <w:rsid w:val="00922C9A"/>
    <w:rsid w:val="00922CA6"/>
    <w:rsid w:val="009230A8"/>
    <w:rsid w:val="00925450"/>
    <w:rsid w:val="00925E80"/>
    <w:rsid w:val="009267B8"/>
    <w:rsid w:val="0092765C"/>
    <w:rsid w:val="009276DF"/>
    <w:rsid w:val="0093285B"/>
    <w:rsid w:val="0093485D"/>
    <w:rsid w:val="00934D01"/>
    <w:rsid w:val="00935090"/>
    <w:rsid w:val="00940760"/>
    <w:rsid w:val="009417C0"/>
    <w:rsid w:val="00947A9D"/>
    <w:rsid w:val="00950429"/>
    <w:rsid w:val="00953284"/>
    <w:rsid w:val="009537EA"/>
    <w:rsid w:val="00955B09"/>
    <w:rsid w:val="009576A7"/>
    <w:rsid w:val="00961BA7"/>
    <w:rsid w:val="009641FD"/>
    <w:rsid w:val="00964C5E"/>
    <w:rsid w:val="00965972"/>
    <w:rsid w:val="00965A78"/>
    <w:rsid w:val="00965CA4"/>
    <w:rsid w:val="00966148"/>
    <w:rsid w:val="009667C0"/>
    <w:rsid w:val="00971AF9"/>
    <w:rsid w:val="00973530"/>
    <w:rsid w:val="00973A59"/>
    <w:rsid w:val="009761F3"/>
    <w:rsid w:val="00976545"/>
    <w:rsid w:val="009800E8"/>
    <w:rsid w:val="00980CD9"/>
    <w:rsid w:val="00983AE7"/>
    <w:rsid w:val="00984666"/>
    <w:rsid w:val="00985102"/>
    <w:rsid w:val="00985B03"/>
    <w:rsid w:val="009908DF"/>
    <w:rsid w:val="00990B95"/>
    <w:rsid w:val="0099282D"/>
    <w:rsid w:val="00993C4A"/>
    <w:rsid w:val="00993D45"/>
    <w:rsid w:val="00994226"/>
    <w:rsid w:val="009948F1"/>
    <w:rsid w:val="00995246"/>
    <w:rsid w:val="009965AE"/>
    <w:rsid w:val="0099750A"/>
    <w:rsid w:val="009A0B9B"/>
    <w:rsid w:val="009A0E05"/>
    <w:rsid w:val="009A25AA"/>
    <w:rsid w:val="009A596C"/>
    <w:rsid w:val="009A676C"/>
    <w:rsid w:val="009B0027"/>
    <w:rsid w:val="009B1637"/>
    <w:rsid w:val="009B1849"/>
    <w:rsid w:val="009B184C"/>
    <w:rsid w:val="009B1B22"/>
    <w:rsid w:val="009B49B9"/>
    <w:rsid w:val="009B543E"/>
    <w:rsid w:val="009B78F5"/>
    <w:rsid w:val="009B7CAD"/>
    <w:rsid w:val="009C0ECA"/>
    <w:rsid w:val="009C28DA"/>
    <w:rsid w:val="009C383C"/>
    <w:rsid w:val="009C385F"/>
    <w:rsid w:val="009D211F"/>
    <w:rsid w:val="009D3DB9"/>
    <w:rsid w:val="009D710A"/>
    <w:rsid w:val="009E008E"/>
    <w:rsid w:val="009E2534"/>
    <w:rsid w:val="009E4D34"/>
    <w:rsid w:val="009E5542"/>
    <w:rsid w:val="009F3C8B"/>
    <w:rsid w:val="009F428E"/>
    <w:rsid w:val="009F574E"/>
    <w:rsid w:val="009F6957"/>
    <w:rsid w:val="009F6D64"/>
    <w:rsid w:val="00A01879"/>
    <w:rsid w:val="00A02BFD"/>
    <w:rsid w:val="00A02CBE"/>
    <w:rsid w:val="00A042E6"/>
    <w:rsid w:val="00A0490C"/>
    <w:rsid w:val="00A0577B"/>
    <w:rsid w:val="00A05A96"/>
    <w:rsid w:val="00A069C4"/>
    <w:rsid w:val="00A111B8"/>
    <w:rsid w:val="00A12B62"/>
    <w:rsid w:val="00A14C7C"/>
    <w:rsid w:val="00A162D9"/>
    <w:rsid w:val="00A208AA"/>
    <w:rsid w:val="00A208DC"/>
    <w:rsid w:val="00A208EB"/>
    <w:rsid w:val="00A20D7F"/>
    <w:rsid w:val="00A2122B"/>
    <w:rsid w:val="00A22A66"/>
    <w:rsid w:val="00A22FCC"/>
    <w:rsid w:val="00A2404D"/>
    <w:rsid w:val="00A325B8"/>
    <w:rsid w:val="00A3270C"/>
    <w:rsid w:val="00A32E9D"/>
    <w:rsid w:val="00A339B5"/>
    <w:rsid w:val="00A35606"/>
    <w:rsid w:val="00A35C8C"/>
    <w:rsid w:val="00A42A52"/>
    <w:rsid w:val="00A42C31"/>
    <w:rsid w:val="00A44ACB"/>
    <w:rsid w:val="00A453AD"/>
    <w:rsid w:val="00A45A14"/>
    <w:rsid w:val="00A45EB5"/>
    <w:rsid w:val="00A47A13"/>
    <w:rsid w:val="00A50A6F"/>
    <w:rsid w:val="00A5125D"/>
    <w:rsid w:val="00A5442E"/>
    <w:rsid w:val="00A544CE"/>
    <w:rsid w:val="00A5467A"/>
    <w:rsid w:val="00A558B8"/>
    <w:rsid w:val="00A57A92"/>
    <w:rsid w:val="00A60CD5"/>
    <w:rsid w:val="00A6196D"/>
    <w:rsid w:val="00A61EBF"/>
    <w:rsid w:val="00A624ED"/>
    <w:rsid w:val="00A64734"/>
    <w:rsid w:val="00A66A36"/>
    <w:rsid w:val="00A70DF0"/>
    <w:rsid w:val="00A71BF6"/>
    <w:rsid w:val="00A742DA"/>
    <w:rsid w:val="00A75024"/>
    <w:rsid w:val="00A75B36"/>
    <w:rsid w:val="00A811B8"/>
    <w:rsid w:val="00A814EC"/>
    <w:rsid w:val="00A816A7"/>
    <w:rsid w:val="00A82DD8"/>
    <w:rsid w:val="00A845BB"/>
    <w:rsid w:val="00A85D07"/>
    <w:rsid w:val="00A90193"/>
    <w:rsid w:val="00A901BA"/>
    <w:rsid w:val="00A914D6"/>
    <w:rsid w:val="00A9198D"/>
    <w:rsid w:val="00A92661"/>
    <w:rsid w:val="00A92DA1"/>
    <w:rsid w:val="00A954E4"/>
    <w:rsid w:val="00A9740F"/>
    <w:rsid w:val="00A97E89"/>
    <w:rsid w:val="00AA091E"/>
    <w:rsid w:val="00AA1176"/>
    <w:rsid w:val="00AA1558"/>
    <w:rsid w:val="00AA6528"/>
    <w:rsid w:val="00AB1880"/>
    <w:rsid w:val="00AB2BA8"/>
    <w:rsid w:val="00AB2E48"/>
    <w:rsid w:val="00AB43FB"/>
    <w:rsid w:val="00AB5542"/>
    <w:rsid w:val="00AB6B35"/>
    <w:rsid w:val="00AC3C3D"/>
    <w:rsid w:val="00AC4768"/>
    <w:rsid w:val="00AC497A"/>
    <w:rsid w:val="00AC5C0B"/>
    <w:rsid w:val="00AC6AD2"/>
    <w:rsid w:val="00AC71A1"/>
    <w:rsid w:val="00AC7707"/>
    <w:rsid w:val="00AD00A7"/>
    <w:rsid w:val="00AD127A"/>
    <w:rsid w:val="00AD15E6"/>
    <w:rsid w:val="00AD3B11"/>
    <w:rsid w:val="00AD5694"/>
    <w:rsid w:val="00AD695A"/>
    <w:rsid w:val="00AE0282"/>
    <w:rsid w:val="00AE3FCA"/>
    <w:rsid w:val="00AE45F9"/>
    <w:rsid w:val="00AE5341"/>
    <w:rsid w:val="00AE5F33"/>
    <w:rsid w:val="00AE74FE"/>
    <w:rsid w:val="00AE7AD5"/>
    <w:rsid w:val="00AF0272"/>
    <w:rsid w:val="00AF2997"/>
    <w:rsid w:val="00AF3080"/>
    <w:rsid w:val="00AF5000"/>
    <w:rsid w:val="00AF624E"/>
    <w:rsid w:val="00AF6800"/>
    <w:rsid w:val="00AF6D67"/>
    <w:rsid w:val="00B013E1"/>
    <w:rsid w:val="00B040FB"/>
    <w:rsid w:val="00B049EA"/>
    <w:rsid w:val="00B04F9E"/>
    <w:rsid w:val="00B0779F"/>
    <w:rsid w:val="00B1108C"/>
    <w:rsid w:val="00B12006"/>
    <w:rsid w:val="00B1258B"/>
    <w:rsid w:val="00B13716"/>
    <w:rsid w:val="00B13E48"/>
    <w:rsid w:val="00B14660"/>
    <w:rsid w:val="00B151A5"/>
    <w:rsid w:val="00B16D81"/>
    <w:rsid w:val="00B16F0D"/>
    <w:rsid w:val="00B17485"/>
    <w:rsid w:val="00B20757"/>
    <w:rsid w:val="00B20963"/>
    <w:rsid w:val="00B20BEE"/>
    <w:rsid w:val="00B20E94"/>
    <w:rsid w:val="00B22963"/>
    <w:rsid w:val="00B22B70"/>
    <w:rsid w:val="00B24D68"/>
    <w:rsid w:val="00B2568A"/>
    <w:rsid w:val="00B26662"/>
    <w:rsid w:val="00B2729D"/>
    <w:rsid w:val="00B27B8A"/>
    <w:rsid w:val="00B315B6"/>
    <w:rsid w:val="00B31DD3"/>
    <w:rsid w:val="00B32206"/>
    <w:rsid w:val="00B349CD"/>
    <w:rsid w:val="00B357F1"/>
    <w:rsid w:val="00B40208"/>
    <w:rsid w:val="00B5062A"/>
    <w:rsid w:val="00B50F95"/>
    <w:rsid w:val="00B54183"/>
    <w:rsid w:val="00B542A6"/>
    <w:rsid w:val="00B548FC"/>
    <w:rsid w:val="00B56EFC"/>
    <w:rsid w:val="00B5726B"/>
    <w:rsid w:val="00B57E15"/>
    <w:rsid w:val="00B62100"/>
    <w:rsid w:val="00B66563"/>
    <w:rsid w:val="00B72482"/>
    <w:rsid w:val="00B758CD"/>
    <w:rsid w:val="00B772EC"/>
    <w:rsid w:val="00B77C0D"/>
    <w:rsid w:val="00B81928"/>
    <w:rsid w:val="00B83997"/>
    <w:rsid w:val="00B839C2"/>
    <w:rsid w:val="00B8681D"/>
    <w:rsid w:val="00B878A0"/>
    <w:rsid w:val="00B915E0"/>
    <w:rsid w:val="00B92557"/>
    <w:rsid w:val="00B92930"/>
    <w:rsid w:val="00B9738F"/>
    <w:rsid w:val="00BA146C"/>
    <w:rsid w:val="00BA1853"/>
    <w:rsid w:val="00BA2BC7"/>
    <w:rsid w:val="00BA2F50"/>
    <w:rsid w:val="00BA4D70"/>
    <w:rsid w:val="00BA5150"/>
    <w:rsid w:val="00BA55C1"/>
    <w:rsid w:val="00BA5921"/>
    <w:rsid w:val="00BA5A87"/>
    <w:rsid w:val="00BA677D"/>
    <w:rsid w:val="00BA6AB9"/>
    <w:rsid w:val="00BA6DBA"/>
    <w:rsid w:val="00BA726C"/>
    <w:rsid w:val="00BA7AEC"/>
    <w:rsid w:val="00BB0027"/>
    <w:rsid w:val="00BB0703"/>
    <w:rsid w:val="00BB1312"/>
    <w:rsid w:val="00BB3278"/>
    <w:rsid w:val="00BB4B44"/>
    <w:rsid w:val="00BB5B0A"/>
    <w:rsid w:val="00BC06E6"/>
    <w:rsid w:val="00BC0D50"/>
    <w:rsid w:val="00BC1368"/>
    <w:rsid w:val="00BC1C2A"/>
    <w:rsid w:val="00BC2B58"/>
    <w:rsid w:val="00BC32EF"/>
    <w:rsid w:val="00BC41A8"/>
    <w:rsid w:val="00BC4BD9"/>
    <w:rsid w:val="00BC63D8"/>
    <w:rsid w:val="00BC6F7B"/>
    <w:rsid w:val="00BD1D3F"/>
    <w:rsid w:val="00BD22A9"/>
    <w:rsid w:val="00BD46C6"/>
    <w:rsid w:val="00BD6CB9"/>
    <w:rsid w:val="00BE1A70"/>
    <w:rsid w:val="00BE2C75"/>
    <w:rsid w:val="00BE38FB"/>
    <w:rsid w:val="00BE4247"/>
    <w:rsid w:val="00BE49A2"/>
    <w:rsid w:val="00C023D9"/>
    <w:rsid w:val="00C05FF5"/>
    <w:rsid w:val="00C06D71"/>
    <w:rsid w:val="00C07DA4"/>
    <w:rsid w:val="00C10D48"/>
    <w:rsid w:val="00C12C4A"/>
    <w:rsid w:val="00C14A00"/>
    <w:rsid w:val="00C167BF"/>
    <w:rsid w:val="00C17672"/>
    <w:rsid w:val="00C178B9"/>
    <w:rsid w:val="00C200E6"/>
    <w:rsid w:val="00C2176E"/>
    <w:rsid w:val="00C234BD"/>
    <w:rsid w:val="00C25395"/>
    <w:rsid w:val="00C25584"/>
    <w:rsid w:val="00C33616"/>
    <w:rsid w:val="00C3398E"/>
    <w:rsid w:val="00C33D81"/>
    <w:rsid w:val="00C3695D"/>
    <w:rsid w:val="00C37361"/>
    <w:rsid w:val="00C37D58"/>
    <w:rsid w:val="00C42ABC"/>
    <w:rsid w:val="00C4578E"/>
    <w:rsid w:val="00C46657"/>
    <w:rsid w:val="00C52856"/>
    <w:rsid w:val="00C52F2F"/>
    <w:rsid w:val="00C53A75"/>
    <w:rsid w:val="00C544A2"/>
    <w:rsid w:val="00C567BC"/>
    <w:rsid w:val="00C60B6F"/>
    <w:rsid w:val="00C727EA"/>
    <w:rsid w:val="00C72A0C"/>
    <w:rsid w:val="00C73545"/>
    <w:rsid w:val="00C7477E"/>
    <w:rsid w:val="00C774DD"/>
    <w:rsid w:val="00C80136"/>
    <w:rsid w:val="00C83413"/>
    <w:rsid w:val="00C83D2C"/>
    <w:rsid w:val="00C85AA5"/>
    <w:rsid w:val="00C86A84"/>
    <w:rsid w:val="00C874A4"/>
    <w:rsid w:val="00C90C01"/>
    <w:rsid w:val="00C90F6C"/>
    <w:rsid w:val="00C91691"/>
    <w:rsid w:val="00C93531"/>
    <w:rsid w:val="00C94AFD"/>
    <w:rsid w:val="00C96C76"/>
    <w:rsid w:val="00C979AD"/>
    <w:rsid w:val="00C97E37"/>
    <w:rsid w:val="00CA2019"/>
    <w:rsid w:val="00CA32A8"/>
    <w:rsid w:val="00CA3582"/>
    <w:rsid w:val="00CA3684"/>
    <w:rsid w:val="00CA37F7"/>
    <w:rsid w:val="00CA4DA8"/>
    <w:rsid w:val="00CA59D7"/>
    <w:rsid w:val="00CA5D87"/>
    <w:rsid w:val="00CA5F6D"/>
    <w:rsid w:val="00CA6421"/>
    <w:rsid w:val="00CA740C"/>
    <w:rsid w:val="00CA7FE6"/>
    <w:rsid w:val="00CB0A80"/>
    <w:rsid w:val="00CB0C47"/>
    <w:rsid w:val="00CC1F2D"/>
    <w:rsid w:val="00CC5292"/>
    <w:rsid w:val="00CC557B"/>
    <w:rsid w:val="00CD28CD"/>
    <w:rsid w:val="00CD55DA"/>
    <w:rsid w:val="00CD732D"/>
    <w:rsid w:val="00CD74F6"/>
    <w:rsid w:val="00CD7D28"/>
    <w:rsid w:val="00CE0084"/>
    <w:rsid w:val="00CE4689"/>
    <w:rsid w:val="00CE767C"/>
    <w:rsid w:val="00CF08E3"/>
    <w:rsid w:val="00CF1E95"/>
    <w:rsid w:val="00CF2DBA"/>
    <w:rsid w:val="00CF319E"/>
    <w:rsid w:val="00CF53D2"/>
    <w:rsid w:val="00CF6BD8"/>
    <w:rsid w:val="00D00C18"/>
    <w:rsid w:val="00D01B5A"/>
    <w:rsid w:val="00D02577"/>
    <w:rsid w:val="00D026AB"/>
    <w:rsid w:val="00D02A50"/>
    <w:rsid w:val="00D05BE6"/>
    <w:rsid w:val="00D07E38"/>
    <w:rsid w:val="00D100B7"/>
    <w:rsid w:val="00D109A7"/>
    <w:rsid w:val="00D109B9"/>
    <w:rsid w:val="00D11C30"/>
    <w:rsid w:val="00D12E8F"/>
    <w:rsid w:val="00D14BFF"/>
    <w:rsid w:val="00D1566F"/>
    <w:rsid w:val="00D15A40"/>
    <w:rsid w:val="00D2176F"/>
    <w:rsid w:val="00D267A5"/>
    <w:rsid w:val="00D2697B"/>
    <w:rsid w:val="00D26D89"/>
    <w:rsid w:val="00D27B9D"/>
    <w:rsid w:val="00D31CBF"/>
    <w:rsid w:val="00D325CA"/>
    <w:rsid w:val="00D32814"/>
    <w:rsid w:val="00D34189"/>
    <w:rsid w:val="00D37A9B"/>
    <w:rsid w:val="00D40E6E"/>
    <w:rsid w:val="00D438A4"/>
    <w:rsid w:val="00D44C9D"/>
    <w:rsid w:val="00D528D4"/>
    <w:rsid w:val="00D5293C"/>
    <w:rsid w:val="00D53068"/>
    <w:rsid w:val="00D53826"/>
    <w:rsid w:val="00D54077"/>
    <w:rsid w:val="00D55FD5"/>
    <w:rsid w:val="00D561AB"/>
    <w:rsid w:val="00D56743"/>
    <w:rsid w:val="00D60E9A"/>
    <w:rsid w:val="00D613FC"/>
    <w:rsid w:val="00D65523"/>
    <w:rsid w:val="00D66BAD"/>
    <w:rsid w:val="00D71B6A"/>
    <w:rsid w:val="00D72C6D"/>
    <w:rsid w:val="00D72FE0"/>
    <w:rsid w:val="00D73BDC"/>
    <w:rsid w:val="00D749BE"/>
    <w:rsid w:val="00D75979"/>
    <w:rsid w:val="00D86B79"/>
    <w:rsid w:val="00D91E26"/>
    <w:rsid w:val="00D95460"/>
    <w:rsid w:val="00D961C0"/>
    <w:rsid w:val="00DA28D9"/>
    <w:rsid w:val="00DA5980"/>
    <w:rsid w:val="00DA6B4B"/>
    <w:rsid w:val="00DA7E8A"/>
    <w:rsid w:val="00DB1B27"/>
    <w:rsid w:val="00DB1CDF"/>
    <w:rsid w:val="00DB29C5"/>
    <w:rsid w:val="00DB7D77"/>
    <w:rsid w:val="00DC06B6"/>
    <w:rsid w:val="00DC1BE0"/>
    <w:rsid w:val="00DC2B8F"/>
    <w:rsid w:val="00DC58B4"/>
    <w:rsid w:val="00DC5BB2"/>
    <w:rsid w:val="00DC77AE"/>
    <w:rsid w:val="00DD03AE"/>
    <w:rsid w:val="00DD1095"/>
    <w:rsid w:val="00DD14EA"/>
    <w:rsid w:val="00DD3B0E"/>
    <w:rsid w:val="00DD58B8"/>
    <w:rsid w:val="00DD6B36"/>
    <w:rsid w:val="00DD6E27"/>
    <w:rsid w:val="00DD7500"/>
    <w:rsid w:val="00DE04E5"/>
    <w:rsid w:val="00DE3F06"/>
    <w:rsid w:val="00DE5F6D"/>
    <w:rsid w:val="00DE656F"/>
    <w:rsid w:val="00DE758A"/>
    <w:rsid w:val="00DF02C5"/>
    <w:rsid w:val="00DF1B1A"/>
    <w:rsid w:val="00DF2AD2"/>
    <w:rsid w:val="00DF2E14"/>
    <w:rsid w:val="00E03AC4"/>
    <w:rsid w:val="00E03F2A"/>
    <w:rsid w:val="00E0474D"/>
    <w:rsid w:val="00E07C0C"/>
    <w:rsid w:val="00E10E0A"/>
    <w:rsid w:val="00E13401"/>
    <w:rsid w:val="00E13B0D"/>
    <w:rsid w:val="00E14762"/>
    <w:rsid w:val="00E15BB8"/>
    <w:rsid w:val="00E15F97"/>
    <w:rsid w:val="00E17866"/>
    <w:rsid w:val="00E17BED"/>
    <w:rsid w:val="00E20619"/>
    <w:rsid w:val="00E20B75"/>
    <w:rsid w:val="00E20C45"/>
    <w:rsid w:val="00E21BEE"/>
    <w:rsid w:val="00E24399"/>
    <w:rsid w:val="00E246CC"/>
    <w:rsid w:val="00E24794"/>
    <w:rsid w:val="00E25627"/>
    <w:rsid w:val="00E26285"/>
    <w:rsid w:val="00E274B7"/>
    <w:rsid w:val="00E27B8B"/>
    <w:rsid w:val="00E344D0"/>
    <w:rsid w:val="00E3716A"/>
    <w:rsid w:val="00E37DFE"/>
    <w:rsid w:val="00E40A64"/>
    <w:rsid w:val="00E439AB"/>
    <w:rsid w:val="00E447C4"/>
    <w:rsid w:val="00E4519F"/>
    <w:rsid w:val="00E460EA"/>
    <w:rsid w:val="00E5240D"/>
    <w:rsid w:val="00E53A49"/>
    <w:rsid w:val="00E540D0"/>
    <w:rsid w:val="00E56FC7"/>
    <w:rsid w:val="00E666B7"/>
    <w:rsid w:val="00E6736D"/>
    <w:rsid w:val="00E70BD7"/>
    <w:rsid w:val="00E71235"/>
    <w:rsid w:val="00E722F9"/>
    <w:rsid w:val="00E7347F"/>
    <w:rsid w:val="00E74583"/>
    <w:rsid w:val="00E75A08"/>
    <w:rsid w:val="00E76D62"/>
    <w:rsid w:val="00E77BB3"/>
    <w:rsid w:val="00E80A60"/>
    <w:rsid w:val="00E900C4"/>
    <w:rsid w:val="00E918E8"/>
    <w:rsid w:val="00E9198C"/>
    <w:rsid w:val="00E92DB6"/>
    <w:rsid w:val="00E93C02"/>
    <w:rsid w:val="00E94133"/>
    <w:rsid w:val="00E97C18"/>
    <w:rsid w:val="00EA00B7"/>
    <w:rsid w:val="00EA29B3"/>
    <w:rsid w:val="00EA6004"/>
    <w:rsid w:val="00EA61CF"/>
    <w:rsid w:val="00EB040D"/>
    <w:rsid w:val="00EB158F"/>
    <w:rsid w:val="00EB22AB"/>
    <w:rsid w:val="00EB3B2C"/>
    <w:rsid w:val="00EB4560"/>
    <w:rsid w:val="00EB51AC"/>
    <w:rsid w:val="00EB65DF"/>
    <w:rsid w:val="00EC02A2"/>
    <w:rsid w:val="00EC0BEF"/>
    <w:rsid w:val="00EC1933"/>
    <w:rsid w:val="00EC1DA8"/>
    <w:rsid w:val="00EC239F"/>
    <w:rsid w:val="00EC29DA"/>
    <w:rsid w:val="00EC2B8F"/>
    <w:rsid w:val="00EC3662"/>
    <w:rsid w:val="00EC6273"/>
    <w:rsid w:val="00EC72C2"/>
    <w:rsid w:val="00EC7D09"/>
    <w:rsid w:val="00ED07C3"/>
    <w:rsid w:val="00ED0E7B"/>
    <w:rsid w:val="00ED2F44"/>
    <w:rsid w:val="00ED3507"/>
    <w:rsid w:val="00ED4EF9"/>
    <w:rsid w:val="00ED6920"/>
    <w:rsid w:val="00EE28A4"/>
    <w:rsid w:val="00EE33F9"/>
    <w:rsid w:val="00EE38C9"/>
    <w:rsid w:val="00EE3F4B"/>
    <w:rsid w:val="00EE4E35"/>
    <w:rsid w:val="00EE535E"/>
    <w:rsid w:val="00EE6096"/>
    <w:rsid w:val="00EF00DE"/>
    <w:rsid w:val="00EF2BAE"/>
    <w:rsid w:val="00EF31A6"/>
    <w:rsid w:val="00EF3F51"/>
    <w:rsid w:val="00EF5B5D"/>
    <w:rsid w:val="00EF6443"/>
    <w:rsid w:val="00EF7120"/>
    <w:rsid w:val="00EF7A49"/>
    <w:rsid w:val="00F0288B"/>
    <w:rsid w:val="00F04393"/>
    <w:rsid w:val="00F04719"/>
    <w:rsid w:val="00F0633A"/>
    <w:rsid w:val="00F06E27"/>
    <w:rsid w:val="00F0756D"/>
    <w:rsid w:val="00F1212F"/>
    <w:rsid w:val="00F1260B"/>
    <w:rsid w:val="00F12FC2"/>
    <w:rsid w:val="00F139FB"/>
    <w:rsid w:val="00F14691"/>
    <w:rsid w:val="00F15906"/>
    <w:rsid w:val="00F15E4D"/>
    <w:rsid w:val="00F16115"/>
    <w:rsid w:val="00F16D13"/>
    <w:rsid w:val="00F16D55"/>
    <w:rsid w:val="00F2170E"/>
    <w:rsid w:val="00F2615F"/>
    <w:rsid w:val="00F2669D"/>
    <w:rsid w:val="00F273F5"/>
    <w:rsid w:val="00F32390"/>
    <w:rsid w:val="00F32636"/>
    <w:rsid w:val="00F34E19"/>
    <w:rsid w:val="00F35B5C"/>
    <w:rsid w:val="00F36328"/>
    <w:rsid w:val="00F36EB9"/>
    <w:rsid w:val="00F37AD8"/>
    <w:rsid w:val="00F42130"/>
    <w:rsid w:val="00F428A1"/>
    <w:rsid w:val="00F428D5"/>
    <w:rsid w:val="00F4319C"/>
    <w:rsid w:val="00F4792A"/>
    <w:rsid w:val="00F50424"/>
    <w:rsid w:val="00F507BD"/>
    <w:rsid w:val="00F5122D"/>
    <w:rsid w:val="00F51237"/>
    <w:rsid w:val="00F529C4"/>
    <w:rsid w:val="00F52CA7"/>
    <w:rsid w:val="00F5716B"/>
    <w:rsid w:val="00F618B0"/>
    <w:rsid w:val="00F63C7A"/>
    <w:rsid w:val="00F64098"/>
    <w:rsid w:val="00F6432A"/>
    <w:rsid w:val="00F64B09"/>
    <w:rsid w:val="00F64F9D"/>
    <w:rsid w:val="00F66304"/>
    <w:rsid w:val="00F70E17"/>
    <w:rsid w:val="00F71940"/>
    <w:rsid w:val="00F748EB"/>
    <w:rsid w:val="00F755E1"/>
    <w:rsid w:val="00F75C8E"/>
    <w:rsid w:val="00F76368"/>
    <w:rsid w:val="00F777F5"/>
    <w:rsid w:val="00F80880"/>
    <w:rsid w:val="00F8166D"/>
    <w:rsid w:val="00F83631"/>
    <w:rsid w:val="00F83BD8"/>
    <w:rsid w:val="00F84865"/>
    <w:rsid w:val="00F8621B"/>
    <w:rsid w:val="00F87971"/>
    <w:rsid w:val="00F948CA"/>
    <w:rsid w:val="00F95D96"/>
    <w:rsid w:val="00F96141"/>
    <w:rsid w:val="00F96CDA"/>
    <w:rsid w:val="00F9709D"/>
    <w:rsid w:val="00FA0AC4"/>
    <w:rsid w:val="00FA11B4"/>
    <w:rsid w:val="00FA223E"/>
    <w:rsid w:val="00FA4186"/>
    <w:rsid w:val="00FA4FAC"/>
    <w:rsid w:val="00FA5D4E"/>
    <w:rsid w:val="00FA65CC"/>
    <w:rsid w:val="00FA6C8E"/>
    <w:rsid w:val="00FB23BB"/>
    <w:rsid w:val="00FB394C"/>
    <w:rsid w:val="00FB4CBC"/>
    <w:rsid w:val="00FB738A"/>
    <w:rsid w:val="00FC06BB"/>
    <w:rsid w:val="00FC2A8E"/>
    <w:rsid w:val="00FC316E"/>
    <w:rsid w:val="00FC38C9"/>
    <w:rsid w:val="00FC3B61"/>
    <w:rsid w:val="00FC4834"/>
    <w:rsid w:val="00FC4B54"/>
    <w:rsid w:val="00FC618E"/>
    <w:rsid w:val="00FC66B1"/>
    <w:rsid w:val="00FD1DE2"/>
    <w:rsid w:val="00FD3A62"/>
    <w:rsid w:val="00FD61F5"/>
    <w:rsid w:val="00FE0005"/>
    <w:rsid w:val="00FE102F"/>
    <w:rsid w:val="00FE1DF9"/>
    <w:rsid w:val="00FE1FE8"/>
    <w:rsid w:val="00FE54C1"/>
    <w:rsid w:val="00FE68E7"/>
    <w:rsid w:val="00FF0A51"/>
    <w:rsid w:val="00FF1A97"/>
    <w:rsid w:val="00FF5999"/>
    <w:rsid w:val="00FF65D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C7272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DA28D9"/>
    <w:rPr>
      <w:b/>
      <w:bCs/>
    </w:rPr>
  </w:style>
  <w:style w:type="table" w:styleId="TableGrid">
    <w:name w:val="Table Grid"/>
    <w:basedOn w:val="TableNormal"/>
    <w:uiPriority w:val="39"/>
    <w:rsid w:val="00DA28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28D9"/>
    <w:pPr>
      <w:ind w:left="720"/>
      <w:contextualSpacing/>
    </w:pPr>
  </w:style>
  <w:style w:type="paragraph" w:styleId="Header">
    <w:name w:val="header"/>
    <w:basedOn w:val="Normal"/>
    <w:link w:val="HeaderChar"/>
    <w:uiPriority w:val="99"/>
    <w:unhideWhenUsed/>
    <w:rsid w:val="00A208AA"/>
    <w:pPr>
      <w:tabs>
        <w:tab w:val="center" w:pos="4320"/>
        <w:tab w:val="right" w:pos="8640"/>
      </w:tabs>
      <w:spacing w:after="0" w:line="240" w:lineRule="auto"/>
    </w:pPr>
  </w:style>
  <w:style w:type="character" w:customStyle="1" w:styleId="HeaderChar">
    <w:name w:val="Header Char"/>
    <w:basedOn w:val="DefaultParagraphFont"/>
    <w:link w:val="Header"/>
    <w:uiPriority w:val="99"/>
    <w:rsid w:val="00A208AA"/>
  </w:style>
  <w:style w:type="paragraph" w:styleId="Footer">
    <w:name w:val="footer"/>
    <w:basedOn w:val="Normal"/>
    <w:link w:val="FooterChar"/>
    <w:uiPriority w:val="99"/>
    <w:unhideWhenUsed/>
    <w:rsid w:val="00A208AA"/>
    <w:pPr>
      <w:tabs>
        <w:tab w:val="center" w:pos="4320"/>
        <w:tab w:val="right" w:pos="8640"/>
      </w:tabs>
      <w:spacing w:after="0" w:line="240" w:lineRule="auto"/>
    </w:pPr>
  </w:style>
  <w:style w:type="character" w:customStyle="1" w:styleId="FooterChar">
    <w:name w:val="Footer Char"/>
    <w:basedOn w:val="DefaultParagraphFont"/>
    <w:link w:val="Footer"/>
    <w:uiPriority w:val="99"/>
    <w:rsid w:val="00A208AA"/>
  </w:style>
  <w:style w:type="paragraph" w:styleId="BalloonText">
    <w:name w:val="Balloon Text"/>
    <w:basedOn w:val="Normal"/>
    <w:link w:val="BalloonTextChar"/>
    <w:uiPriority w:val="99"/>
    <w:semiHidden/>
    <w:unhideWhenUsed/>
    <w:rsid w:val="003675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75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62</Words>
  <Characters>776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4-19T15:33:00Z</dcterms:created>
  <dcterms:modified xsi:type="dcterms:W3CDTF">2020-04-19T21:35:00Z</dcterms:modified>
</cp:coreProperties>
</file>